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1554FD" w14:textId="77777777" w:rsidR="00327CB9" w:rsidRPr="00B34AD0" w:rsidRDefault="00327CB9" w:rsidP="00327CB9">
      <w:pPr>
        <w:spacing w:line="240" w:lineRule="auto"/>
        <w:rPr>
          <w:rFonts w:cstheme="minorHAnsi"/>
          <w:sz w:val="20"/>
          <w:szCs w:val="20"/>
        </w:rPr>
      </w:pPr>
      <w:bookmarkStart w:id="0" w:name="_GoBack"/>
      <w:bookmarkEnd w:id="0"/>
    </w:p>
    <w:p w14:paraId="376A6160" w14:textId="77777777" w:rsidR="00764BF0" w:rsidRPr="00B34AD0" w:rsidRDefault="00764BF0" w:rsidP="00327CB9">
      <w:pPr>
        <w:spacing w:line="240" w:lineRule="auto"/>
        <w:rPr>
          <w:rFonts w:cstheme="minorHAnsi"/>
          <w:sz w:val="20"/>
          <w:szCs w:val="20"/>
        </w:rPr>
      </w:pPr>
    </w:p>
    <w:p w14:paraId="07267645" w14:textId="114F442B" w:rsidR="00117F51" w:rsidRPr="00B34AD0" w:rsidRDefault="00117F51" w:rsidP="002B4E6D">
      <w:pPr>
        <w:pStyle w:val="Titel"/>
        <w:jc w:val="center"/>
        <w:rPr>
          <w:b/>
          <w:sz w:val="32"/>
          <w:szCs w:val="32"/>
        </w:rPr>
      </w:pPr>
      <w:r w:rsidRPr="00B34AD0">
        <w:rPr>
          <w:b/>
          <w:sz w:val="32"/>
          <w:szCs w:val="32"/>
        </w:rPr>
        <w:t>Supplementary material</w:t>
      </w:r>
    </w:p>
    <w:p w14:paraId="28F6EBE8" w14:textId="77777777" w:rsidR="002B4E6D" w:rsidRPr="00B34AD0" w:rsidRDefault="002B4E6D" w:rsidP="002B4E6D"/>
    <w:p w14:paraId="6993F919" w14:textId="77777777" w:rsidR="00327CB9" w:rsidRPr="00B34AD0" w:rsidRDefault="00327CB9" w:rsidP="0052036C">
      <w:pPr>
        <w:rPr>
          <w:rFonts w:cstheme="minorHAnsi"/>
          <w:sz w:val="19"/>
          <w:szCs w:val="19"/>
        </w:rPr>
      </w:pPr>
    </w:p>
    <w:sdt>
      <w:sdtPr>
        <w:rPr>
          <w:rFonts w:asciiTheme="minorHAnsi" w:eastAsiaTheme="minorHAnsi" w:hAnsiTheme="minorHAnsi" w:cstheme="minorBidi"/>
          <w:b/>
          <w:color w:val="auto"/>
          <w:sz w:val="22"/>
          <w:szCs w:val="22"/>
          <w:lang w:val="de-DE"/>
        </w:rPr>
        <w:id w:val="900490518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6CC83196" w14:textId="3E4E0565" w:rsidR="00D17D73" w:rsidRPr="00B34AD0" w:rsidRDefault="002B4E6D" w:rsidP="00117F51">
          <w:pPr>
            <w:pStyle w:val="Inhaltsverzeichnisberschrift"/>
            <w:jc w:val="center"/>
            <w:rPr>
              <w:b/>
              <w:color w:val="auto"/>
              <w:sz w:val="24"/>
              <w:szCs w:val="24"/>
            </w:rPr>
          </w:pPr>
          <w:r w:rsidRPr="00B34AD0">
            <w:rPr>
              <w:b/>
              <w:color w:val="auto"/>
              <w:sz w:val="24"/>
              <w:szCs w:val="24"/>
            </w:rPr>
            <w:t xml:space="preserve">Table of contents </w:t>
          </w:r>
        </w:p>
        <w:p w14:paraId="57232AD9" w14:textId="77777777" w:rsidR="00117F51" w:rsidRPr="00B34AD0" w:rsidRDefault="00117F51" w:rsidP="00117F51"/>
        <w:p w14:paraId="3E9DADD4" w14:textId="2366AB8E" w:rsidR="00B93C9F" w:rsidRPr="00B34AD0" w:rsidRDefault="00D17D73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</w:rPr>
          </w:pPr>
          <w:r w:rsidRPr="00B34AD0">
            <w:fldChar w:fldCharType="begin"/>
          </w:r>
          <w:r w:rsidRPr="00B34AD0">
            <w:instrText xml:space="preserve"> TOC \o "1-3" \h \z \u </w:instrText>
          </w:r>
          <w:r w:rsidRPr="00B34AD0">
            <w:fldChar w:fldCharType="separate"/>
          </w:r>
          <w:hyperlink w:anchor="_Toc130291548" w:history="1">
            <w:r w:rsidR="00B93C9F" w:rsidRPr="00B34AD0">
              <w:rPr>
                <w:rStyle w:val="Hyperlink"/>
                <w:noProof/>
                <w:color w:val="auto"/>
              </w:rPr>
              <w:t>Figure S1 Graphical presentation of metabolite contributions to PC15</w:t>
            </w:r>
            <w:r w:rsidR="00B93C9F" w:rsidRPr="00B34AD0">
              <w:rPr>
                <w:noProof/>
                <w:webHidden/>
              </w:rPr>
              <w:tab/>
            </w:r>
            <w:r w:rsidR="00B93C9F" w:rsidRPr="00B34AD0">
              <w:rPr>
                <w:noProof/>
                <w:webHidden/>
              </w:rPr>
              <w:fldChar w:fldCharType="begin"/>
            </w:r>
            <w:r w:rsidR="00B93C9F" w:rsidRPr="00B34AD0">
              <w:rPr>
                <w:noProof/>
                <w:webHidden/>
              </w:rPr>
              <w:instrText xml:space="preserve"> PAGEREF _Toc130291548 \h </w:instrText>
            </w:r>
            <w:r w:rsidR="00B93C9F" w:rsidRPr="00B34AD0">
              <w:rPr>
                <w:noProof/>
                <w:webHidden/>
              </w:rPr>
            </w:r>
            <w:r w:rsidR="00B93C9F" w:rsidRPr="00B34AD0">
              <w:rPr>
                <w:noProof/>
                <w:webHidden/>
              </w:rPr>
              <w:fldChar w:fldCharType="separate"/>
            </w:r>
            <w:r w:rsidR="00B93C9F" w:rsidRPr="00B34AD0">
              <w:rPr>
                <w:noProof/>
                <w:webHidden/>
              </w:rPr>
              <w:t>2</w:t>
            </w:r>
            <w:r w:rsidR="00B93C9F" w:rsidRPr="00B34AD0">
              <w:rPr>
                <w:noProof/>
                <w:webHidden/>
              </w:rPr>
              <w:fldChar w:fldCharType="end"/>
            </w:r>
          </w:hyperlink>
        </w:p>
        <w:p w14:paraId="42226B91" w14:textId="58A88FDB" w:rsidR="00B93C9F" w:rsidRPr="00B34AD0" w:rsidRDefault="00F31C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30291549" w:history="1">
            <w:r w:rsidR="00B93C9F" w:rsidRPr="00B34AD0">
              <w:rPr>
                <w:rStyle w:val="Hyperlink"/>
                <w:noProof/>
                <w:color w:val="auto"/>
              </w:rPr>
              <w:t>Selecting top metabolites</w:t>
            </w:r>
            <w:r w:rsidR="00B93C9F" w:rsidRPr="00B34AD0">
              <w:rPr>
                <w:noProof/>
                <w:webHidden/>
              </w:rPr>
              <w:tab/>
            </w:r>
            <w:r w:rsidR="00B93C9F" w:rsidRPr="00B34AD0">
              <w:rPr>
                <w:noProof/>
                <w:webHidden/>
              </w:rPr>
              <w:fldChar w:fldCharType="begin"/>
            </w:r>
            <w:r w:rsidR="00B93C9F" w:rsidRPr="00B34AD0">
              <w:rPr>
                <w:noProof/>
                <w:webHidden/>
              </w:rPr>
              <w:instrText xml:space="preserve"> PAGEREF _Toc130291549 \h </w:instrText>
            </w:r>
            <w:r w:rsidR="00B93C9F" w:rsidRPr="00B34AD0">
              <w:rPr>
                <w:noProof/>
                <w:webHidden/>
              </w:rPr>
            </w:r>
            <w:r w:rsidR="00B93C9F" w:rsidRPr="00B34AD0">
              <w:rPr>
                <w:noProof/>
                <w:webHidden/>
              </w:rPr>
              <w:fldChar w:fldCharType="separate"/>
            </w:r>
            <w:r w:rsidR="00B93C9F" w:rsidRPr="00B34AD0">
              <w:rPr>
                <w:noProof/>
                <w:webHidden/>
              </w:rPr>
              <w:t>3</w:t>
            </w:r>
            <w:r w:rsidR="00B93C9F" w:rsidRPr="00B34AD0">
              <w:rPr>
                <w:noProof/>
                <w:webHidden/>
              </w:rPr>
              <w:fldChar w:fldCharType="end"/>
            </w:r>
          </w:hyperlink>
        </w:p>
        <w:p w14:paraId="3D857371" w14:textId="0AC8B542" w:rsidR="00B93C9F" w:rsidRPr="00B34AD0" w:rsidRDefault="00F31C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30291550" w:history="1">
            <w:r w:rsidR="00B93C9F" w:rsidRPr="00B34AD0">
              <w:rPr>
                <w:rStyle w:val="Hyperlink"/>
                <w:noProof/>
                <w:color w:val="auto"/>
              </w:rPr>
              <w:t>Figure S2: Top loading metabolites in PC15 (n=82)</w:t>
            </w:r>
            <w:r w:rsidR="00B93C9F" w:rsidRPr="00B34AD0">
              <w:rPr>
                <w:noProof/>
                <w:webHidden/>
              </w:rPr>
              <w:tab/>
            </w:r>
            <w:r w:rsidR="00B93C9F" w:rsidRPr="00B34AD0">
              <w:rPr>
                <w:noProof/>
                <w:webHidden/>
              </w:rPr>
              <w:fldChar w:fldCharType="begin"/>
            </w:r>
            <w:r w:rsidR="00B93C9F" w:rsidRPr="00B34AD0">
              <w:rPr>
                <w:noProof/>
                <w:webHidden/>
              </w:rPr>
              <w:instrText xml:space="preserve"> PAGEREF _Toc130291550 \h </w:instrText>
            </w:r>
            <w:r w:rsidR="00B93C9F" w:rsidRPr="00B34AD0">
              <w:rPr>
                <w:noProof/>
                <w:webHidden/>
              </w:rPr>
            </w:r>
            <w:r w:rsidR="00B93C9F" w:rsidRPr="00B34AD0">
              <w:rPr>
                <w:noProof/>
                <w:webHidden/>
              </w:rPr>
              <w:fldChar w:fldCharType="separate"/>
            </w:r>
            <w:r w:rsidR="00B93C9F" w:rsidRPr="00B34AD0">
              <w:rPr>
                <w:noProof/>
                <w:webHidden/>
              </w:rPr>
              <w:t>3</w:t>
            </w:r>
            <w:r w:rsidR="00B93C9F" w:rsidRPr="00B34AD0">
              <w:rPr>
                <w:noProof/>
                <w:webHidden/>
              </w:rPr>
              <w:fldChar w:fldCharType="end"/>
            </w:r>
          </w:hyperlink>
        </w:p>
        <w:p w14:paraId="43AA80C1" w14:textId="179E31AE" w:rsidR="00B93C9F" w:rsidRPr="00B34AD0" w:rsidRDefault="00F31C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30291551" w:history="1">
            <w:r w:rsidR="00B93C9F" w:rsidRPr="00B34AD0">
              <w:rPr>
                <w:rStyle w:val="Hyperlink"/>
                <w:noProof/>
                <w:color w:val="auto"/>
              </w:rPr>
              <w:t>Table S2:  Biochemical information of the top loading metabolites in the metabolite pattern (PC15) associated with physical activity (n= 82).</w:t>
            </w:r>
            <w:r w:rsidR="00B93C9F" w:rsidRPr="00B34AD0">
              <w:rPr>
                <w:noProof/>
                <w:webHidden/>
              </w:rPr>
              <w:tab/>
            </w:r>
            <w:r w:rsidR="00B93C9F" w:rsidRPr="00B34AD0">
              <w:rPr>
                <w:noProof/>
                <w:webHidden/>
              </w:rPr>
              <w:fldChar w:fldCharType="begin"/>
            </w:r>
            <w:r w:rsidR="00B93C9F" w:rsidRPr="00B34AD0">
              <w:rPr>
                <w:noProof/>
                <w:webHidden/>
              </w:rPr>
              <w:instrText xml:space="preserve"> PAGEREF _Toc130291551 \h </w:instrText>
            </w:r>
            <w:r w:rsidR="00B93C9F" w:rsidRPr="00B34AD0">
              <w:rPr>
                <w:noProof/>
                <w:webHidden/>
              </w:rPr>
            </w:r>
            <w:r w:rsidR="00B93C9F" w:rsidRPr="00B34AD0">
              <w:rPr>
                <w:noProof/>
                <w:webHidden/>
              </w:rPr>
              <w:fldChar w:fldCharType="separate"/>
            </w:r>
            <w:r w:rsidR="00B93C9F" w:rsidRPr="00B34AD0">
              <w:rPr>
                <w:noProof/>
                <w:webHidden/>
              </w:rPr>
              <w:t>4</w:t>
            </w:r>
            <w:r w:rsidR="00B93C9F" w:rsidRPr="00B34AD0">
              <w:rPr>
                <w:noProof/>
                <w:webHidden/>
              </w:rPr>
              <w:fldChar w:fldCharType="end"/>
            </w:r>
          </w:hyperlink>
        </w:p>
        <w:p w14:paraId="7F1A499F" w14:textId="7DF2611B" w:rsidR="00B93C9F" w:rsidRPr="00B34AD0" w:rsidRDefault="00F31C3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30291552" w:history="1">
            <w:r w:rsidR="00B93C9F" w:rsidRPr="00B34AD0">
              <w:rPr>
                <w:rStyle w:val="Hyperlink"/>
                <w:noProof/>
                <w:color w:val="auto"/>
                <w:lang w:val="en-GB"/>
              </w:rPr>
              <w:t>References</w:t>
            </w:r>
            <w:r w:rsidR="00B93C9F" w:rsidRPr="00B34AD0">
              <w:rPr>
                <w:noProof/>
                <w:webHidden/>
              </w:rPr>
              <w:tab/>
            </w:r>
            <w:r w:rsidR="00B93C9F" w:rsidRPr="00B34AD0">
              <w:rPr>
                <w:noProof/>
                <w:webHidden/>
              </w:rPr>
              <w:fldChar w:fldCharType="begin"/>
            </w:r>
            <w:r w:rsidR="00B93C9F" w:rsidRPr="00B34AD0">
              <w:rPr>
                <w:noProof/>
                <w:webHidden/>
              </w:rPr>
              <w:instrText xml:space="preserve"> PAGEREF _Toc130291552 \h </w:instrText>
            </w:r>
            <w:r w:rsidR="00B93C9F" w:rsidRPr="00B34AD0">
              <w:rPr>
                <w:noProof/>
                <w:webHidden/>
              </w:rPr>
            </w:r>
            <w:r w:rsidR="00B93C9F" w:rsidRPr="00B34AD0">
              <w:rPr>
                <w:noProof/>
                <w:webHidden/>
              </w:rPr>
              <w:fldChar w:fldCharType="separate"/>
            </w:r>
            <w:r w:rsidR="00B93C9F" w:rsidRPr="00B34AD0">
              <w:rPr>
                <w:noProof/>
                <w:webHidden/>
              </w:rPr>
              <w:t>8</w:t>
            </w:r>
            <w:r w:rsidR="00B93C9F" w:rsidRPr="00B34AD0">
              <w:rPr>
                <w:noProof/>
                <w:webHidden/>
              </w:rPr>
              <w:fldChar w:fldCharType="end"/>
            </w:r>
          </w:hyperlink>
        </w:p>
        <w:p w14:paraId="5B791D24" w14:textId="5AF686C9" w:rsidR="00D17D73" w:rsidRPr="00B34AD0" w:rsidRDefault="00D17D73">
          <w:r w:rsidRPr="00B34AD0">
            <w:rPr>
              <w:b/>
              <w:bCs/>
              <w:lang w:val="de-DE"/>
            </w:rPr>
            <w:fldChar w:fldCharType="end"/>
          </w:r>
        </w:p>
      </w:sdtContent>
    </w:sdt>
    <w:p w14:paraId="505FD6C1" w14:textId="77777777" w:rsidR="00327CB9" w:rsidRPr="00B34AD0" w:rsidRDefault="00327CB9" w:rsidP="00327CB9">
      <w:pPr>
        <w:rPr>
          <w:rFonts w:cstheme="minorHAnsi"/>
          <w:lang w:val="de-DE"/>
        </w:rPr>
      </w:pPr>
    </w:p>
    <w:p w14:paraId="07BE7A71" w14:textId="77777777" w:rsidR="00327CB9" w:rsidRPr="00B34AD0" w:rsidRDefault="00327CB9" w:rsidP="00327CB9">
      <w:pPr>
        <w:rPr>
          <w:rFonts w:cstheme="minorHAnsi"/>
          <w:lang w:val="de-DE"/>
        </w:rPr>
      </w:pPr>
    </w:p>
    <w:p w14:paraId="316BE9BD" w14:textId="77777777" w:rsidR="00327CB9" w:rsidRPr="00B34AD0" w:rsidRDefault="00327CB9" w:rsidP="00327CB9">
      <w:pPr>
        <w:rPr>
          <w:rFonts w:cstheme="minorHAnsi"/>
          <w:lang w:val="de-DE"/>
        </w:rPr>
      </w:pPr>
    </w:p>
    <w:p w14:paraId="13F2C357" w14:textId="77777777" w:rsidR="00327CB9" w:rsidRPr="00B34AD0" w:rsidRDefault="00327CB9" w:rsidP="00327CB9">
      <w:pPr>
        <w:rPr>
          <w:rFonts w:cstheme="minorHAnsi"/>
          <w:lang w:val="de-DE"/>
        </w:rPr>
      </w:pPr>
    </w:p>
    <w:p w14:paraId="633CA59D" w14:textId="77777777" w:rsidR="00327CB9" w:rsidRPr="00B34AD0" w:rsidRDefault="00327CB9" w:rsidP="00327CB9">
      <w:pPr>
        <w:rPr>
          <w:rFonts w:cstheme="minorHAnsi"/>
          <w:lang w:val="de-DE"/>
        </w:rPr>
      </w:pPr>
    </w:p>
    <w:p w14:paraId="28AA5D0A" w14:textId="77777777" w:rsidR="00327CB9" w:rsidRPr="00B34AD0" w:rsidRDefault="00327CB9" w:rsidP="00327CB9">
      <w:pPr>
        <w:rPr>
          <w:rFonts w:cstheme="minorHAnsi"/>
          <w:lang w:val="de-DE"/>
        </w:rPr>
      </w:pPr>
    </w:p>
    <w:p w14:paraId="2AC01CC7" w14:textId="77777777" w:rsidR="00327CB9" w:rsidRPr="00B34AD0" w:rsidRDefault="00327CB9" w:rsidP="0052036C">
      <w:pPr>
        <w:rPr>
          <w:rFonts w:cstheme="minorHAnsi"/>
          <w:sz w:val="19"/>
          <w:szCs w:val="19"/>
          <w:lang w:val="de-DE"/>
        </w:rPr>
      </w:pPr>
    </w:p>
    <w:p w14:paraId="271CD776" w14:textId="77777777" w:rsidR="00327CB9" w:rsidRPr="00B34AD0" w:rsidRDefault="00327CB9" w:rsidP="0052036C">
      <w:pPr>
        <w:rPr>
          <w:rFonts w:cstheme="minorHAnsi"/>
          <w:sz w:val="19"/>
          <w:szCs w:val="19"/>
          <w:lang w:val="de-DE"/>
        </w:rPr>
      </w:pPr>
    </w:p>
    <w:p w14:paraId="18828331" w14:textId="77777777" w:rsidR="00327CB9" w:rsidRPr="00B34AD0" w:rsidRDefault="00327CB9" w:rsidP="0052036C">
      <w:pPr>
        <w:rPr>
          <w:rFonts w:cstheme="minorHAnsi"/>
          <w:sz w:val="19"/>
          <w:szCs w:val="19"/>
          <w:lang w:val="de-DE"/>
        </w:rPr>
      </w:pPr>
    </w:p>
    <w:p w14:paraId="61EFA08D" w14:textId="77777777" w:rsidR="00E00F1E" w:rsidRPr="00B34AD0" w:rsidRDefault="00E00F1E" w:rsidP="0052036C">
      <w:pPr>
        <w:rPr>
          <w:rFonts w:cstheme="minorHAnsi"/>
          <w:sz w:val="19"/>
          <w:szCs w:val="19"/>
          <w:lang w:val="de-DE"/>
        </w:rPr>
      </w:pPr>
    </w:p>
    <w:p w14:paraId="40EF3271" w14:textId="77777777" w:rsidR="00E00F1E" w:rsidRPr="00B34AD0" w:rsidRDefault="00E00F1E" w:rsidP="0052036C">
      <w:pPr>
        <w:rPr>
          <w:rFonts w:cstheme="minorHAnsi"/>
          <w:sz w:val="19"/>
          <w:szCs w:val="19"/>
          <w:lang w:val="de-DE"/>
        </w:rPr>
        <w:sectPr w:rsidR="00E00F1E" w:rsidRPr="00B34AD0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36EDE23" w14:textId="77777777" w:rsidR="00D17D73" w:rsidRPr="00B34AD0" w:rsidRDefault="00D17D73" w:rsidP="00D17D73">
      <w:pPr>
        <w:pStyle w:val="berschrift1"/>
        <w:rPr>
          <w:color w:val="auto"/>
          <w:sz w:val="24"/>
          <w:szCs w:val="24"/>
        </w:rPr>
      </w:pPr>
      <w:bookmarkStart w:id="1" w:name="_Toc130291548"/>
      <w:r w:rsidRPr="00B34AD0">
        <w:rPr>
          <w:color w:val="auto"/>
          <w:sz w:val="24"/>
          <w:szCs w:val="24"/>
        </w:rPr>
        <w:lastRenderedPageBreak/>
        <w:t>Figure S1 Graphical presentation of metabolite contributions to PC15</w:t>
      </w:r>
      <w:bookmarkEnd w:id="1"/>
    </w:p>
    <w:p w14:paraId="3F4CAA53" w14:textId="77777777" w:rsidR="00E00F1E" w:rsidRPr="00B34AD0" w:rsidRDefault="00E00F1E" w:rsidP="0052036C">
      <w:pPr>
        <w:rPr>
          <w:rFonts w:cstheme="minorHAnsi"/>
          <w:sz w:val="19"/>
          <w:szCs w:val="19"/>
        </w:rPr>
      </w:pPr>
    </w:p>
    <w:p w14:paraId="7B2F022C" w14:textId="77777777" w:rsidR="0052036C" w:rsidRPr="00B34AD0" w:rsidRDefault="0052036C" w:rsidP="0052036C">
      <w:pPr>
        <w:rPr>
          <w:rFonts w:cstheme="minorHAnsi"/>
          <w:sz w:val="19"/>
          <w:szCs w:val="19"/>
        </w:rPr>
      </w:pPr>
      <w:r w:rsidRPr="00B34AD0">
        <w:rPr>
          <w:rFonts w:cstheme="minorHAnsi"/>
          <w:noProof/>
          <w:sz w:val="19"/>
          <w:szCs w:val="19"/>
        </w:rPr>
        <w:drawing>
          <wp:inline distT="0" distB="0" distL="0" distR="0" wp14:anchorId="78FD3C62" wp14:editId="260281E0">
            <wp:extent cx="9319987" cy="3534033"/>
            <wp:effectExtent l="0" t="0" r="0" b="9525"/>
            <wp:docPr id="1" name="Grafik 1" descr="C:\Users\Muli\Desktop\Metabolome\analyses\data\Rplot_PC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uli\Desktop\Metabolome\analyses\data\Rplot_PC15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41395" cy="3542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351E3" w14:textId="33DA6603" w:rsidR="00E00F1E" w:rsidRPr="00B34AD0" w:rsidRDefault="0052036C" w:rsidP="0052036C">
      <w:pPr>
        <w:pStyle w:val="Beschriftung"/>
        <w:spacing w:line="360" w:lineRule="auto"/>
        <w:rPr>
          <w:rFonts w:asciiTheme="minorHAnsi" w:hAnsiTheme="minorHAnsi" w:cstheme="minorHAnsi"/>
          <w:i w:val="0"/>
          <w:color w:val="auto"/>
        </w:rPr>
        <w:sectPr w:rsidR="00E00F1E" w:rsidRPr="00B34AD0" w:rsidSect="00E00F1E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  <w:r w:rsidRPr="00B34AD0">
        <w:rPr>
          <w:rFonts w:asciiTheme="minorHAnsi" w:hAnsiTheme="minorHAnsi" w:cstheme="minorHAnsi"/>
          <w:color w:val="auto"/>
        </w:rPr>
        <w:t>Figure S</w:t>
      </w:r>
      <w:r w:rsidR="00327CB9" w:rsidRPr="00B34AD0">
        <w:rPr>
          <w:rFonts w:asciiTheme="minorHAnsi" w:hAnsiTheme="minorHAnsi" w:cstheme="minorHAnsi"/>
          <w:color w:val="auto"/>
        </w:rPr>
        <w:t>1</w:t>
      </w:r>
      <w:r w:rsidRPr="00B34AD0">
        <w:rPr>
          <w:rFonts w:asciiTheme="minorHAnsi" w:hAnsiTheme="minorHAnsi" w:cstheme="minorHAnsi"/>
          <w:color w:val="auto"/>
        </w:rPr>
        <w:t xml:space="preserve">: </w:t>
      </w:r>
      <w:r w:rsidR="00A53300" w:rsidRPr="00B34AD0">
        <w:rPr>
          <w:rFonts w:asciiTheme="minorHAnsi" w:hAnsiTheme="minorHAnsi" w:cstheme="minorHAnsi"/>
          <w:color w:val="auto"/>
        </w:rPr>
        <w:t xml:space="preserve">Graphical representation </w:t>
      </w:r>
      <w:r w:rsidR="002518EE" w:rsidRPr="00B34AD0">
        <w:rPr>
          <w:rFonts w:asciiTheme="minorHAnsi" w:hAnsiTheme="minorHAnsi" w:cstheme="minorHAnsi"/>
          <w:color w:val="auto"/>
        </w:rPr>
        <w:t>of contributions</w:t>
      </w:r>
      <w:r w:rsidRPr="00B34AD0">
        <w:rPr>
          <w:rFonts w:asciiTheme="minorHAnsi" w:hAnsiTheme="minorHAnsi" w:cstheme="minorHAnsi"/>
          <w:color w:val="auto"/>
        </w:rPr>
        <w:t xml:space="preserve"> of metabolites in PC15. For practical reasons, only top </w:t>
      </w:r>
      <w:r w:rsidR="00FC256C" w:rsidRPr="00B34AD0">
        <w:rPr>
          <w:rFonts w:asciiTheme="minorHAnsi" w:hAnsiTheme="minorHAnsi" w:cstheme="minorHAnsi"/>
          <w:color w:val="auto"/>
        </w:rPr>
        <w:t xml:space="preserve">n = </w:t>
      </w:r>
      <w:r w:rsidRPr="00B34AD0">
        <w:rPr>
          <w:rFonts w:asciiTheme="minorHAnsi" w:hAnsiTheme="minorHAnsi" w:cstheme="minorHAnsi"/>
          <w:color w:val="auto"/>
        </w:rPr>
        <w:t>200 metabolites</w:t>
      </w:r>
      <w:r w:rsidR="00FC256C" w:rsidRPr="00B34AD0">
        <w:rPr>
          <w:rFonts w:asciiTheme="minorHAnsi" w:hAnsiTheme="minorHAnsi" w:cstheme="minorHAnsi"/>
          <w:color w:val="auto"/>
        </w:rPr>
        <w:t xml:space="preserve"> of n = 791</w:t>
      </w:r>
      <w:r w:rsidRPr="00B34AD0">
        <w:rPr>
          <w:rFonts w:asciiTheme="minorHAnsi" w:hAnsiTheme="minorHAnsi" w:cstheme="minorHAnsi"/>
          <w:color w:val="auto"/>
        </w:rPr>
        <w:t xml:space="preserve"> are shown</w:t>
      </w:r>
      <w:r w:rsidR="00E00F1E" w:rsidRPr="00B34AD0">
        <w:rPr>
          <w:rFonts w:asciiTheme="minorHAnsi" w:hAnsiTheme="minorHAnsi" w:cstheme="minorHAnsi"/>
          <w:color w:val="auto"/>
        </w:rPr>
        <w:t xml:space="preserve"> here</w:t>
      </w:r>
      <w:r w:rsidRPr="00B34AD0">
        <w:rPr>
          <w:rFonts w:asciiTheme="minorHAnsi" w:hAnsiTheme="minorHAnsi" w:cstheme="minorHAnsi"/>
          <w:color w:val="auto"/>
        </w:rPr>
        <w:t>. The reference dashed line corresponds to the expected value if the contribution of all metabolites in this PC factor</w:t>
      </w:r>
      <w:r w:rsidR="00E00F1E" w:rsidRPr="00B34AD0">
        <w:rPr>
          <w:rFonts w:asciiTheme="minorHAnsi" w:hAnsiTheme="minorHAnsi" w:cstheme="minorHAnsi"/>
          <w:color w:val="auto"/>
        </w:rPr>
        <w:t xml:space="preserve"> were</w:t>
      </w:r>
      <w:r w:rsidRPr="00B34AD0">
        <w:rPr>
          <w:rFonts w:asciiTheme="minorHAnsi" w:hAnsiTheme="minorHAnsi" w:cstheme="minorHAnsi"/>
          <w:color w:val="auto"/>
        </w:rPr>
        <w:t xml:space="preserve"> uniform. Metabolites above this reference line can be considered as most important in contributing to the statistical information of PC15. </w:t>
      </w:r>
      <w:r w:rsidR="00724818" w:rsidRPr="00B34AD0">
        <w:rPr>
          <w:rFonts w:asciiTheme="minorHAnsi" w:hAnsiTheme="minorHAnsi" w:cstheme="minorHAnsi"/>
          <w:color w:val="auto"/>
        </w:rPr>
        <w:t xml:space="preserve">  Abbreviations are available in supplementary table S1.  </w:t>
      </w:r>
    </w:p>
    <w:p w14:paraId="44194DB4" w14:textId="77777777" w:rsidR="0052036C" w:rsidRPr="00B34AD0" w:rsidRDefault="0052036C" w:rsidP="00310241">
      <w:pPr>
        <w:pStyle w:val="berschrift1"/>
        <w:rPr>
          <w:color w:val="auto"/>
          <w:sz w:val="24"/>
          <w:szCs w:val="24"/>
        </w:rPr>
      </w:pPr>
      <w:bookmarkStart w:id="2" w:name="_Toc130291549"/>
      <w:r w:rsidRPr="00B34AD0">
        <w:rPr>
          <w:color w:val="auto"/>
          <w:sz w:val="24"/>
          <w:szCs w:val="24"/>
        </w:rPr>
        <w:lastRenderedPageBreak/>
        <w:t>Selecting top metabolites</w:t>
      </w:r>
      <w:bookmarkEnd w:id="2"/>
    </w:p>
    <w:p w14:paraId="19C6BCDF" w14:textId="77777777" w:rsidR="0052036C" w:rsidRPr="00B34AD0" w:rsidRDefault="00D403BD" w:rsidP="00310241">
      <w:pPr>
        <w:spacing w:line="360" w:lineRule="auto"/>
        <w:ind w:firstLine="708"/>
        <w:jc w:val="both"/>
        <w:rPr>
          <w:rFonts w:cstheme="minorHAnsi"/>
          <w:lang w:val="en-GB"/>
        </w:rPr>
      </w:pPr>
      <w:r w:rsidRPr="00B34AD0">
        <w:rPr>
          <w:rFonts w:cstheme="minorHAnsi"/>
          <w:lang w:val="en-GB"/>
        </w:rPr>
        <w:t xml:space="preserve">Since PCA employs a variance–covariance matrix for dimensionality reduction </w:t>
      </w:r>
      <w:r w:rsidRPr="00B34AD0">
        <w:rPr>
          <w:rFonts w:cstheme="minorHAnsi"/>
          <w:lang w:val="en-GB"/>
        </w:rPr>
        <w:fldChar w:fldCharType="begin">
          <w:fldData xml:space="preserve">PEVuZE5vdGU+PENpdGU+PEF1dGhvcj5Kb2xsaWZmZTwvQXV0aG9yPjxZZWFyPjIwMTY8L1llYXI+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</w:fldData>
        </w:fldChar>
      </w:r>
      <w:r w:rsidRPr="00B34AD0">
        <w:rPr>
          <w:rFonts w:cstheme="minorHAnsi"/>
          <w:lang w:val="en-GB"/>
        </w:rPr>
        <w:instrText xml:space="preserve"> ADDIN EN.CITE </w:instrText>
      </w:r>
      <w:r w:rsidRPr="00B34AD0">
        <w:rPr>
          <w:rFonts w:cstheme="minorHAnsi"/>
          <w:lang w:val="en-GB"/>
        </w:rPr>
        <w:fldChar w:fldCharType="begin">
          <w:fldData xml:space="preserve">PEVuZE5vdGU+PENpdGU+PEF1dGhvcj5Kb2xsaWZmZTwvQXV0aG9yPjxZZWFyPjIwMTY8L1llYXI+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</w:fldData>
        </w:fldChar>
      </w:r>
      <w:r w:rsidRPr="00B34AD0">
        <w:rPr>
          <w:rFonts w:cstheme="minorHAnsi"/>
          <w:lang w:val="en-GB"/>
        </w:rPr>
        <w:instrText xml:space="preserve"> ADDIN EN.CITE.DATA </w:instrText>
      </w:r>
      <w:r w:rsidRPr="00B34AD0">
        <w:rPr>
          <w:rFonts w:cstheme="minorHAnsi"/>
          <w:lang w:val="en-GB"/>
        </w:rPr>
      </w:r>
      <w:r w:rsidRPr="00B34AD0">
        <w:rPr>
          <w:rFonts w:cstheme="minorHAnsi"/>
          <w:lang w:val="en-GB"/>
        </w:rPr>
        <w:fldChar w:fldCharType="end"/>
      </w:r>
      <w:r w:rsidRPr="00B34AD0">
        <w:rPr>
          <w:rFonts w:cstheme="minorHAnsi"/>
          <w:lang w:val="en-GB"/>
        </w:rPr>
      </w:r>
      <w:r w:rsidRPr="00B34AD0">
        <w:rPr>
          <w:rFonts w:cstheme="minorHAnsi"/>
          <w:lang w:val="en-GB"/>
        </w:rPr>
        <w:fldChar w:fldCharType="separate"/>
      </w:r>
      <w:r w:rsidRPr="00B34AD0">
        <w:rPr>
          <w:rFonts w:cstheme="minorHAnsi"/>
          <w:noProof/>
          <w:lang w:val="en-GB"/>
        </w:rPr>
        <w:t>[1, 2]</w:t>
      </w:r>
      <w:r w:rsidRPr="00B34AD0">
        <w:rPr>
          <w:rFonts w:cstheme="minorHAnsi"/>
          <w:lang w:val="en-GB"/>
        </w:rPr>
        <w:fldChar w:fldCharType="end"/>
      </w:r>
      <w:r w:rsidR="0052036C" w:rsidRPr="00B34AD0">
        <w:rPr>
          <w:rFonts w:cstheme="minorHAnsi"/>
          <w:lang w:val="en-GB"/>
        </w:rPr>
        <w:t xml:space="preserve">, the absolute size of each metabolite was considered. Accordingly, this approach means that metabolites with larger values contributes more </w:t>
      </w:r>
      <w:r w:rsidR="00FC256C" w:rsidRPr="00B34AD0">
        <w:rPr>
          <w:rFonts w:cstheme="minorHAnsi"/>
          <w:lang w:val="en-GB"/>
        </w:rPr>
        <w:t xml:space="preserve">variance </w:t>
      </w:r>
      <w:r w:rsidR="0052036C" w:rsidRPr="00B34AD0">
        <w:rPr>
          <w:rFonts w:cstheme="minorHAnsi"/>
          <w:lang w:val="en-GB"/>
        </w:rPr>
        <w:t xml:space="preserve">to the PC component than metabolites with smaller values. For males, we had </w:t>
      </w:r>
      <w:r w:rsidR="0052036C" w:rsidRPr="00B34AD0">
        <w:rPr>
          <w:rFonts w:cstheme="minorHAnsi"/>
          <w:i/>
          <w:lang w:val="en-GB"/>
        </w:rPr>
        <w:t>n</w:t>
      </w:r>
      <w:r w:rsidR="0052036C" w:rsidRPr="00B34AD0">
        <w:rPr>
          <w:rFonts w:cstheme="minorHAnsi"/>
          <w:lang w:val="en-GB"/>
        </w:rPr>
        <w:t xml:space="preserve"> =</w:t>
      </w:r>
      <w:r w:rsidR="00A47EA7" w:rsidRPr="00B34AD0">
        <w:rPr>
          <w:rFonts w:cstheme="minorHAnsi"/>
          <w:lang w:val="en-GB"/>
        </w:rPr>
        <w:t xml:space="preserve"> </w:t>
      </w:r>
      <w:r w:rsidR="0052036C" w:rsidRPr="00B34AD0">
        <w:rPr>
          <w:rFonts w:cstheme="minorHAnsi"/>
          <w:lang w:val="en-GB"/>
        </w:rPr>
        <w:t>791 metabolites contributing to PC15, representing 100% (Figure S</w:t>
      </w:r>
      <w:r w:rsidR="00FC256C" w:rsidRPr="00B34AD0">
        <w:rPr>
          <w:rFonts w:cstheme="minorHAnsi"/>
          <w:lang w:val="en-GB"/>
        </w:rPr>
        <w:t>1</w:t>
      </w:r>
      <w:r w:rsidR="0052036C" w:rsidRPr="00B34AD0">
        <w:rPr>
          <w:rFonts w:cstheme="minorHAnsi"/>
          <w:lang w:val="en-GB"/>
        </w:rPr>
        <w:t xml:space="preserve">). If all metabolites contributed equally, they would have a weight factor of </w:t>
      </w:r>
      <w:r w:rsidR="00FC256C" w:rsidRPr="00B34AD0">
        <w:rPr>
          <w:rFonts w:cstheme="minorHAnsi"/>
          <w:lang w:val="en-GB"/>
        </w:rPr>
        <w:t xml:space="preserve">approximately </w:t>
      </w:r>
      <w:r w:rsidR="0052036C" w:rsidRPr="00B34AD0">
        <w:rPr>
          <w:rFonts w:cstheme="minorHAnsi"/>
          <w:lang w:val="en-GB"/>
        </w:rPr>
        <w:t xml:space="preserve">0.13. Metabolites above this </w:t>
      </w:r>
      <w:r w:rsidR="00FC256C" w:rsidRPr="00B34AD0">
        <w:rPr>
          <w:rFonts w:cstheme="minorHAnsi"/>
          <w:lang w:val="en-GB"/>
        </w:rPr>
        <w:t xml:space="preserve">loading </w:t>
      </w:r>
      <w:r w:rsidR="0052036C" w:rsidRPr="00B34AD0">
        <w:rPr>
          <w:rFonts w:cstheme="minorHAnsi"/>
          <w:lang w:val="en-GB"/>
        </w:rPr>
        <w:t xml:space="preserve">weight may be considered important variables to the </w:t>
      </w:r>
      <w:r w:rsidR="00FC256C" w:rsidRPr="00B34AD0">
        <w:rPr>
          <w:rFonts w:cstheme="minorHAnsi"/>
          <w:lang w:val="en-GB"/>
        </w:rPr>
        <w:t xml:space="preserve">metabolite pattern represented by </w:t>
      </w:r>
      <w:r w:rsidR="0052036C" w:rsidRPr="00B34AD0">
        <w:rPr>
          <w:rFonts w:cstheme="minorHAnsi"/>
          <w:lang w:val="en-GB"/>
        </w:rPr>
        <w:t>PC</w:t>
      </w:r>
      <w:r w:rsidR="00FC256C" w:rsidRPr="00B34AD0">
        <w:rPr>
          <w:rFonts w:cstheme="minorHAnsi"/>
          <w:lang w:val="en-GB"/>
        </w:rPr>
        <w:t>15</w:t>
      </w:r>
      <w:r w:rsidR="0052036C" w:rsidRPr="00B34AD0">
        <w:rPr>
          <w:rFonts w:cstheme="minorHAnsi"/>
          <w:lang w:val="en-GB"/>
        </w:rPr>
        <w:t xml:space="preserve">. Based on this, </w:t>
      </w:r>
      <w:r w:rsidR="0052036C" w:rsidRPr="00B34AD0">
        <w:rPr>
          <w:rFonts w:cstheme="minorHAnsi"/>
          <w:i/>
          <w:lang w:val="en-GB"/>
        </w:rPr>
        <w:t>n</w:t>
      </w:r>
      <w:r w:rsidR="0052036C" w:rsidRPr="00B34AD0">
        <w:rPr>
          <w:rFonts w:cstheme="minorHAnsi"/>
          <w:lang w:val="en-GB"/>
        </w:rPr>
        <w:t xml:space="preserve"> = 161 metabolites were selected. To describe the most important of the selected metabolites, the median contribution weights were determined and considered those above this cut off (</w:t>
      </w:r>
      <w:r w:rsidR="0052036C" w:rsidRPr="00B34AD0">
        <w:rPr>
          <w:rFonts w:cstheme="minorHAnsi"/>
          <w:i/>
          <w:lang w:val="en-GB"/>
        </w:rPr>
        <w:t xml:space="preserve">n </w:t>
      </w:r>
      <w:r w:rsidR="0052036C" w:rsidRPr="00B34AD0">
        <w:rPr>
          <w:rFonts w:cstheme="minorHAnsi"/>
          <w:lang w:val="en-GB"/>
        </w:rPr>
        <w:t xml:space="preserve">= 82) as the most significant metabolites. </w:t>
      </w:r>
      <w:r w:rsidR="00C51A43" w:rsidRPr="00B34AD0">
        <w:rPr>
          <w:rFonts w:cstheme="minorHAnsi"/>
          <w:lang w:val="en-GB"/>
        </w:rPr>
        <w:t xml:space="preserve">This set of metabolites was also consistent with rotation matrix of PC15 (Figure S2). Even though our approach is descriptive   </w:t>
      </w:r>
      <w:r w:rsidR="00C51A43" w:rsidRPr="00B34AD0">
        <w:rPr>
          <w:rFonts w:cstheme="minorHAnsi"/>
          <w:lang w:val="en-GB"/>
        </w:rPr>
        <w:fldChar w:fldCharType="begin"/>
      </w:r>
      <w:r w:rsidR="00C51A43" w:rsidRPr="00B34AD0">
        <w:rPr>
          <w:rFonts w:cstheme="minorHAnsi"/>
          <w:lang w:val="en-GB"/>
        </w:rPr>
        <w:instrText xml:space="preserve"> ADDIN EN.CITE &lt;EndNote&gt;&lt;Cite&gt;&lt;Author&gt;Yamamoto&lt;/Author&gt;&lt;Year&gt;2014&lt;/Year&gt;&lt;RecNum&gt;134&lt;/RecNum&gt;&lt;DisplayText&gt;[3]&lt;/DisplayText&gt;&lt;record&gt;&lt;rec-number&gt;134&lt;/rec-number&gt;&lt;foreign-keys&gt;&lt;key app="EN" db-id="detsdzvskr0wzoe0wzqvv0p32ppwpw5dewt0" timestamp="1667128493"&gt;134&lt;/key&gt;&lt;/foreign-keys&gt;&lt;ref-type name="Journal Article"&gt;17&lt;/ref-type&gt;&lt;contributors&gt;&lt;authors&gt;&lt;author&gt;Yamamoto, Hiroyuki&lt;/author&gt;&lt;author&gt;Fujimori, Tamaki&lt;/author&gt;&lt;author&gt;Sato, Hajime&lt;/author&gt;&lt;author&gt;Ishikawa, Gen&lt;/author&gt;&lt;author&gt;Kami, Kenjiro&lt;/author&gt;&lt;author&gt;Ohashi, Yoshiaki&lt;/author&gt;&lt;/authors&gt;&lt;/contributors&gt;&lt;titles&gt;&lt;title&gt;Statistical hypothesis testing of factor loading in principal component analysis and its application to metabolite set enrichment analysis&lt;/title&gt;&lt;secondary-title&gt;BMC Bioinformatics&lt;/secondary-title&gt;&lt;/titles&gt;&lt;periodical&gt;&lt;full-title&gt;BMC Bioinformatics&lt;/full-title&gt;&lt;/periodical&gt;&lt;pages&gt;51&lt;/pages&gt;&lt;volume&gt;15&lt;/volume&gt;&lt;number&gt;1&lt;/number&gt;&lt;dates&gt;&lt;year&gt;2014&lt;/year&gt;&lt;/dates&gt;&lt;isbn&gt;1471-2105&lt;/isbn&gt;&lt;accession-num&gt;Yamamoto2014&lt;/accession-num&gt;&lt;urls&gt;&lt;related-urls&gt;&lt;url&gt;https://doi.org/10.1186/1471-2105-15-51&lt;/url&gt;&lt;/related-urls&gt;&lt;/urls&gt;&lt;electronic-resource-num&gt;10.1186/1471-2105-15-51&lt;/electronic-resource-num&gt;&lt;/record&gt;&lt;/Cite&gt;&lt;/EndNote&gt;</w:instrText>
      </w:r>
      <w:r w:rsidR="00C51A43" w:rsidRPr="00B34AD0">
        <w:rPr>
          <w:rFonts w:cstheme="minorHAnsi"/>
          <w:lang w:val="en-GB"/>
        </w:rPr>
        <w:fldChar w:fldCharType="separate"/>
      </w:r>
      <w:r w:rsidR="00C51A43" w:rsidRPr="00B34AD0">
        <w:rPr>
          <w:rFonts w:cstheme="minorHAnsi"/>
          <w:noProof/>
          <w:lang w:val="en-GB"/>
        </w:rPr>
        <w:t>[3]</w:t>
      </w:r>
      <w:r w:rsidR="00C51A43" w:rsidRPr="00B34AD0">
        <w:rPr>
          <w:rFonts w:cstheme="minorHAnsi"/>
          <w:lang w:val="en-GB"/>
        </w:rPr>
        <w:fldChar w:fldCharType="end"/>
      </w:r>
      <w:r w:rsidR="00C51A43" w:rsidRPr="00B34AD0">
        <w:rPr>
          <w:rFonts w:cstheme="minorHAnsi"/>
          <w:lang w:val="en-GB"/>
        </w:rPr>
        <w:t xml:space="preserve">, we considered it </w:t>
      </w:r>
      <w:r w:rsidR="00FC256C" w:rsidRPr="00B34AD0">
        <w:rPr>
          <w:rFonts w:cstheme="minorHAnsi"/>
          <w:lang w:val="en-GB"/>
        </w:rPr>
        <w:t xml:space="preserve">more informative compared to subjectively selecting some metabolites (e.g., top 10 or top 50 metabolites). </w:t>
      </w:r>
    </w:p>
    <w:p w14:paraId="78487F9D" w14:textId="77777777" w:rsidR="00D17D73" w:rsidRPr="00B34AD0" w:rsidRDefault="00D17D73" w:rsidP="00D17D73">
      <w:pPr>
        <w:pStyle w:val="berschrift1"/>
        <w:rPr>
          <w:color w:val="auto"/>
          <w:sz w:val="24"/>
          <w:szCs w:val="24"/>
        </w:rPr>
      </w:pPr>
      <w:bookmarkStart w:id="3" w:name="_Toc130291550"/>
      <w:r w:rsidRPr="00B34AD0">
        <w:rPr>
          <w:color w:val="auto"/>
          <w:sz w:val="24"/>
          <w:szCs w:val="24"/>
        </w:rPr>
        <w:t>Figure S2: Top loading metabolites in PC15 (n=82)</w:t>
      </w:r>
      <w:bookmarkEnd w:id="3"/>
    </w:p>
    <w:p w14:paraId="1054AA9E" w14:textId="77777777" w:rsidR="0052036C" w:rsidRPr="00B34AD0" w:rsidRDefault="0052036C" w:rsidP="0052036C">
      <w:pPr>
        <w:rPr>
          <w:rFonts w:cstheme="minorHAnsi"/>
          <w:lang w:val="en-GB"/>
        </w:rPr>
      </w:pPr>
      <w:r w:rsidRPr="00B34AD0">
        <w:rPr>
          <w:rFonts w:cstheme="minorHAnsi"/>
          <w:noProof/>
        </w:rPr>
        <w:drawing>
          <wp:inline distT="0" distB="0" distL="0" distR="0" wp14:anchorId="493D3508" wp14:editId="4C2858C2">
            <wp:extent cx="5455920" cy="4638368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76797" cy="4656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21730" w14:textId="77777777" w:rsidR="0052036C" w:rsidRPr="00B34AD0" w:rsidRDefault="0052036C" w:rsidP="0052036C">
      <w:pPr>
        <w:pStyle w:val="Beschriftung"/>
        <w:spacing w:line="360" w:lineRule="auto"/>
        <w:rPr>
          <w:rFonts w:asciiTheme="minorHAnsi" w:hAnsiTheme="minorHAnsi" w:cstheme="minorHAnsi"/>
          <w:color w:val="auto"/>
        </w:rPr>
      </w:pPr>
      <w:r w:rsidRPr="00B34AD0">
        <w:rPr>
          <w:rFonts w:asciiTheme="minorHAnsi" w:hAnsiTheme="minorHAnsi" w:cstheme="minorHAnsi"/>
          <w:color w:val="auto"/>
        </w:rPr>
        <w:t xml:space="preserve">Figure S2: </w:t>
      </w:r>
      <w:r w:rsidR="00E038BB" w:rsidRPr="00B34AD0">
        <w:rPr>
          <w:rFonts w:asciiTheme="minorHAnsi" w:hAnsiTheme="minorHAnsi" w:cstheme="minorHAnsi"/>
          <w:color w:val="auto"/>
        </w:rPr>
        <w:t xml:space="preserve">Top loading metabolites in PC15. </w:t>
      </w:r>
      <w:r w:rsidR="002F725F" w:rsidRPr="00B34AD0">
        <w:rPr>
          <w:rFonts w:asciiTheme="minorHAnsi" w:hAnsiTheme="minorHAnsi" w:cstheme="minorHAnsi"/>
          <w:color w:val="auto"/>
        </w:rPr>
        <w:t>Abbreviations</w:t>
      </w:r>
      <w:r w:rsidR="009E130D" w:rsidRPr="00B34AD0">
        <w:rPr>
          <w:rFonts w:asciiTheme="minorHAnsi" w:hAnsiTheme="minorHAnsi" w:cstheme="minorHAnsi"/>
          <w:color w:val="auto"/>
        </w:rPr>
        <w:t xml:space="preserve"> are available in supplementary T</w:t>
      </w:r>
      <w:r w:rsidR="002F725F" w:rsidRPr="00B34AD0">
        <w:rPr>
          <w:rFonts w:asciiTheme="minorHAnsi" w:hAnsiTheme="minorHAnsi" w:cstheme="minorHAnsi"/>
          <w:color w:val="auto"/>
        </w:rPr>
        <w:t>able S1.</w:t>
      </w:r>
      <w:r w:rsidRPr="00B34AD0">
        <w:rPr>
          <w:rFonts w:asciiTheme="minorHAnsi" w:hAnsiTheme="minorHAnsi" w:cstheme="minorHAnsi"/>
          <w:color w:val="auto"/>
        </w:rPr>
        <w:t xml:space="preserve"> </w:t>
      </w:r>
    </w:p>
    <w:p w14:paraId="6BDC9A59" w14:textId="77777777" w:rsidR="00D77BEB" w:rsidRPr="00B34AD0" w:rsidRDefault="00D77BEB" w:rsidP="00310241">
      <w:pPr>
        <w:rPr>
          <w:lang w:val="en-GB"/>
        </w:rPr>
        <w:sectPr w:rsidR="00D77BEB" w:rsidRPr="00B34AD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5E0513A" w14:textId="5DDFC02E" w:rsidR="00310241" w:rsidRPr="00B34AD0" w:rsidRDefault="00310241" w:rsidP="00310241">
      <w:pPr>
        <w:rPr>
          <w:lang w:val="en-GB"/>
        </w:rPr>
      </w:pPr>
    </w:p>
    <w:p w14:paraId="0998C7CF" w14:textId="784FED9A" w:rsidR="00D17D73" w:rsidRPr="00B34AD0" w:rsidRDefault="00D17D73" w:rsidP="00D17D73">
      <w:pPr>
        <w:pStyle w:val="berschrift1"/>
        <w:rPr>
          <w:color w:val="auto"/>
          <w:sz w:val="24"/>
          <w:szCs w:val="24"/>
        </w:rPr>
      </w:pPr>
      <w:bookmarkStart w:id="4" w:name="_Toc130291551"/>
      <w:r w:rsidRPr="00B34AD0">
        <w:rPr>
          <w:color w:val="auto"/>
          <w:sz w:val="24"/>
          <w:szCs w:val="24"/>
        </w:rPr>
        <w:t>Table S</w:t>
      </w:r>
      <w:r w:rsidR="00B93C9F" w:rsidRPr="00B34AD0">
        <w:rPr>
          <w:color w:val="auto"/>
          <w:sz w:val="24"/>
          <w:szCs w:val="24"/>
        </w:rPr>
        <w:t>2</w:t>
      </w:r>
      <w:r w:rsidRPr="00B34AD0">
        <w:rPr>
          <w:color w:val="auto"/>
          <w:sz w:val="24"/>
          <w:szCs w:val="24"/>
        </w:rPr>
        <w:t xml:space="preserve">:  Biochemical information of the top loading metabolites </w:t>
      </w:r>
      <w:r w:rsidR="00EF05B8" w:rsidRPr="00B34AD0">
        <w:rPr>
          <w:color w:val="auto"/>
          <w:sz w:val="24"/>
          <w:szCs w:val="24"/>
        </w:rPr>
        <w:t xml:space="preserve">in the </w:t>
      </w:r>
      <w:r w:rsidR="00C36DA9" w:rsidRPr="00B34AD0">
        <w:rPr>
          <w:color w:val="auto"/>
          <w:sz w:val="24"/>
          <w:szCs w:val="24"/>
        </w:rPr>
        <w:t>metabolite pattern</w:t>
      </w:r>
      <w:r w:rsidR="00EF05B8" w:rsidRPr="00B34AD0">
        <w:rPr>
          <w:color w:val="auto"/>
          <w:sz w:val="24"/>
          <w:szCs w:val="24"/>
        </w:rPr>
        <w:t xml:space="preserve"> (PC15)</w:t>
      </w:r>
      <w:r w:rsidR="00C36DA9" w:rsidRPr="00B34AD0">
        <w:rPr>
          <w:color w:val="auto"/>
          <w:sz w:val="24"/>
          <w:szCs w:val="24"/>
        </w:rPr>
        <w:t xml:space="preserve"> associated with physical activity </w:t>
      </w:r>
      <w:r w:rsidR="00EF05B8" w:rsidRPr="00B34AD0">
        <w:rPr>
          <w:color w:val="auto"/>
          <w:sz w:val="24"/>
          <w:szCs w:val="24"/>
        </w:rPr>
        <w:t>(n= 82).</w:t>
      </w:r>
      <w:bookmarkEnd w:id="4"/>
      <w:r w:rsidR="00EF05B8" w:rsidRPr="00B34AD0">
        <w:rPr>
          <w:color w:val="auto"/>
          <w:sz w:val="24"/>
          <w:szCs w:val="24"/>
        </w:rPr>
        <w:t xml:space="preserve"> </w:t>
      </w:r>
    </w:p>
    <w:p w14:paraId="45360A58" w14:textId="77777777" w:rsidR="00310241" w:rsidRPr="00B34AD0" w:rsidRDefault="00310241" w:rsidP="00310241"/>
    <w:tbl>
      <w:tblPr>
        <w:tblStyle w:val="EinfacheTabelle2"/>
        <w:tblW w:w="13892" w:type="dxa"/>
        <w:tblLook w:val="04A0" w:firstRow="1" w:lastRow="0" w:firstColumn="1" w:lastColumn="0" w:noHBand="0" w:noVBand="1"/>
      </w:tblPr>
      <w:tblGrid>
        <w:gridCol w:w="993"/>
        <w:gridCol w:w="1371"/>
        <w:gridCol w:w="2456"/>
        <w:gridCol w:w="1417"/>
        <w:gridCol w:w="2410"/>
        <w:gridCol w:w="3969"/>
        <w:gridCol w:w="1276"/>
      </w:tblGrid>
      <w:tr w:rsidR="00B34AD0" w:rsidRPr="00B34AD0" w14:paraId="602DC1E3" w14:textId="2B8490C4" w:rsidTr="00651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537AA02" w14:textId="77777777" w:rsidR="00B070EE" w:rsidRPr="00B34AD0" w:rsidRDefault="00B070EE" w:rsidP="00FC256C">
            <w:pPr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Code</w:t>
            </w:r>
          </w:p>
        </w:tc>
        <w:tc>
          <w:tcPr>
            <w:tcW w:w="1371" w:type="dxa"/>
            <w:noWrap/>
            <w:hideMark/>
          </w:tcPr>
          <w:p w14:paraId="0381F8FB" w14:textId="77777777" w:rsidR="00B070EE" w:rsidRPr="00B34AD0" w:rsidRDefault="00B070EE" w:rsidP="00C73D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 ID</w:t>
            </w:r>
          </w:p>
        </w:tc>
        <w:tc>
          <w:tcPr>
            <w:tcW w:w="2456" w:type="dxa"/>
            <w:noWrap/>
            <w:hideMark/>
          </w:tcPr>
          <w:p w14:paraId="2C395807" w14:textId="77777777" w:rsidR="00B070EE" w:rsidRPr="00B34AD0" w:rsidRDefault="00B070EE" w:rsidP="00FC2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Biochemical compound </w:t>
            </w:r>
          </w:p>
        </w:tc>
        <w:tc>
          <w:tcPr>
            <w:tcW w:w="1417" w:type="dxa"/>
            <w:noWrap/>
            <w:hideMark/>
          </w:tcPr>
          <w:p w14:paraId="2EF2C9C7" w14:textId="77777777" w:rsidR="00B070EE" w:rsidRPr="00B34AD0" w:rsidRDefault="00B070EE" w:rsidP="00FC2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Super pathway</w:t>
            </w:r>
          </w:p>
        </w:tc>
        <w:tc>
          <w:tcPr>
            <w:tcW w:w="2410" w:type="dxa"/>
            <w:noWrap/>
            <w:hideMark/>
          </w:tcPr>
          <w:p w14:paraId="3333AAD7" w14:textId="77777777" w:rsidR="00B070EE" w:rsidRPr="00B34AD0" w:rsidRDefault="00B070EE" w:rsidP="00FC2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Sub pathway</w:t>
            </w:r>
          </w:p>
        </w:tc>
        <w:tc>
          <w:tcPr>
            <w:tcW w:w="3969" w:type="dxa"/>
          </w:tcPr>
          <w:p w14:paraId="6CF4F67D" w14:textId="6FDBCCE7" w:rsidR="00B070EE" w:rsidRPr="00B34AD0" w:rsidRDefault="00C36DA9" w:rsidP="00CC5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Other studi</w:t>
            </w:r>
            <w:r w:rsidR="00CC5E40" w:rsidRPr="00B34AD0">
              <w:rPr>
                <w:rFonts w:eastAsia="Times New Roman" w:cstheme="minorHAnsi"/>
                <w:sz w:val="18"/>
                <w:szCs w:val="18"/>
              </w:rPr>
              <w:t xml:space="preserve">es in which the metabolite values varied </w:t>
            </w:r>
            <w:r w:rsidR="00B070EE" w:rsidRPr="00B34AD0">
              <w:rPr>
                <w:rFonts w:eastAsia="Times New Roman" w:cstheme="minorHAnsi"/>
                <w:sz w:val="18"/>
                <w:szCs w:val="18"/>
              </w:rPr>
              <w:t xml:space="preserve"> with</w:t>
            </w:r>
            <w:r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t>type of e</w:t>
            </w:r>
            <w:r w:rsidR="00651A4B" w:rsidRPr="00B34AD0">
              <w:rPr>
                <w:rFonts w:eastAsia="Times New Roman" w:cstheme="minorHAnsi"/>
                <w:sz w:val="18"/>
                <w:szCs w:val="18"/>
              </w:rPr>
              <w:t xml:space="preserve">xercise and/or </w:t>
            </w:r>
            <w:r w:rsidR="00CC5E40" w:rsidRPr="00B34AD0">
              <w:rPr>
                <w:rFonts w:eastAsia="Times New Roman" w:cstheme="minorHAnsi"/>
                <w:sz w:val="18"/>
                <w:szCs w:val="18"/>
              </w:rPr>
              <w:t xml:space="preserve">levels of </w:t>
            </w:r>
            <w:r w:rsidR="00651A4B" w:rsidRPr="00B34AD0">
              <w:rPr>
                <w:rFonts w:eastAsia="Times New Roman" w:cstheme="minorHAnsi"/>
                <w:sz w:val="18"/>
                <w:szCs w:val="18"/>
              </w:rPr>
              <w:t xml:space="preserve">physical activity </w:t>
            </w:r>
          </w:p>
        </w:tc>
        <w:tc>
          <w:tcPr>
            <w:tcW w:w="1276" w:type="dxa"/>
          </w:tcPr>
          <w:p w14:paraId="3714E48B" w14:textId="77777777" w:rsidR="00B070EE" w:rsidRPr="00B34AD0" w:rsidRDefault="00B070EE" w:rsidP="002B4E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Biosample</w:t>
            </w:r>
          </w:p>
          <w:p w14:paraId="17B26B13" w14:textId="01B89428" w:rsidR="002B4E6D" w:rsidRPr="00B34AD0" w:rsidRDefault="002B4E6D" w:rsidP="002B4E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Analyzed </w:t>
            </w:r>
          </w:p>
        </w:tc>
      </w:tr>
      <w:tr w:rsidR="00B34AD0" w:rsidRPr="00B34AD0" w14:paraId="62B83578" w14:textId="32C27066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673FBC1" w14:textId="77777777" w:rsidR="00F03DD3" w:rsidRPr="00B34AD0" w:rsidRDefault="00F03DD3" w:rsidP="00F03DD3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24</w:t>
            </w:r>
          </w:p>
        </w:tc>
        <w:tc>
          <w:tcPr>
            <w:tcW w:w="1371" w:type="dxa"/>
            <w:noWrap/>
            <w:hideMark/>
          </w:tcPr>
          <w:p w14:paraId="3A8DF03C" w14:textId="7AC4ABFB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 HMDB0240626</w:t>
            </w:r>
          </w:p>
        </w:tc>
        <w:tc>
          <w:tcPr>
            <w:tcW w:w="2456" w:type="dxa"/>
            <w:noWrap/>
            <w:hideMark/>
          </w:tcPr>
          <w:p w14:paraId="7245EE75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1-carboxyethylleucine</w:t>
            </w:r>
          </w:p>
        </w:tc>
        <w:tc>
          <w:tcPr>
            <w:tcW w:w="1417" w:type="dxa"/>
            <w:noWrap/>
            <w:hideMark/>
          </w:tcPr>
          <w:p w14:paraId="7FD9F556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67A5E7BD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eucine, Isoleucine and Valine Metabolism</w:t>
            </w:r>
          </w:p>
        </w:tc>
        <w:tc>
          <w:tcPr>
            <w:tcW w:w="3969" w:type="dxa"/>
          </w:tcPr>
          <w:p w14:paraId="1866B022" w14:textId="5B182B38" w:rsidR="00F03DD3" w:rsidRPr="00B34AD0" w:rsidRDefault="00103496" w:rsidP="00567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Resistance and endurance exercise training</w:t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t xml:space="preserve">  </w:t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F03DD3"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685ED13E" w14:textId="17E7B7D8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68D19187" w14:textId="188E2FB6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FE82771" w14:textId="77777777" w:rsidR="00F03DD3" w:rsidRPr="00B34AD0" w:rsidRDefault="00F03DD3" w:rsidP="00F03DD3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51</w:t>
            </w:r>
          </w:p>
        </w:tc>
        <w:tc>
          <w:tcPr>
            <w:tcW w:w="1371" w:type="dxa"/>
            <w:noWrap/>
            <w:hideMark/>
          </w:tcPr>
          <w:p w14:paraId="183DF4A4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1BDF0236" w14:textId="170A1F96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21-hydroxypregnenolone monosulfate</w:t>
            </w:r>
          </w:p>
        </w:tc>
        <w:tc>
          <w:tcPr>
            <w:tcW w:w="1417" w:type="dxa"/>
            <w:noWrap/>
            <w:hideMark/>
          </w:tcPr>
          <w:p w14:paraId="556481CC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0BD44116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regnenolone Steroids</w:t>
            </w:r>
          </w:p>
        </w:tc>
        <w:tc>
          <w:tcPr>
            <w:tcW w:w="3969" w:type="dxa"/>
          </w:tcPr>
          <w:p w14:paraId="5E459F16" w14:textId="02D61706" w:rsidR="006933F0" w:rsidRPr="00B34AD0" w:rsidRDefault="006933F0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  <w:p w14:paraId="5C4A31B7" w14:textId="1CB97267" w:rsidR="00F03DD3" w:rsidRPr="00B34AD0" w:rsidRDefault="0019568C" w:rsidP="00195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21-hydroxypregnenolone di</w:t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t xml:space="preserve">sulfate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t>is</w:t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t xml:space="preserve"> associated with exercise endurance </w:t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BbC1LaGVsYWlmaTwvQXV0aG9yPjxSZWNOdW0+MTU1PC9S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</w:fldData>
              </w:fldChar>
            </w:r>
            <w:r w:rsidR="00F81F0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F81F0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BbC1LaGVsYWlmaTwvQXV0aG9yPjxSZWNOdW0+MTU1PC9S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</w:fldData>
              </w:fldChar>
            </w:r>
            <w:r w:rsidR="00F81F0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F81F0E" w:rsidRPr="00B34AD0">
              <w:rPr>
                <w:rFonts w:eastAsia="Times New Roman" w:cstheme="minorHAnsi"/>
                <w:sz w:val="18"/>
                <w:szCs w:val="18"/>
              </w:rPr>
            </w:r>
            <w:r w:rsidR="00F81F0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F81F0E" w:rsidRPr="00B34AD0">
              <w:rPr>
                <w:rFonts w:eastAsia="Times New Roman" w:cstheme="minorHAnsi"/>
                <w:noProof/>
                <w:sz w:val="18"/>
                <w:szCs w:val="18"/>
              </w:rPr>
              <w:t>[4-6]</w:t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061230C3" w14:textId="77777777" w:rsidR="00F03DD3" w:rsidRPr="00B34AD0" w:rsidRDefault="006933F0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lasma</w:t>
            </w:r>
          </w:p>
          <w:p w14:paraId="0F7EFA09" w14:textId="77777777" w:rsidR="00AF5368" w:rsidRPr="00B34AD0" w:rsidRDefault="00AF5368" w:rsidP="00AF5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Serum </w:t>
            </w:r>
          </w:p>
          <w:p w14:paraId="21C91A15" w14:textId="19680414" w:rsidR="00AF5368" w:rsidRPr="00B34AD0" w:rsidRDefault="00AF5368" w:rsidP="00AF5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6FEF3969" w14:textId="3AFA5D9D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AC8CC26" w14:textId="77777777" w:rsidR="00F03DD3" w:rsidRPr="00B34AD0" w:rsidRDefault="00F03DD3" w:rsidP="00F03DD3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60</w:t>
            </w:r>
          </w:p>
        </w:tc>
        <w:tc>
          <w:tcPr>
            <w:tcW w:w="1371" w:type="dxa"/>
            <w:noWrap/>
            <w:hideMark/>
          </w:tcPr>
          <w:p w14:paraId="144C9B0F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317</w:t>
            </w:r>
          </w:p>
        </w:tc>
        <w:tc>
          <w:tcPr>
            <w:tcW w:w="2456" w:type="dxa"/>
            <w:noWrap/>
            <w:hideMark/>
          </w:tcPr>
          <w:p w14:paraId="59E54C57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2-hydroxy-3-methylvalerate</w:t>
            </w:r>
          </w:p>
        </w:tc>
        <w:tc>
          <w:tcPr>
            <w:tcW w:w="1417" w:type="dxa"/>
            <w:noWrap/>
            <w:hideMark/>
          </w:tcPr>
          <w:p w14:paraId="4CAE80CB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5D8FC7C2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eucine, Isoleucine and Valine Metabolism</w:t>
            </w:r>
          </w:p>
        </w:tc>
        <w:tc>
          <w:tcPr>
            <w:tcW w:w="3969" w:type="dxa"/>
          </w:tcPr>
          <w:p w14:paraId="3E6C63E2" w14:textId="3F2895EB" w:rsidR="00F03DD3" w:rsidRPr="00B34AD0" w:rsidRDefault="00C50C06" w:rsidP="00567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Resistance</w:t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E55A94"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t xml:space="preserve"> and </w:t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t xml:space="preserve">aerobic </w:t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t>exercise</w:t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argolis&lt;/Author&gt;&lt;Year&gt;2021&lt;/Year&gt;&lt;RecNum&gt;53&lt;/RecNum&gt;&lt;DisplayText&gt;[7]&lt;/DisplayText&gt;&lt;record&gt;&lt;rec-number&gt;53&lt;/rec-number&gt;&lt;foreign-keys&gt;&lt;key app="EN" db-id="detsdzvskr0wzoe0wzqvv0p32ppwpw5dewt0" timestamp="1653834109"&gt;53&lt;/key&gt;&lt;/foreign-keys&gt;&lt;ref-type name="Journal Article"&gt;17&lt;/ref-type&gt;&lt;contributors&gt;&lt;authors&gt;&lt;author&gt;Margolis, L. M.&lt;/author&gt;&lt;author&gt;Karl, J. P.&lt;/author&gt;&lt;author&gt;Wilson, M. A.&lt;/author&gt;&lt;author&gt;Coleman, J. L.&lt;/author&gt;&lt;author&gt;Whitney, C. C.&lt;/author&gt;&lt;author&gt;Pasiakos, S. M.&lt;/author&gt;&lt;/authors&gt;&lt;/contributors&gt;&lt;auth-address&gt;U.S. Army Research Institute of Environmental Medicine, Natick, MA 01760, USA.&amp;#xD;Oak Ridge Institute of Science and Education, Oak Ridge, TN 37830, USA.&lt;/auth-address&gt;&lt;titles&gt;&lt;title&gt;Serum Branched-Chain Amino Acid Metabolites Increase in Males When Aerobic Exercise Is Initiated with Low Muscle Glycogen&lt;/title&gt;&lt;secondary-title&gt;Metabolites&lt;/secondary-title&gt;&lt;/titles&gt;&lt;periodical&gt;&lt;full-title&gt;Metabolites&lt;/full-title&gt;&lt;/periodical&gt;&lt;volume&gt;11&lt;/volume&gt;&lt;number&gt;12&lt;/number&gt;&lt;edition&gt;2021/12/24&lt;/edition&gt;&lt;keywords&gt;&lt;keyword&gt;isoleucine&lt;/keyword&gt;&lt;keyword&gt;leucine&lt;/keyword&gt;&lt;keyword&gt;protein breakdown&lt;/keyword&gt;&lt;keyword&gt;valine&lt;/keyword&gt;&lt;/keywords&gt;&lt;dates&gt;&lt;year&gt;2021&lt;/year&gt;&lt;pub-dates&gt;&lt;date&gt;Nov 30&lt;/date&gt;&lt;/pub-dates&gt;&lt;/dates&gt;&lt;isbn&gt;2218-1989 (Print)&amp;#xD;2218-1989 (Linking)&lt;/isbn&gt;&lt;accession-num&gt;34940586&lt;/accession-num&gt;&lt;urls&gt;&lt;related-urls&gt;&lt;url&gt;https://www.ncbi.nlm.nih.gov/pubmed/34940586&lt;/url&gt;&lt;/related-urls&gt;&lt;/urls&gt;&lt;custom2&gt;PMC8708125&lt;/custom2&gt;&lt;electronic-resource-num&gt;10.3390/metabo11120828&lt;/electronic-resource-num&gt;&lt;/record&gt;&lt;/Cite&gt;&lt;/EndNote&gt;</w:instrText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334AF" w:rsidRPr="00B34AD0">
              <w:rPr>
                <w:rFonts w:eastAsia="Times New Roman" w:cstheme="minorHAnsi"/>
                <w:noProof/>
                <w:sz w:val="18"/>
                <w:szCs w:val="18"/>
              </w:rPr>
              <w:t>[7]</w:t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39579A92" w14:textId="77777777" w:rsidR="00C50C06" w:rsidRPr="00B34AD0" w:rsidRDefault="00C50C06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lasma</w:t>
            </w:r>
          </w:p>
          <w:p w14:paraId="31E61C8A" w14:textId="423D00E1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Serum </w:t>
            </w:r>
          </w:p>
        </w:tc>
      </w:tr>
      <w:tr w:rsidR="00B34AD0" w:rsidRPr="00B34AD0" w14:paraId="43BCF239" w14:textId="63E19F11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77A6C7A" w14:textId="77777777" w:rsidR="00F03DD3" w:rsidRPr="00B34AD0" w:rsidRDefault="00F03DD3" w:rsidP="00F03DD3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85</w:t>
            </w:r>
          </w:p>
        </w:tc>
        <w:tc>
          <w:tcPr>
            <w:tcW w:w="1371" w:type="dxa"/>
            <w:noWrap/>
            <w:hideMark/>
          </w:tcPr>
          <w:p w14:paraId="3EA05D8F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378</w:t>
            </w:r>
          </w:p>
        </w:tc>
        <w:tc>
          <w:tcPr>
            <w:tcW w:w="2456" w:type="dxa"/>
            <w:noWrap/>
            <w:hideMark/>
          </w:tcPr>
          <w:p w14:paraId="29321D9A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2-methylbutyrylcarnitine (C5)</w:t>
            </w:r>
          </w:p>
        </w:tc>
        <w:tc>
          <w:tcPr>
            <w:tcW w:w="1417" w:type="dxa"/>
            <w:noWrap/>
            <w:hideMark/>
          </w:tcPr>
          <w:p w14:paraId="02A670F2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464798C7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eucine, Isoleucine and Valine Metabolism</w:t>
            </w:r>
          </w:p>
        </w:tc>
        <w:tc>
          <w:tcPr>
            <w:tcW w:w="3969" w:type="dxa"/>
          </w:tcPr>
          <w:p w14:paraId="507E39F8" w14:textId="7EBBC70D" w:rsidR="00F03DD3" w:rsidRPr="00B34AD0" w:rsidRDefault="00F03DD3" w:rsidP="004A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erobic exercise</w:t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argolis&lt;/Author&gt;&lt;Year&gt;2021&lt;/Year&gt;&lt;RecNum&gt;53&lt;/RecNum&gt;&lt;DisplayText&gt;[7]&lt;/DisplayText&gt;&lt;record&gt;&lt;rec-number&gt;53&lt;/rec-number&gt;&lt;foreign-keys&gt;&lt;key app="EN" db-id="detsdzvskr0wzoe0wzqvv0p32ppwpw5dewt0" timestamp="1653834109"&gt;53&lt;/key&gt;&lt;/foreign-keys&gt;&lt;ref-type name="Journal Article"&gt;17&lt;/ref-type&gt;&lt;contributors&gt;&lt;authors&gt;&lt;author&gt;Margolis, L. M.&lt;/author&gt;&lt;author&gt;Karl, J. P.&lt;/author&gt;&lt;author&gt;Wilson, M. A.&lt;/author&gt;&lt;author&gt;Coleman, J. L.&lt;/author&gt;&lt;author&gt;Whitney, C. C.&lt;/author&gt;&lt;author&gt;Pasiakos, S. M.&lt;/author&gt;&lt;/authors&gt;&lt;/contributors&gt;&lt;auth-address&gt;U.S. Army Research Institute of Environmental Medicine, Natick, MA 01760, USA.&amp;#xD;Oak Ridge Institute of Science and Education, Oak Ridge, TN 37830, USA.&lt;/auth-address&gt;&lt;titles&gt;&lt;title&gt;Serum Branched-Chain Amino Acid Metabolites Increase in Males When Aerobic Exercise Is Initiated with Low Muscle Glycogen&lt;/title&gt;&lt;secondary-title&gt;Metabolites&lt;/secondary-title&gt;&lt;/titles&gt;&lt;periodical&gt;&lt;full-title&gt;Metabolites&lt;/full-title&gt;&lt;/periodical&gt;&lt;volume&gt;11&lt;/volume&gt;&lt;number&gt;12&lt;/number&gt;&lt;edition&gt;2021/12/24&lt;/edition&gt;&lt;keywords&gt;&lt;keyword&gt;isoleucine&lt;/keyword&gt;&lt;keyword&gt;leucine&lt;/keyword&gt;&lt;keyword&gt;protein breakdown&lt;/keyword&gt;&lt;keyword&gt;valine&lt;/keyword&gt;&lt;/keywords&gt;&lt;dates&gt;&lt;year&gt;2021&lt;/year&gt;&lt;pub-dates&gt;&lt;date&gt;Nov 30&lt;/date&gt;&lt;/pub-dates&gt;&lt;/dates&gt;&lt;isbn&gt;2218-1989 (Print)&amp;#xD;2218-1989 (Linking)&lt;/isbn&gt;&lt;accession-num&gt;34940586&lt;/accession-num&gt;&lt;urls&gt;&lt;related-urls&gt;&lt;url&gt;https://www.ncbi.nlm.nih.gov/pubmed/34940586&lt;/url&gt;&lt;/related-urls&gt;&lt;/urls&gt;&lt;custom2&gt;PMC8708125&lt;/custom2&gt;&lt;electronic-resource-num&gt;10.3390/metabo11120828&lt;/electronic-resource-num&gt;&lt;/record&gt;&lt;/Cite&gt;&lt;/EndNote&gt;</w:instrText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334AF" w:rsidRPr="00B34AD0">
              <w:rPr>
                <w:rFonts w:eastAsia="Times New Roman" w:cstheme="minorHAnsi"/>
                <w:noProof/>
                <w:sz w:val="18"/>
                <w:szCs w:val="18"/>
              </w:rPr>
              <w:t>[7]</w:t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FC0C26" w:rsidRPr="00B34AD0">
              <w:rPr>
                <w:rFonts w:eastAsia="Times New Roman" w:cstheme="minorHAnsi"/>
                <w:sz w:val="18"/>
                <w:szCs w:val="18"/>
              </w:rPr>
              <w:t>3-day intensified exercise (vs pre-exercise)</w: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Nieman&lt;/Author&gt;&lt;Year&gt;2013&lt;/Year&gt;&lt;RecNum&gt;57&lt;/RecNum&gt;&lt;DisplayText&gt;[8]&lt;/DisplayText&gt;&lt;record&gt;&lt;rec-number&gt;57&lt;/rec-number&gt;&lt;foreign-keys&gt;&lt;key app="EN" db-id="detsdzvskr0wzoe0wzqvv0p32ppwpw5dewt0" timestamp="1653834126"&gt;57&lt;/key&gt;&lt;/foreign-keys&gt;&lt;ref-type name="Journal Article"&gt;17&lt;/ref-type&gt;&lt;contributors&gt;&lt;authors&gt;&lt;author&gt;Nieman, D. C.&lt;/author&gt;&lt;author&gt;Shanely, R. A.&lt;/author&gt;&lt;author&gt;Gillitt, N. D.&lt;/author&gt;&lt;author&gt;Pappan, K. L.&lt;/author&gt;&lt;author&gt;Lila, M. A.&lt;/author&gt;&lt;/authors&gt;&lt;/contributors&gt;&lt;auth-address&gt;Human Performance Laboratory, Appalachian State University , North Carolina Research Campus, Kannapolis, North Carolina, United States.&lt;/auth-address&gt;&lt;titles&gt;&lt;title&gt;Serum metabolic signatures induced by a three-day intensified exercise period persist after 14 h of recovery in runners&lt;/title&gt;&lt;secondary-title&gt;J Proteome Res&lt;/secondary-title&gt;&lt;/titles&gt;&lt;periodical&gt;&lt;full-title&gt;J Proteome Res&lt;/full-title&gt;&lt;/periodical&gt;&lt;pages&gt;4577-84&lt;/pages&gt;&lt;volume&gt;12&lt;/volume&gt;&lt;number&gt;10&lt;/number&gt;&lt;edition&gt;2013/08/30&lt;/edition&gt;&lt;keywords&gt;&lt;keyword&gt;Adult&lt;/keyword&gt;&lt;keyword&gt;Amino Acids/*blood&lt;/keyword&gt;&lt;keyword&gt;Female&lt;/keyword&gt;&lt;keyword&gt;Gas Chromatography-Mass Spectrometry&lt;/keyword&gt;&lt;keyword&gt;Humans&lt;/keyword&gt;&lt;keyword&gt;Lipid Metabolism&lt;/keyword&gt;&lt;keyword&gt;Lipids/*blood&lt;/keyword&gt;&lt;keyword&gt;Male&lt;/keyword&gt;&lt;keyword&gt;*Metabolome&lt;/keyword&gt;&lt;keyword&gt;Middle Aged&lt;/keyword&gt;&lt;keyword&gt;Physical Exertion&lt;/keyword&gt;&lt;keyword&gt;Running/*physiology&lt;/keyword&gt;&lt;keyword&gt;Young Adult&lt;/keyword&gt;&lt;/keywords&gt;&lt;dates&gt;&lt;year&gt;2013&lt;/year&gt;&lt;pub-dates&gt;&lt;date&gt;Oct 4&lt;/date&gt;&lt;/pub-dates&gt;&lt;/dates&gt;&lt;isbn&gt;1535-3907 (Electronic)&amp;#xD;1535-3893 (Linking)&lt;/isbn&gt;&lt;accession-num&gt;23984841&lt;/accession-num&gt;&lt;urls&gt;&lt;related-urls&gt;&lt;url&gt;https://www.ncbi.nlm.nih.gov/pubmed/23984841&lt;/url&gt;&lt;/related-urls&gt;&lt;/urls&gt;&lt;electronic-resource-num&gt;10.1021/pr400717j&lt;/electronic-resource-num&gt;&lt;/record&gt;&lt;/Cite&gt;&lt;/EndNote&gt;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8]</w: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t xml:space="preserve">. </w:t>
            </w:r>
          </w:p>
        </w:tc>
        <w:tc>
          <w:tcPr>
            <w:tcW w:w="1276" w:type="dxa"/>
          </w:tcPr>
          <w:p w14:paraId="61A02D36" w14:textId="2E99A7B3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Serum</w:t>
            </w:r>
          </w:p>
        </w:tc>
      </w:tr>
      <w:tr w:rsidR="00B34AD0" w:rsidRPr="00B34AD0" w14:paraId="162A48E2" w14:textId="58F348E2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2A53CB7" w14:textId="77777777" w:rsidR="00F03DD3" w:rsidRPr="00B34AD0" w:rsidRDefault="00F03DD3" w:rsidP="00F03DD3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03</w:t>
            </w:r>
          </w:p>
        </w:tc>
        <w:tc>
          <w:tcPr>
            <w:tcW w:w="1371" w:type="dxa"/>
            <w:noWrap/>
            <w:hideMark/>
          </w:tcPr>
          <w:p w14:paraId="5817014F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059A22D2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3-(methylthio)acetaminophen sulfate*</w:t>
            </w:r>
          </w:p>
        </w:tc>
        <w:tc>
          <w:tcPr>
            <w:tcW w:w="1417" w:type="dxa"/>
            <w:noWrap/>
            <w:hideMark/>
          </w:tcPr>
          <w:p w14:paraId="05369414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enobiotics</w:t>
            </w:r>
          </w:p>
        </w:tc>
        <w:tc>
          <w:tcPr>
            <w:tcW w:w="2410" w:type="dxa"/>
            <w:noWrap/>
            <w:hideMark/>
          </w:tcPr>
          <w:p w14:paraId="19DB892D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Drug - Analgesics, Anesthetics</w:t>
            </w:r>
          </w:p>
        </w:tc>
        <w:tc>
          <w:tcPr>
            <w:tcW w:w="3969" w:type="dxa"/>
          </w:tcPr>
          <w:p w14:paraId="56AF2FF2" w14:textId="54D76C71" w:rsidR="00F03DD3" w:rsidRPr="00B34AD0" w:rsidRDefault="00F03DD3" w:rsidP="00C36DA9">
            <w:pPr>
              <w:pStyle w:val="Listenabsatz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3FDEE5" w14:textId="51778584" w:rsidR="00F03DD3" w:rsidRPr="00B34AD0" w:rsidRDefault="00F03DD3" w:rsidP="00651A4B">
            <w:pPr>
              <w:pStyle w:val="Listenabsatz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2744184D" w14:textId="1556B409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F3ACF27" w14:textId="77777777" w:rsidR="00F03DD3" w:rsidRPr="00B34AD0" w:rsidRDefault="00F03DD3" w:rsidP="00F03DD3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11</w:t>
            </w:r>
          </w:p>
        </w:tc>
        <w:tc>
          <w:tcPr>
            <w:tcW w:w="1371" w:type="dxa"/>
            <w:noWrap/>
            <w:hideMark/>
          </w:tcPr>
          <w:p w14:paraId="3E2A0F31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6E95A6BC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3beta-hydroxy-5-cholestecnoate</w:t>
            </w:r>
          </w:p>
        </w:tc>
        <w:tc>
          <w:tcPr>
            <w:tcW w:w="1417" w:type="dxa"/>
            <w:noWrap/>
            <w:hideMark/>
          </w:tcPr>
          <w:p w14:paraId="7E2A75A0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3DEF7ABA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Sterol</w:t>
            </w:r>
          </w:p>
        </w:tc>
        <w:tc>
          <w:tcPr>
            <w:tcW w:w="3969" w:type="dxa"/>
          </w:tcPr>
          <w:p w14:paraId="4045A2FB" w14:textId="753672D8" w:rsidR="00F03DD3" w:rsidRPr="00B34AD0" w:rsidRDefault="00F03DD3" w:rsidP="002010D8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4583A1" w14:textId="57E1EB31" w:rsidR="00F03DD3" w:rsidRPr="00B34AD0" w:rsidRDefault="00F03DD3" w:rsidP="00651A4B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1987E059" w14:textId="17D78079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A64F692" w14:textId="77777777" w:rsidR="00F03DD3" w:rsidRPr="00B34AD0" w:rsidRDefault="00F03DD3" w:rsidP="00F03DD3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26</w:t>
            </w:r>
          </w:p>
        </w:tc>
        <w:tc>
          <w:tcPr>
            <w:tcW w:w="1371" w:type="dxa"/>
            <w:noWrap/>
            <w:hideMark/>
          </w:tcPr>
          <w:p w14:paraId="0E542C83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413</w:t>
            </w:r>
          </w:p>
        </w:tc>
        <w:tc>
          <w:tcPr>
            <w:tcW w:w="2456" w:type="dxa"/>
            <w:noWrap/>
            <w:hideMark/>
          </w:tcPr>
          <w:p w14:paraId="4E3C5F9A" w14:textId="65E60909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3-hydroxydodecanedioate</w:t>
            </w:r>
          </w:p>
        </w:tc>
        <w:tc>
          <w:tcPr>
            <w:tcW w:w="1417" w:type="dxa"/>
            <w:noWrap/>
            <w:hideMark/>
          </w:tcPr>
          <w:p w14:paraId="7D2C71C1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2D14FF03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atty Acid, Dicarboxylate</w:t>
            </w:r>
          </w:p>
        </w:tc>
        <w:tc>
          <w:tcPr>
            <w:tcW w:w="3969" w:type="dxa"/>
          </w:tcPr>
          <w:p w14:paraId="340EAA7D" w14:textId="056188DF" w:rsidR="00F03DD3" w:rsidRPr="00B34AD0" w:rsidRDefault="002010D8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F03DD3"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="00F03DD3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1685249" w14:textId="4A8D4CCD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6AD4B65C" w14:textId="5A299A6D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CB66A09" w14:textId="77777777" w:rsidR="00F03DD3" w:rsidRPr="00B34AD0" w:rsidRDefault="00F03DD3" w:rsidP="00F03DD3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32</w:t>
            </w:r>
          </w:p>
        </w:tc>
        <w:tc>
          <w:tcPr>
            <w:tcW w:w="1371" w:type="dxa"/>
            <w:noWrap/>
            <w:hideMark/>
          </w:tcPr>
          <w:p w14:paraId="4D0E9B7C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446FB113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3-hydroxymyristate</w:t>
            </w:r>
          </w:p>
        </w:tc>
        <w:tc>
          <w:tcPr>
            <w:tcW w:w="1417" w:type="dxa"/>
            <w:noWrap/>
            <w:hideMark/>
          </w:tcPr>
          <w:p w14:paraId="0BE8F541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03157FCE" w14:textId="77777777" w:rsidR="00F03DD3" w:rsidRPr="00B34AD0" w:rsidRDefault="00F03DD3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atty Acid, Monohydroxy</w:t>
            </w:r>
          </w:p>
        </w:tc>
        <w:tc>
          <w:tcPr>
            <w:tcW w:w="3969" w:type="dxa"/>
          </w:tcPr>
          <w:p w14:paraId="2A6055B7" w14:textId="6C5959C3" w:rsidR="00F03DD3" w:rsidRPr="00B34AD0" w:rsidRDefault="002010D8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0916349F" w14:textId="122F2451" w:rsidR="00F03DD3" w:rsidRPr="00B34AD0" w:rsidRDefault="002010D8" w:rsidP="00F03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18716CD1" w14:textId="33ED7641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D64CDEC" w14:textId="77777777" w:rsidR="00F03DD3" w:rsidRPr="00B34AD0" w:rsidRDefault="00F03DD3" w:rsidP="00F03DD3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34</w:t>
            </w:r>
          </w:p>
        </w:tc>
        <w:tc>
          <w:tcPr>
            <w:tcW w:w="1371" w:type="dxa"/>
            <w:noWrap/>
            <w:hideMark/>
          </w:tcPr>
          <w:p w14:paraId="1F3CDA3C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7C8D013E" w14:textId="2CD93471" w:rsidR="00F03DD3" w:rsidRPr="00B34AD0" w:rsidRDefault="00E55A94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3-hydroxyoleate</w:t>
            </w:r>
          </w:p>
        </w:tc>
        <w:tc>
          <w:tcPr>
            <w:tcW w:w="1417" w:type="dxa"/>
            <w:noWrap/>
            <w:hideMark/>
          </w:tcPr>
          <w:p w14:paraId="4875925F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617D2140" w14:textId="77777777" w:rsidR="00F03DD3" w:rsidRPr="00B34AD0" w:rsidRDefault="00F03DD3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atty Acid, Monohydroxy</w:t>
            </w:r>
          </w:p>
        </w:tc>
        <w:tc>
          <w:tcPr>
            <w:tcW w:w="3969" w:type="dxa"/>
          </w:tcPr>
          <w:p w14:paraId="3EBF51C9" w14:textId="09C53224" w:rsidR="00F03DD3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exercise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37DE61D2" w14:textId="04E6AB85" w:rsidR="00F03DD3" w:rsidRPr="00B34AD0" w:rsidRDefault="00C36DA9" w:rsidP="00F03D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11EBB5DE" w14:textId="695B96B2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2685C3A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49</w:t>
            </w:r>
          </w:p>
        </w:tc>
        <w:tc>
          <w:tcPr>
            <w:tcW w:w="1371" w:type="dxa"/>
            <w:noWrap/>
            <w:hideMark/>
          </w:tcPr>
          <w:p w14:paraId="08A6EFCB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522</w:t>
            </w:r>
          </w:p>
        </w:tc>
        <w:tc>
          <w:tcPr>
            <w:tcW w:w="2456" w:type="dxa"/>
            <w:noWrap/>
            <w:hideMark/>
          </w:tcPr>
          <w:p w14:paraId="074A069B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3-methylglutaconate</w:t>
            </w:r>
          </w:p>
        </w:tc>
        <w:tc>
          <w:tcPr>
            <w:tcW w:w="1417" w:type="dxa"/>
            <w:noWrap/>
            <w:hideMark/>
          </w:tcPr>
          <w:p w14:paraId="3DEC2334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270F52E4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eucine, Isoleucine and Valine Metabolism</w:t>
            </w:r>
          </w:p>
        </w:tc>
        <w:tc>
          <w:tcPr>
            <w:tcW w:w="3969" w:type="dxa"/>
          </w:tcPr>
          <w:p w14:paraId="4C781C46" w14:textId="04AA0E61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79B10998" w14:textId="4D7A5CB3" w:rsidR="00E55A94" w:rsidRPr="00B34AD0" w:rsidRDefault="00C36DA9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710E292C" w14:textId="17CA11BE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AACD29A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55</w:t>
            </w:r>
          </w:p>
        </w:tc>
        <w:tc>
          <w:tcPr>
            <w:tcW w:w="1371" w:type="dxa"/>
            <w:noWrap/>
            <w:hideMark/>
          </w:tcPr>
          <w:p w14:paraId="73182653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026</w:t>
            </w:r>
          </w:p>
        </w:tc>
        <w:tc>
          <w:tcPr>
            <w:tcW w:w="2456" w:type="dxa"/>
            <w:noWrap/>
            <w:hideMark/>
          </w:tcPr>
          <w:p w14:paraId="008329D4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3-ureidopropionate</w:t>
            </w:r>
          </w:p>
        </w:tc>
        <w:tc>
          <w:tcPr>
            <w:tcW w:w="1417" w:type="dxa"/>
            <w:noWrap/>
            <w:hideMark/>
          </w:tcPr>
          <w:p w14:paraId="42E85E3E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Nucleotide</w:t>
            </w:r>
          </w:p>
        </w:tc>
        <w:tc>
          <w:tcPr>
            <w:tcW w:w="2410" w:type="dxa"/>
            <w:noWrap/>
            <w:hideMark/>
          </w:tcPr>
          <w:p w14:paraId="67743B27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yrimidine Metabolism, Uracil containing</w:t>
            </w:r>
          </w:p>
        </w:tc>
        <w:tc>
          <w:tcPr>
            <w:tcW w:w="3969" w:type="dxa"/>
          </w:tcPr>
          <w:p w14:paraId="06AC0644" w14:textId="749D401D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3E1773E0" w14:textId="56139211" w:rsidR="00E55A94" w:rsidRPr="00B34AD0" w:rsidRDefault="00C36DA9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5D8689A5" w14:textId="24C527A7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74E6D4D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65</w:t>
            </w:r>
          </w:p>
        </w:tc>
        <w:tc>
          <w:tcPr>
            <w:tcW w:w="1371" w:type="dxa"/>
            <w:noWrap/>
            <w:hideMark/>
          </w:tcPr>
          <w:p w14:paraId="26C4079A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921</w:t>
            </w:r>
          </w:p>
        </w:tc>
        <w:tc>
          <w:tcPr>
            <w:tcW w:w="2456" w:type="dxa"/>
            <w:noWrap/>
            <w:hideMark/>
          </w:tcPr>
          <w:p w14:paraId="4964769C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4-cholesten-3-one</w:t>
            </w:r>
          </w:p>
        </w:tc>
        <w:tc>
          <w:tcPr>
            <w:tcW w:w="1417" w:type="dxa"/>
            <w:noWrap/>
            <w:hideMark/>
          </w:tcPr>
          <w:p w14:paraId="2E272C71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2FE0C8DD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Sterol</w:t>
            </w:r>
          </w:p>
        </w:tc>
        <w:tc>
          <w:tcPr>
            <w:tcW w:w="3969" w:type="dxa"/>
          </w:tcPr>
          <w:p w14:paraId="0EBB6BE5" w14:textId="7DFD0A32" w:rsidR="00E55A94" w:rsidRPr="00B34AD0" w:rsidRDefault="001300EF" w:rsidP="00130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Significantly different between the resistance and endurance exercise groups (adjusted p &lt;0.05), but not within each group separately.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3A8EEBE3" w14:textId="1C843320" w:rsidR="00E55A94" w:rsidRPr="00B34AD0" w:rsidRDefault="001300EF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24645CFB" w14:textId="17FC427A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D5B6419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71</w:t>
            </w:r>
          </w:p>
        </w:tc>
        <w:tc>
          <w:tcPr>
            <w:tcW w:w="1371" w:type="dxa"/>
            <w:noWrap/>
            <w:hideMark/>
          </w:tcPr>
          <w:p w14:paraId="061BCECE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73D95F64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4-hydroxycoumarin</w:t>
            </w:r>
          </w:p>
        </w:tc>
        <w:tc>
          <w:tcPr>
            <w:tcW w:w="1417" w:type="dxa"/>
            <w:noWrap/>
            <w:hideMark/>
          </w:tcPr>
          <w:p w14:paraId="752D861F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enobiotics</w:t>
            </w:r>
          </w:p>
        </w:tc>
        <w:tc>
          <w:tcPr>
            <w:tcW w:w="2410" w:type="dxa"/>
            <w:noWrap/>
            <w:hideMark/>
          </w:tcPr>
          <w:p w14:paraId="6E7F4AC5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Drug - Cardiovascular</w:t>
            </w:r>
          </w:p>
        </w:tc>
        <w:tc>
          <w:tcPr>
            <w:tcW w:w="3969" w:type="dxa"/>
          </w:tcPr>
          <w:p w14:paraId="3D20A474" w14:textId="0CC68E1D" w:rsidR="00E55A94" w:rsidRPr="00B34AD0" w:rsidRDefault="00F83238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38F0216" w14:textId="5B30F58C" w:rsidR="00E55A94" w:rsidRPr="00B34AD0" w:rsidRDefault="00C36DA9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40046726" w14:textId="604FCF92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94FD4F0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82</w:t>
            </w:r>
          </w:p>
        </w:tc>
        <w:tc>
          <w:tcPr>
            <w:tcW w:w="1371" w:type="dxa"/>
            <w:noWrap/>
            <w:hideMark/>
          </w:tcPr>
          <w:p w14:paraId="46A8C72A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53ED7724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4-vinylguaiacol sulfate</w:t>
            </w:r>
          </w:p>
        </w:tc>
        <w:tc>
          <w:tcPr>
            <w:tcW w:w="1417" w:type="dxa"/>
            <w:noWrap/>
            <w:hideMark/>
          </w:tcPr>
          <w:p w14:paraId="58007499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enobiotics</w:t>
            </w:r>
          </w:p>
        </w:tc>
        <w:tc>
          <w:tcPr>
            <w:tcW w:w="2410" w:type="dxa"/>
            <w:noWrap/>
            <w:hideMark/>
          </w:tcPr>
          <w:p w14:paraId="2485E73A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ood Component/Plant</w:t>
            </w:r>
          </w:p>
        </w:tc>
        <w:tc>
          <w:tcPr>
            <w:tcW w:w="3969" w:type="dxa"/>
          </w:tcPr>
          <w:p w14:paraId="64824EEA" w14:textId="7C981720" w:rsidR="00E55A94" w:rsidRPr="00B34AD0" w:rsidRDefault="00E55A94" w:rsidP="00F83238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0DAFC1D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4324FD92" w14:textId="1C06C9D7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3F5F6CC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86</w:t>
            </w:r>
          </w:p>
        </w:tc>
        <w:tc>
          <w:tcPr>
            <w:tcW w:w="1371" w:type="dxa"/>
            <w:noWrap/>
            <w:hideMark/>
          </w:tcPr>
          <w:p w14:paraId="0E09A95C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076</w:t>
            </w:r>
          </w:p>
        </w:tc>
        <w:tc>
          <w:tcPr>
            <w:tcW w:w="2456" w:type="dxa"/>
            <w:noWrap/>
            <w:hideMark/>
          </w:tcPr>
          <w:p w14:paraId="23B2D935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5,6-dihydrouracil</w:t>
            </w:r>
          </w:p>
        </w:tc>
        <w:tc>
          <w:tcPr>
            <w:tcW w:w="1417" w:type="dxa"/>
            <w:noWrap/>
            <w:hideMark/>
          </w:tcPr>
          <w:p w14:paraId="1F43953B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Nucleotide</w:t>
            </w:r>
          </w:p>
        </w:tc>
        <w:tc>
          <w:tcPr>
            <w:tcW w:w="2410" w:type="dxa"/>
            <w:noWrap/>
            <w:hideMark/>
          </w:tcPr>
          <w:p w14:paraId="7EC0BD24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yrimidine Metabolism, Uracil containing</w:t>
            </w:r>
          </w:p>
        </w:tc>
        <w:tc>
          <w:tcPr>
            <w:tcW w:w="3969" w:type="dxa"/>
          </w:tcPr>
          <w:p w14:paraId="6D07BF05" w14:textId="76AAD4A9" w:rsidR="00E55A94" w:rsidRPr="00B34AD0" w:rsidRDefault="00171F6D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Significantly different between the resistance and endurance exercise groups (adjusted p &lt;0.05), but not within each group separately.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B7A06C2" w14:textId="0E8D76CB" w:rsidR="00E55A94" w:rsidRPr="00B34AD0" w:rsidRDefault="0019568C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70F92B3C" w14:textId="23622F86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D20AEAA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219</w:t>
            </w:r>
          </w:p>
        </w:tc>
        <w:tc>
          <w:tcPr>
            <w:tcW w:w="1371" w:type="dxa"/>
            <w:noWrap/>
            <w:hideMark/>
          </w:tcPr>
          <w:p w14:paraId="69D9ADC9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4704</w:t>
            </w:r>
          </w:p>
        </w:tc>
        <w:tc>
          <w:tcPr>
            <w:tcW w:w="2456" w:type="dxa"/>
            <w:noWrap/>
            <w:hideMark/>
          </w:tcPr>
          <w:p w14:paraId="5EECE5F0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9,10-DiHOME</w:t>
            </w:r>
          </w:p>
        </w:tc>
        <w:tc>
          <w:tcPr>
            <w:tcW w:w="1417" w:type="dxa"/>
            <w:noWrap/>
            <w:hideMark/>
          </w:tcPr>
          <w:p w14:paraId="413E13EF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058F994F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atty Acid, Dihydroxy</w:t>
            </w:r>
          </w:p>
        </w:tc>
        <w:tc>
          <w:tcPr>
            <w:tcW w:w="3969" w:type="dxa"/>
          </w:tcPr>
          <w:p w14:paraId="4D1A4EC5" w14:textId="5954EC37" w:rsidR="00E55A94" w:rsidRPr="00B34AD0" w:rsidRDefault="00171F6D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08C5E281" w14:textId="4A00294D" w:rsidR="00E55A94" w:rsidRPr="00B34AD0" w:rsidRDefault="0019568C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771727A8" w14:textId="2A8F1288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1FC9E33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241</w:t>
            </w:r>
          </w:p>
        </w:tc>
        <w:tc>
          <w:tcPr>
            <w:tcW w:w="1371" w:type="dxa"/>
            <w:noWrap/>
            <w:hideMark/>
          </w:tcPr>
          <w:p w14:paraId="734DD8AD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2759</w:t>
            </w:r>
          </w:p>
        </w:tc>
        <w:tc>
          <w:tcPr>
            <w:tcW w:w="2456" w:type="dxa"/>
            <w:noWrap/>
            <w:hideMark/>
          </w:tcPr>
          <w:p w14:paraId="0C7E5000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ndro steroid monosulfate C19H28O6S (1)*</w:t>
            </w:r>
          </w:p>
        </w:tc>
        <w:tc>
          <w:tcPr>
            <w:tcW w:w="1417" w:type="dxa"/>
            <w:noWrap/>
            <w:hideMark/>
          </w:tcPr>
          <w:p w14:paraId="64CFB9E2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101B018D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ndrogenic Steroids</w:t>
            </w:r>
          </w:p>
        </w:tc>
        <w:tc>
          <w:tcPr>
            <w:tcW w:w="3969" w:type="dxa"/>
          </w:tcPr>
          <w:p w14:paraId="6CB832DA" w14:textId="00FD99E8" w:rsidR="00E55A94" w:rsidRPr="00B34AD0" w:rsidRDefault="00171F6D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DC6B091" w14:textId="5D628A29" w:rsidR="00E55A94" w:rsidRPr="00B34AD0" w:rsidRDefault="0019568C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2E9ABE08" w14:textId="5A707740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E594307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lastRenderedPageBreak/>
              <w:t>met263</w:t>
            </w:r>
          </w:p>
        </w:tc>
        <w:tc>
          <w:tcPr>
            <w:tcW w:w="1371" w:type="dxa"/>
            <w:noWrap/>
            <w:hideMark/>
          </w:tcPr>
          <w:p w14:paraId="516D4C11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191</w:t>
            </w:r>
          </w:p>
        </w:tc>
        <w:tc>
          <w:tcPr>
            <w:tcW w:w="2456" w:type="dxa"/>
            <w:noWrap/>
            <w:hideMark/>
          </w:tcPr>
          <w:p w14:paraId="690C10EC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spartate</w:t>
            </w:r>
          </w:p>
        </w:tc>
        <w:tc>
          <w:tcPr>
            <w:tcW w:w="1417" w:type="dxa"/>
            <w:noWrap/>
            <w:hideMark/>
          </w:tcPr>
          <w:p w14:paraId="0EF22B64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7B776641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lanine and Aspartate Metabolism</w:t>
            </w:r>
          </w:p>
        </w:tc>
        <w:tc>
          <w:tcPr>
            <w:tcW w:w="3969" w:type="dxa"/>
          </w:tcPr>
          <w:p w14:paraId="69E6587E" w14:textId="41C8F460" w:rsidR="00E55A94" w:rsidRPr="00B34AD0" w:rsidRDefault="000F544C" w:rsidP="004A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cute exercise</w:t>
            </w:r>
            <w:r w:rsidR="00E021C4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E021C4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E021C4" w:rsidRPr="00B34AD0">
              <w:rPr>
                <w:rFonts w:eastAsia="Times New Roman" w:cstheme="minorHAnsi"/>
                <w:sz w:val="18"/>
                <w:szCs w:val="18"/>
              </w:rPr>
            </w:r>
            <w:r w:rsidR="00E021C4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9]</w:t>
            </w:r>
            <w:r w:rsidR="00E021C4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19568C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279BC484" w14:textId="6072F8F9" w:rsidR="00E55A94" w:rsidRPr="00B34AD0" w:rsidRDefault="0019568C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5ED4645B" w14:textId="1DCED5DF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178FA79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271</w:t>
            </w:r>
          </w:p>
        </w:tc>
        <w:tc>
          <w:tcPr>
            <w:tcW w:w="1371" w:type="dxa"/>
            <w:noWrap/>
            <w:hideMark/>
          </w:tcPr>
          <w:p w14:paraId="192DA4F6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043</w:t>
            </w:r>
          </w:p>
        </w:tc>
        <w:tc>
          <w:tcPr>
            <w:tcW w:w="2456" w:type="dxa"/>
            <w:noWrap/>
            <w:hideMark/>
          </w:tcPr>
          <w:p w14:paraId="071E4345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betaine</w:t>
            </w:r>
          </w:p>
        </w:tc>
        <w:tc>
          <w:tcPr>
            <w:tcW w:w="1417" w:type="dxa"/>
            <w:noWrap/>
            <w:hideMark/>
          </w:tcPr>
          <w:p w14:paraId="2F075B23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48401E3A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Glycine, Serine and Threonine Metabolism</w:t>
            </w:r>
          </w:p>
        </w:tc>
        <w:tc>
          <w:tcPr>
            <w:tcW w:w="3969" w:type="dxa"/>
          </w:tcPr>
          <w:p w14:paraId="0A00CB89" w14:textId="3DAC2582" w:rsidR="00E55A94" w:rsidRPr="00B34AD0" w:rsidRDefault="00171F6D" w:rsidP="00195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AD072B" w:rsidRPr="00B34AD0">
              <w:rPr>
                <w:rFonts w:eastAsia="Times New Roman" w:cstheme="minorHAnsi"/>
                <w:sz w:val="18"/>
                <w:szCs w:val="18"/>
              </w:rPr>
              <w:t>a</w:t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  <w:t>cute exercise</w:t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9]</w:t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t xml:space="preserve">,  physical activity in community dwelling population </w:t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gRXhjbHVkZVllYXI9IjEiPjxBdXRob3I+RnVrYWk8L0F1dGhvcj48UmVj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</w:fldData>
              </w:fldChar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gRXhjbHVkZVllYXI9IjEiPjxBdXRob3I+RnVrYWk8L0F1dGhvcj48UmVj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</w:fldData>
              </w:fldChar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061349" w:rsidRPr="00B34AD0">
              <w:rPr>
                <w:rFonts w:eastAsia="Times New Roman" w:cstheme="minorHAnsi"/>
                <w:noProof/>
                <w:sz w:val="18"/>
                <w:szCs w:val="18"/>
              </w:rPr>
              <w:t>[10]</w:t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14:paraId="22EF7E4A" w14:textId="60553ADC" w:rsidR="00E55A94" w:rsidRPr="00B34AD0" w:rsidRDefault="0019568C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331583AD" w14:textId="58CCB226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51AF1F2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287</w:t>
            </w:r>
          </w:p>
        </w:tc>
        <w:tc>
          <w:tcPr>
            <w:tcW w:w="1371" w:type="dxa"/>
            <w:noWrap/>
            <w:hideMark/>
          </w:tcPr>
          <w:p w14:paraId="45C08032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808</w:t>
            </w:r>
          </w:p>
        </w:tc>
        <w:tc>
          <w:tcPr>
            <w:tcW w:w="2456" w:type="dxa"/>
            <w:noWrap/>
            <w:hideMark/>
          </w:tcPr>
          <w:p w14:paraId="0502C93F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butyrylglycine (C4)</w:t>
            </w:r>
          </w:p>
        </w:tc>
        <w:tc>
          <w:tcPr>
            <w:tcW w:w="1417" w:type="dxa"/>
            <w:noWrap/>
            <w:hideMark/>
          </w:tcPr>
          <w:p w14:paraId="56EF2983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30186633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atty Acid Metabolism (also BCAA Metabolism)</w:t>
            </w:r>
          </w:p>
        </w:tc>
        <w:tc>
          <w:tcPr>
            <w:tcW w:w="3969" w:type="dxa"/>
          </w:tcPr>
          <w:p w14:paraId="4BBC454C" w14:textId="10D60EA3" w:rsidR="00E55A94" w:rsidRPr="00B34AD0" w:rsidRDefault="00E55A94" w:rsidP="00C36DA9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FDB50C5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3A690B82" w14:textId="5BB65DCC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B6952D2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289</w:t>
            </w:r>
          </w:p>
        </w:tc>
        <w:tc>
          <w:tcPr>
            <w:tcW w:w="1371" w:type="dxa"/>
            <w:noWrap/>
            <w:hideMark/>
          </w:tcPr>
          <w:p w14:paraId="729B2D5C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1847</w:t>
            </w:r>
          </w:p>
        </w:tc>
        <w:tc>
          <w:tcPr>
            <w:tcW w:w="2456" w:type="dxa"/>
            <w:noWrap/>
            <w:hideMark/>
          </w:tcPr>
          <w:p w14:paraId="462811EA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caffeine</w:t>
            </w:r>
          </w:p>
        </w:tc>
        <w:tc>
          <w:tcPr>
            <w:tcW w:w="1417" w:type="dxa"/>
            <w:noWrap/>
            <w:hideMark/>
          </w:tcPr>
          <w:p w14:paraId="0A4422A4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enobiotics</w:t>
            </w:r>
          </w:p>
        </w:tc>
        <w:tc>
          <w:tcPr>
            <w:tcW w:w="2410" w:type="dxa"/>
            <w:noWrap/>
            <w:hideMark/>
          </w:tcPr>
          <w:p w14:paraId="72F19EE1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anthine Metabolism</w:t>
            </w:r>
          </w:p>
        </w:tc>
        <w:tc>
          <w:tcPr>
            <w:tcW w:w="3969" w:type="dxa"/>
          </w:tcPr>
          <w:p w14:paraId="7E894EC1" w14:textId="5EC2F0FF" w:rsidR="00E55A94" w:rsidRPr="00B34AD0" w:rsidRDefault="00CA197F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7E3938D7" w14:textId="61BDECAC" w:rsidR="00E55A94" w:rsidRPr="00B34AD0" w:rsidRDefault="0019568C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651561B0" w14:textId="74469939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AEB581C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308</w:t>
            </w:r>
          </w:p>
        </w:tc>
        <w:tc>
          <w:tcPr>
            <w:tcW w:w="1371" w:type="dxa"/>
            <w:noWrap/>
            <w:hideMark/>
          </w:tcPr>
          <w:p w14:paraId="61A01ADD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619</w:t>
            </w:r>
          </w:p>
        </w:tc>
        <w:tc>
          <w:tcPr>
            <w:tcW w:w="2456" w:type="dxa"/>
            <w:noWrap/>
            <w:hideMark/>
          </w:tcPr>
          <w:p w14:paraId="56337151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cholate</w:t>
            </w:r>
          </w:p>
        </w:tc>
        <w:tc>
          <w:tcPr>
            <w:tcW w:w="1417" w:type="dxa"/>
            <w:noWrap/>
            <w:hideMark/>
          </w:tcPr>
          <w:p w14:paraId="0E8F12E3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21D43581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rimary Bile Acid Metabolism</w:t>
            </w:r>
          </w:p>
        </w:tc>
        <w:tc>
          <w:tcPr>
            <w:tcW w:w="3969" w:type="dxa"/>
          </w:tcPr>
          <w:p w14:paraId="1B9ABC5E" w14:textId="6A4EF2E4" w:rsidR="00E55A94" w:rsidRPr="00B34AD0" w:rsidRDefault="00FC0C26" w:rsidP="004A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3-day intensified exercise (vs pre-exercise)</w:t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Nieman&lt;/Author&gt;&lt;Year&gt;2013&lt;/Year&gt;&lt;RecNum&gt;57&lt;/RecNum&gt;&lt;DisplayText&gt;[8]&lt;/DisplayText&gt;&lt;record&gt;&lt;rec-number&gt;57&lt;/rec-number&gt;&lt;foreign-keys&gt;&lt;key app="EN" db-id="detsdzvskr0wzoe0wzqvv0p32ppwpw5dewt0" timestamp="1653834126"&gt;57&lt;/key&gt;&lt;/foreign-keys&gt;&lt;ref-type name="Journal Article"&gt;17&lt;/ref-type&gt;&lt;contributors&gt;&lt;authors&gt;&lt;author&gt;Nieman, D. C.&lt;/author&gt;&lt;author&gt;Shanely, R. A.&lt;/author&gt;&lt;author&gt;Gillitt, N. D.&lt;/author&gt;&lt;author&gt;Pappan, K. L.&lt;/author&gt;&lt;author&gt;Lila, M. A.&lt;/author&gt;&lt;/authors&gt;&lt;/contributors&gt;&lt;auth-address&gt;Human Performance Laboratory, Appalachian State University , North Carolina Research Campus, Kannapolis, North Carolina, United States.&lt;/auth-address&gt;&lt;titles&gt;&lt;title&gt;Serum metabolic signatures induced by a three-day intensified exercise period persist after 14 h of recovery in runners&lt;/title&gt;&lt;secondary-title&gt;J Proteome Res&lt;/secondary-title&gt;&lt;/titles&gt;&lt;periodical&gt;&lt;full-title&gt;J Proteome Res&lt;/full-title&gt;&lt;/periodical&gt;&lt;pages&gt;4577-84&lt;/pages&gt;&lt;volume&gt;12&lt;/volume&gt;&lt;number&gt;10&lt;/number&gt;&lt;edition&gt;2013/08/30&lt;/edition&gt;&lt;keywords&gt;&lt;keyword&gt;Adult&lt;/keyword&gt;&lt;keyword&gt;Amino Acids/*blood&lt;/keyword&gt;&lt;keyword&gt;Female&lt;/keyword&gt;&lt;keyword&gt;Gas Chromatography-Mass Spectrometry&lt;/keyword&gt;&lt;keyword&gt;Humans&lt;/keyword&gt;&lt;keyword&gt;Lipid Metabolism&lt;/keyword&gt;&lt;keyword&gt;Lipids/*blood&lt;/keyword&gt;&lt;keyword&gt;Male&lt;/keyword&gt;&lt;keyword&gt;*Metabolome&lt;/keyword&gt;&lt;keyword&gt;Middle Aged&lt;/keyword&gt;&lt;keyword&gt;Physical Exertion&lt;/keyword&gt;&lt;keyword&gt;Running/*physiology&lt;/keyword&gt;&lt;keyword&gt;Young Adult&lt;/keyword&gt;&lt;/keywords&gt;&lt;dates&gt;&lt;year&gt;2013&lt;/year&gt;&lt;pub-dates&gt;&lt;date&gt;Oct 4&lt;/date&gt;&lt;/pub-dates&gt;&lt;/dates&gt;&lt;isbn&gt;1535-3907 (Electronic)&amp;#xD;1535-3893 (Linking)&lt;/isbn&gt;&lt;accession-num&gt;23984841&lt;/accession-num&gt;&lt;urls&gt;&lt;related-urls&gt;&lt;url&gt;https://www.ncbi.nlm.nih.gov/pubmed/23984841&lt;/url&gt;&lt;/related-urls&gt;&lt;/urls&gt;&lt;electronic-resource-num&gt;10.1021/pr400717j&lt;/electronic-resource-num&gt;&lt;/record&gt;&lt;/Cite&gt;&lt;/EndNote&gt;</w:instrText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8]</w:t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t>,</w:t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t>a</w:t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  <w:t>cute exercise</w:t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9]</w:t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t xml:space="preserve">and resistance and endurance exercise </w:t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E55A94"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="00E55A94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53710921" w14:textId="50046216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Serum, plasma </w:t>
            </w:r>
          </w:p>
        </w:tc>
      </w:tr>
      <w:tr w:rsidR="00B34AD0" w:rsidRPr="00B34AD0" w14:paraId="3AD83EF3" w14:textId="327826B5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0519640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311</w:t>
            </w:r>
          </w:p>
        </w:tc>
        <w:tc>
          <w:tcPr>
            <w:tcW w:w="1371" w:type="dxa"/>
            <w:noWrap/>
            <w:hideMark/>
          </w:tcPr>
          <w:p w14:paraId="54FDCBA6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097</w:t>
            </w:r>
          </w:p>
        </w:tc>
        <w:tc>
          <w:tcPr>
            <w:tcW w:w="2456" w:type="dxa"/>
            <w:noWrap/>
            <w:hideMark/>
          </w:tcPr>
          <w:p w14:paraId="277A7434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choline</w:t>
            </w:r>
          </w:p>
        </w:tc>
        <w:tc>
          <w:tcPr>
            <w:tcW w:w="1417" w:type="dxa"/>
            <w:noWrap/>
            <w:hideMark/>
          </w:tcPr>
          <w:p w14:paraId="1FC8A90A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7009964F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hospholipid Metabolism</w:t>
            </w:r>
          </w:p>
        </w:tc>
        <w:tc>
          <w:tcPr>
            <w:tcW w:w="3969" w:type="dxa"/>
          </w:tcPr>
          <w:p w14:paraId="1BBD2444" w14:textId="48FBC589" w:rsidR="00E55A94" w:rsidRPr="00B34AD0" w:rsidRDefault="00CA197F" w:rsidP="0006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Pr="00B34AD0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  <w:t>Acute exercise</w:t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9]</w:t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A12029" w:rsidRPr="00B34AD0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t xml:space="preserve">endurance exercise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Penry&lt;/Author&gt;&lt;RecNum&gt;159&lt;/RecNum&gt;&lt;DisplayText&gt;[11]&lt;/DisplayText&gt;&lt;record&gt;&lt;rec-number&gt;159&lt;/rec-number&gt;&lt;foreign-keys&gt;&lt;key app="EN" db-id="detsdzvskr0wzoe0wzqvv0p32ppwpw5dewt0" timestamp="1678893209"&gt;159&lt;/key&gt;&lt;/foreign-keys&gt;&lt;ref-type name="Journal Article"&gt;17&lt;/ref-type&gt;&lt;contributors&gt;&lt;authors&gt;&lt;author&gt;Penry, J. T.&lt;/author&gt;&lt;author&gt;Manore, M. M.&lt;/author&gt;&lt;/authors&gt;&lt;/contributors&gt;&lt;auth-address&gt;Department of Nutrition and Exercise Sciences, Oregon State University, Corvallis, OR 97331, USA. FAU - Manore, Melinda M&lt;/auth-address&gt;&lt;titles&gt;&lt;title&gt;Choline: an important micronutrient for maximal endurance-exercise performance?&lt;/title&gt;&lt;/titles&gt;&lt;number&gt;1526-484X (Print)&lt;/number&gt;&lt;dates&gt;&lt;/dates&gt;&lt;urls&gt;&lt;/urls&gt;&lt;remote-database-provider&gt;2008 Apr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061349" w:rsidRPr="00B34AD0">
              <w:rPr>
                <w:rFonts w:eastAsia="Times New Roman" w:cstheme="minorHAnsi"/>
                <w:noProof/>
                <w:sz w:val="18"/>
                <w:szCs w:val="18"/>
              </w:rPr>
              <w:t>[11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36F1C68" w14:textId="77777777" w:rsidR="0019568C" w:rsidRPr="00B34AD0" w:rsidRDefault="0019568C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  <w:p w14:paraId="4671C0ED" w14:textId="0AE85BB3" w:rsidR="00E55A94" w:rsidRPr="00B34AD0" w:rsidRDefault="0019568C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Blood </w:t>
            </w:r>
          </w:p>
        </w:tc>
      </w:tr>
      <w:tr w:rsidR="00B34AD0" w:rsidRPr="00B34AD0" w14:paraId="11FE9B5D" w14:textId="15030F67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4F3B9A3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317</w:t>
            </w:r>
          </w:p>
        </w:tc>
        <w:tc>
          <w:tcPr>
            <w:tcW w:w="1371" w:type="dxa"/>
            <w:noWrap/>
            <w:hideMark/>
          </w:tcPr>
          <w:p w14:paraId="65254F05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60463</w:t>
            </w:r>
          </w:p>
        </w:tc>
        <w:tc>
          <w:tcPr>
            <w:tcW w:w="2456" w:type="dxa"/>
            <w:noWrap/>
            <w:hideMark/>
          </w:tcPr>
          <w:p w14:paraId="6355647B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citalopram propionate*</w:t>
            </w:r>
          </w:p>
        </w:tc>
        <w:tc>
          <w:tcPr>
            <w:tcW w:w="1417" w:type="dxa"/>
            <w:noWrap/>
            <w:hideMark/>
          </w:tcPr>
          <w:p w14:paraId="5DFCB193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enobiotics</w:t>
            </w:r>
          </w:p>
        </w:tc>
        <w:tc>
          <w:tcPr>
            <w:tcW w:w="2410" w:type="dxa"/>
            <w:noWrap/>
            <w:hideMark/>
          </w:tcPr>
          <w:p w14:paraId="42354E03" w14:textId="3BF4BC6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Drug </w:t>
            </w:r>
            <w:r w:rsidR="00B716F1" w:rsidRPr="00B34AD0">
              <w:rPr>
                <w:rFonts w:eastAsia="Times New Roman" w:cstheme="minorHAnsi"/>
                <w:sz w:val="18"/>
                <w:szCs w:val="18"/>
              </w:rPr>
              <w:t>–</w:t>
            </w:r>
            <w:r w:rsidRPr="00B34AD0">
              <w:rPr>
                <w:rFonts w:eastAsia="Times New Roman" w:cstheme="minorHAnsi"/>
                <w:sz w:val="18"/>
                <w:szCs w:val="18"/>
              </w:rPr>
              <w:t xml:space="preserve"> Psychoactive</w:t>
            </w:r>
          </w:p>
        </w:tc>
        <w:tc>
          <w:tcPr>
            <w:tcW w:w="3969" w:type="dxa"/>
          </w:tcPr>
          <w:p w14:paraId="1EBC551C" w14:textId="09B34D55" w:rsidR="00E55A94" w:rsidRPr="00B34AD0" w:rsidRDefault="00E55A94" w:rsidP="00B716F1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172AAF3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108881E4" w14:textId="1714FF87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F9B0331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318</w:t>
            </w:r>
          </w:p>
        </w:tc>
        <w:tc>
          <w:tcPr>
            <w:tcW w:w="1371" w:type="dxa"/>
            <w:noWrap/>
            <w:hideMark/>
          </w:tcPr>
          <w:p w14:paraId="28D668C9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5028</w:t>
            </w:r>
          </w:p>
        </w:tc>
        <w:tc>
          <w:tcPr>
            <w:tcW w:w="2456" w:type="dxa"/>
            <w:noWrap/>
            <w:hideMark/>
          </w:tcPr>
          <w:p w14:paraId="447EB5C5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citalopram/escitalopram</w:t>
            </w:r>
          </w:p>
        </w:tc>
        <w:tc>
          <w:tcPr>
            <w:tcW w:w="1417" w:type="dxa"/>
            <w:noWrap/>
            <w:hideMark/>
          </w:tcPr>
          <w:p w14:paraId="4C101CBC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enobiotics</w:t>
            </w:r>
          </w:p>
        </w:tc>
        <w:tc>
          <w:tcPr>
            <w:tcW w:w="2410" w:type="dxa"/>
            <w:noWrap/>
            <w:hideMark/>
          </w:tcPr>
          <w:p w14:paraId="212B2DCB" w14:textId="22644E73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Drug </w:t>
            </w:r>
            <w:r w:rsidR="00B716F1" w:rsidRPr="00B34AD0">
              <w:rPr>
                <w:rFonts w:eastAsia="Times New Roman" w:cstheme="minorHAnsi"/>
                <w:sz w:val="18"/>
                <w:szCs w:val="18"/>
              </w:rPr>
              <w:t>–</w:t>
            </w:r>
            <w:r w:rsidRPr="00B34AD0">
              <w:rPr>
                <w:rFonts w:eastAsia="Times New Roman" w:cstheme="minorHAnsi"/>
                <w:sz w:val="18"/>
                <w:szCs w:val="18"/>
              </w:rPr>
              <w:t xml:space="preserve"> Psychoactive</w:t>
            </w:r>
          </w:p>
        </w:tc>
        <w:tc>
          <w:tcPr>
            <w:tcW w:w="3969" w:type="dxa"/>
          </w:tcPr>
          <w:p w14:paraId="0D33B9F5" w14:textId="4E5C4E35" w:rsidR="00E55A94" w:rsidRPr="00B34AD0" w:rsidRDefault="00E55A94" w:rsidP="00B716F1">
            <w:pPr>
              <w:pStyle w:val="Listenabsatz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9B89F4" w14:textId="77777777" w:rsidR="00E55A94" w:rsidRPr="00B34AD0" w:rsidRDefault="00E55A94" w:rsidP="00E5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002D53A2" w14:textId="39081A0D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FEBC3B2" w14:textId="77777777" w:rsidR="00E55A94" w:rsidRPr="00B34AD0" w:rsidRDefault="00E55A94" w:rsidP="00E55A94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348</w:t>
            </w:r>
          </w:p>
        </w:tc>
        <w:tc>
          <w:tcPr>
            <w:tcW w:w="1371" w:type="dxa"/>
            <w:noWrap/>
            <w:hideMark/>
          </w:tcPr>
          <w:p w14:paraId="72BF6285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333386DF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desmethylnaproxen sulfate</w:t>
            </w:r>
          </w:p>
        </w:tc>
        <w:tc>
          <w:tcPr>
            <w:tcW w:w="1417" w:type="dxa"/>
            <w:noWrap/>
            <w:hideMark/>
          </w:tcPr>
          <w:p w14:paraId="5AC9EAE8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enobiotics</w:t>
            </w:r>
          </w:p>
        </w:tc>
        <w:tc>
          <w:tcPr>
            <w:tcW w:w="2410" w:type="dxa"/>
            <w:noWrap/>
            <w:hideMark/>
          </w:tcPr>
          <w:p w14:paraId="0F45B494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Drug - Analgesics, Anesthetics</w:t>
            </w:r>
          </w:p>
        </w:tc>
        <w:tc>
          <w:tcPr>
            <w:tcW w:w="3969" w:type="dxa"/>
          </w:tcPr>
          <w:p w14:paraId="6855E874" w14:textId="62D9712F" w:rsidR="00E55A94" w:rsidRPr="00B34AD0" w:rsidRDefault="00E55A94" w:rsidP="00B716F1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DC3859" w14:textId="77777777" w:rsidR="00E55A94" w:rsidRPr="00B34AD0" w:rsidRDefault="00E55A94" w:rsidP="00E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22836FE4" w14:textId="496A56B8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5EE145D" w14:textId="77777777" w:rsidR="00B716F1" w:rsidRPr="00B34AD0" w:rsidRDefault="00B716F1" w:rsidP="00B716F1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355</w:t>
            </w:r>
          </w:p>
        </w:tc>
        <w:tc>
          <w:tcPr>
            <w:tcW w:w="1371" w:type="dxa"/>
            <w:noWrap/>
            <w:hideMark/>
          </w:tcPr>
          <w:p w14:paraId="79901B8F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287E3B21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dihydroferulate</w:t>
            </w:r>
          </w:p>
        </w:tc>
        <w:tc>
          <w:tcPr>
            <w:tcW w:w="1417" w:type="dxa"/>
            <w:noWrap/>
            <w:hideMark/>
          </w:tcPr>
          <w:p w14:paraId="0DAF3656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enobiotics</w:t>
            </w:r>
          </w:p>
        </w:tc>
        <w:tc>
          <w:tcPr>
            <w:tcW w:w="2410" w:type="dxa"/>
            <w:noWrap/>
            <w:hideMark/>
          </w:tcPr>
          <w:p w14:paraId="15C43073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ood Component/Plant</w:t>
            </w:r>
          </w:p>
        </w:tc>
        <w:tc>
          <w:tcPr>
            <w:tcW w:w="3969" w:type="dxa"/>
          </w:tcPr>
          <w:p w14:paraId="655F9B2D" w14:textId="05351E38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0F8DA704" w14:textId="292E7701" w:rsidR="00B716F1" w:rsidRPr="00B34AD0" w:rsidRDefault="0019568C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lasma</w:t>
            </w:r>
          </w:p>
        </w:tc>
      </w:tr>
      <w:tr w:rsidR="00B34AD0" w:rsidRPr="00B34AD0" w14:paraId="4CCFC7E2" w14:textId="484CF395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7683594" w14:textId="77777777" w:rsidR="00B716F1" w:rsidRPr="00B34AD0" w:rsidRDefault="00B716F1" w:rsidP="00B716F1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364</w:t>
            </w:r>
          </w:p>
        </w:tc>
        <w:tc>
          <w:tcPr>
            <w:tcW w:w="1371" w:type="dxa"/>
            <w:noWrap/>
            <w:hideMark/>
          </w:tcPr>
          <w:p w14:paraId="63DC27A2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0FE96CE3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docosahexaenoylcholine</w:t>
            </w:r>
          </w:p>
        </w:tc>
        <w:tc>
          <w:tcPr>
            <w:tcW w:w="1417" w:type="dxa"/>
            <w:noWrap/>
            <w:hideMark/>
          </w:tcPr>
          <w:p w14:paraId="0902FDAF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52CAE569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atty Acid Metabolism (Acyl Choline)</w:t>
            </w:r>
          </w:p>
        </w:tc>
        <w:tc>
          <w:tcPr>
            <w:tcW w:w="3969" w:type="dxa"/>
          </w:tcPr>
          <w:p w14:paraId="2F5B4A6B" w14:textId="097B6339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B297EA2" w14:textId="6F0C7434" w:rsidR="00B716F1" w:rsidRPr="00B34AD0" w:rsidRDefault="0019568C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lasma</w:t>
            </w:r>
          </w:p>
        </w:tc>
      </w:tr>
      <w:tr w:rsidR="00B34AD0" w:rsidRPr="00B34AD0" w14:paraId="73AF38B5" w14:textId="11EBEF16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A3401AA" w14:textId="77777777" w:rsidR="00B716F1" w:rsidRPr="00B34AD0" w:rsidRDefault="00B716F1" w:rsidP="00B716F1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372</w:t>
            </w:r>
          </w:p>
        </w:tc>
        <w:tc>
          <w:tcPr>
            <w:tcW w:w="1371" w:type="dxa"/>
            <w:noWrap/>
            <w:hideMark/>
          </w:tcPr>
          <w:p w14:paraId="1830CB6D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6275</w:t>
            </w:r>
          </w:p>
        </w:tc>
        <w:tc>
          <w:tcPr>
            <w:tcW w:w="2456" w:type="dxa"/>
            <w:noWrap/>
            <w:hideMark/>
          </w:tcPr>
          <w:p w14:paraId="22F8C0F5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dopamine 3-O-sulfate</w:t>
            </w:r>
          </w:p>
        </w:tc>
        <w:tc>
          <w:tcPr>
            <w:tcW w:w="1417" w:type="dxa"/>
            <w:noWrap/>
            <w:hideMark/>
          </w:tcPr>
          <w:p w14:paraId="3C0F3EDC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2FEB5F2E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Tyrosine Metabolism</w:t>
            </w:r>
          </w:p>
        </w:tc>
        <w:tc>
          <w:tcPr>
            <w:tcW w:w="3969" w:type="dxa"/>
          </w:tcPr>
          <w:p w14:paraId="04B5B781" w14:textId="776AB34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233FD77D" w14:textId="7B01E538" w:rsidR="00B716F1" w:rsidRPr="00B34AD0" w:rsidRDefault="0019568C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lasma</w:t>
            </w:r>
          </w:p>
        </w:tc>
      </w:tr>
      <w:tr w:rsidR="00B34AD0" w:rsidRPr="00B34AD0" w14:paraId="0BE36CCB" w14:textId="633AAE99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41F5F28" w14:textId="77777777" w:rsidR="00B716F1" w:rsidRPr="00B34AD0" w:rsidRDefault="00B716F1" w:rsidP="00B716F1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381</w:t>
            </w:r>
          </w:p>
        </w:tc>
        <w:tc>
          <w:tcPr>
            <w:tcW w:w="1371" w:type="dxa"/>
            <w:noWrap/>
            <w:hideMark/>
          </w:tcPr>
          <w:p w14:paraId="62924E7B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21D9B36E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eicosenedioate (C20:1-DC)*</w:t>
            </w:r>
          </w:p>
        </w:tc>
        <w:tc>
          <w:tcPr>
            <w:tcW w:w="1417" w:type="dxa"/>
            <w:noWrap/>
            <w:hideMark/>
          </w:tcPr>
          <w:p w14:paraId="37C54845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26725995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atty Acid, Dicarboxylate</w:t>
            </w:r>
          </w:p>
        </w:tc>
        <w:tc>
          <w:tcPr>
            <w:tcW w:w="3969" w:type="dxa"/>
          </w:tcPr>
          <w:p w14:paraId="1C695E9F" w14:textId="251E7136" w:rsidR="00B716F1" w:rsidRPr="00B34AD0" w:rsidRDefault="00B716F1" w:rsidP="00B716F1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D491BC4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0A4E24C0" w14:textId="58BB1587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D15C0C" w14:textId="77777777" w:rsidR="00B716F1" w:rsidRPr="00B34AD0" w:rsidRDefault="00B716F1" w:rsidP="00B716F1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384</w:t>
            </w:r>
          </w:p>
        </w:tc>
        <w:tc>
          <w:tcPr>
            <w:tcW w:w="1371" w:type="dxa"/>
            <w:noWrap/>
            <w:hideMark/>
          </w:tcPr>
          <w:p w14:paraId="30C509F5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121BCE6E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epiandrosterone sulfate</w:t>
            </w:r>
          </w:p>
        </w:tc>
        <w:tc>
          <w:tcPr>
            <w:tcW w:w="1417" w:type="dxa"/>
            <w:noWrap/>
            <w:hideMark/>
          </w:tcPr>
          <w:p w14:paraId="4FCAFDF1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397CF84B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ndrogenic Steroids</w:t>
            </w:r>
          </w:p>
        </w:tc>
        <w:tc>
          <w:tcPr>
            <w:tcW w:w="3969" w:type="dxa"/>
          </w:tcPr>
          <w:p w14:paraId="2251631F" w14:textId="259C2445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C35C864" w14:textId="5112DBA8" w:rsidR="00B716F1" w:rsidRPr="00B34AD0" w:rsidRDefault="0019568C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lasma</w:t>
            </w:r>
          </w:p>
        </w:tc>
      </w:tr>
      <w:tr w:rsidR="00B34AD0" w:rsidRPr="00B34AD0" w14:paraId="5C423C48" w14:textId="565570D4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2E48282" w14:textId="77777777" w:rsidR="00B716F1" w:rsidRPr="00B34AD0" w:rsidRDefault="00B716F1" w:rsidP="00B716F1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395</w:t>
            </w:r>
          </w:p>
        </w:tc>
        <w:tc>
          <w:tcPr>
            <w:tcW w:w="1371" w:type="dxa"/>
            <w:noWrap/>
            <w:hideMark/>
          </w:tcPr>
          <w:p w14:paraId="436FAE3C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2E7C1B20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eugenol sulfate</w:t>
            </w:r>
          </w:p>
        </w:tc>
        <w:tc>
          <w:tcPr>
            <w:tcW w:w="1417" w:type="dxa"/>
            <w:noWrap/>
            <w:hideMark/>
          </w:tcPr>
          <w:p w14:paraId="6A29609B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enobiotics</w:t>
            </w:r>
          </w:p>
        </w:tc>
        <w:tc>
          <w:tcPr>
            <w:tcW w:w="2410" w:type="dxa"/>
            <w:noWrap/>
            <w:hideMark/>
          </w:tcPr>
          <w:p w14:paraId="506C0D2C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ood Component/Plant</w:t>
            </w:r>
          </w:p>
        </w:tc>
        <w:tc>
          <w:tcPr>
            <w:tcW w:w="3969" w:type="dxa"/>
          </w:tcPr>
          <w:p w14:paraId="6C6C2A53" w14:textId="70FA75DD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26D66051" w14:textId="3F311112" w:rsidR="00B716F1" w:rsidRPr="00B34AD0" w:rsidRDefault="0019568C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lasma</w:t>
            </w:r>
          </w:p>
        </w:tc>
      </w:tr>
      <w:tr w:rsidR="00B34AD0" w:rsidRPr="00B34AD0" w14:paraId="612F2B3E" w14:textId="0939BB1A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40F7430" w14:textId="77777777" w:rsidR="00B716F1" w:rsidRPr="00B34AD0" w:rsidRDefault="00B716F1" w:rsidP="00B716F1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407</w:t>
            </w:r>
          </w:p>
        </w:tc>
        <w:tc>
          <w:tcPr>
            <w:tcW w:w="1371" w:type="dxa"/>
            <w:noWrap/>
            <w:hideMark/>
          </w:tcPr>
          <w:p w14:paraId="0FE95412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054AE91F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gamma-CEHC glucuronide*</w:t>
            </w:r>
          </w:p>
        </w:tc>
        <w:tc>
          <w:tcPr>
            <w:tcW w:w="1417" w:type="dxa"/>
            <w:noWrap/>
            <w:hideMark/>
          </w:tcPr>
          <w:p w14:paraId="25DDEEAE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Cofactors and Vitamins</w:t>
            </w:r>
          </w:p>
        </w:tc>
        <w:tc>
          <w:tcPr>
            <w:tcW w:w="2410" w:type="dxa"/>
            <w:noWrap/>
            <w:hideMark/>
          </w:tcPr>
          <w:p w14:paraId="4E1A4753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Tocopherol Metabolism</w:t>
            </w:r>
          </w:p>
        </w:tc>
        <w:tc>
          <w:tcPr>
            <w:tcW w:w="3969" w:type="dxa"/>
          </w:tcPr>
          <w:p w14:paraId="09A278EF" w14:textId="601DB143" w:rsidR="00B716F1" w:rsidRPr="00B34AD0" w:rsidRDefault="00B716F1" w:rsidP="00917C9D">
            <w:pPr>
              <w:pStyle w:val="Listenabsatz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CB865A" w14:textId="77777777" w:rsidR="00B716F1" w:rsidRPr="00B34AD0" w:rsidRDefault="00B716F1" w:rsidP="00B71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73C9CCD0" w14:textId="48EDDD1F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99ADF89" w14:textId="77777777" w:rsidR="00B716F1" w:rsidRPr="00B34AD0" w:rsidRDefault="00B716F1" w:rsidP="00B716F1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412</w:t>
            </w:r>
          </w:p>
        </w:tc>
        <w:tc>
          <w:tcPr>
            <w:tcW w:w="1371" w:type="dxa"/>
            <w:noWrap/>
            <w:hideMark/>
          </w:tcPr>
          <w:p w14:paraId="757E67D4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3869</w:t>
            </w:r>
          </w:p>
        </w:tc>
        <w:tc>
          <w:tcPr>
            <w:tcW w:w="2456" w:type="dxa"/>
            <w:noWrap/>
            <w:hideMark/>
          </w:tcPr>
          <w:p w14:paraId="0D6220C9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gamma-glutamyl-epsilon-lysine</w:t>
            </w:r>
          </w:p>
        </w:tc>
        <w:tc>
          <w:tcPr>
            <w:tcW w:w="1417" w:type="dxa"/>
            <w:noWrap/>
            <w:hideMark/>
          </w:tcPr>
          <w:p w14:paraId="089080BC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eptide</w:t>
            </w:r>
          </w:p>
        </w:tc>
        <w:tc>
          <w:tcPr>
            <w:tcW w:w="2410" w:type="dxa"/>
            <w:noWrap/>
            <w:hideMark/>
          </w:tcPr>
          <w:p w14:paraId="2AA76B3D" w14:textId="77777777" w:rsidR="00B716F1" w:rsidRPr="00B34AD0" w:rsidRDefault="00B716F1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Gamma-glutamyl Amino Acid</w:t>
            </w:r>
          </w:p>
        </w:tc>
        <w:tc>
          <w:tcPr>
            <w:tcW w:w="3969" w:type="dxa"/>
          </w:tcPr>
          <w:p w14:paraId="39B7F04F" w14:textId="0DE2FB31" w:rsidR="00B716F1" w:rsidRPr="00B34AD0" w:rsidRDefault="00917C9D" w:rsidP="00917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exercise training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317BD5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6848D177" w14:textId="367CECAD" w:rsidR="00B716F1" w:rsidRPr="00B34AD0" w:rsidRDefault="0019568C" w:rsidP="00B71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02D92AA0" w14:textId="4C98AEF3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FC3369C" w14:textId="77777777" w:rsidR="00317BD5" w:rsidRPr="00B34AD0" w:rsidRDefault="00317BD5" w:rsidP="00317BD5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430</w:t>
            </w:r>
          </w:p>
        </w:tc>
        <w:tc>
          <w:tcPr>
            <w:tcW w:w="1371" w:type="dxa"/>
            <w:noWrap/>
            <w:hideMark/>
          </w:tcPr>
          <w:p w14:paraId="1F12B9A5" w14:textId="77777777" w:rsidR="00317BD5" w:rsidRPr="00B34AD0" w:rsidRDefault="00317BD5" w:rsidP="00317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122</w:t>
            </w:r>
          </w:p>
        </w:tc>
        <w:tc>
          <w:tcPr>
            <w:tcW w:w="2456" w:type="dxa"/>
            <w:noWrap/>
            <w:hideMark/>
          </w:tcPr>
          <w:p w14:paraId="2C68A08C" w14:textId="77777777" w:rsidR="00317BD5" w:rsidRPr="00B34AD0" w:rsidRDefault="00317BD5" w:rsidP="00317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glucose</w:t>
            </w:r>
          </w:p>
        </w:tc>
        <w:tc>
          <w:tcPr>
            <w:tcW w:w="1417" w:type="dxa"/>
            <w:noWrap/>
            <w:hideMark/>
          </w:tcPr>
          <w:p w14:paraId="44E3D7C7" w14:textId="77777777" w:rsidR="00317BD5" w:rsidRPr="00B34AD0" w:rsidRDefault="00317BD5" w:rsidP="00317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Carbohydrate</w:t>
            </w:r>
          </w:p>
        </w:tc>
        <w:tc>
          <w:tcPr>
            <w:tcW w:w="2410" w:type="dxa"/>
            <w:noWrap/>
            <w:hideMark/>
          </w:tcPr>
          <w:p w14:paraId="73D9BA9E" w14:textId="77777777" w:rsidR="00317BD5" w:rsidRPr="00B34AD0" w:rsidRDefault="00317BD5" w:rsidP="00317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Glycolysis, Gluconeogenesis, and Pyruvate Metabolism</w:t>
            </w:r>
          </w:p>
        </w:tc>
        <w:tc>
          <w:tcPr>
            <w:tcW w:w="3969" w:type="dxa"/>
          </w:tcPr>
          <w:p w14:paraId="4BE5F385" w14:textId="4735C85B" w:rsidR="00317BD5" w:rsidRPr="00B34AD0" w:rsidRDefault="00317BD5" w:rsidP="004A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exercise training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540D3F" w:rsidRPr="00B34AD0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  <w:t>Acute exercise</w:t>
            </w:r>
            <w:r w:rsidR="00540D3F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540D3F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540D3F" w:rsidRPr="00B34AD0">
              <w:rPr>
                <w:rFonts w:eastAsia="Times New Roman" w:cstheme="minorHAnsi"/>
                <w:sz w:val="18"/>
                <w:szCs w:val="18"/>
              </w:rPr>
            </w:r>
            <w:r w:rsidR="00540D3F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9]</w:t>
            </w:r>
            <w:r w:rsidR="00540D3F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87C8FA0" w14:textId="450CED43" w:rsidR="00317BD5" w:rsidRPr="00B34AD0" w:rsidRDefault="00540D3F" w:rsidP="0054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lasma</w:t>
            </w:r>
          </w:p>
        </w:tc>
      </w:tr>
      <w:tr w:rsidR="00B34AD0" w:rsidRPr="00B34AD0" w14:paraId="57F1A431" w14:textId="7D9E9D73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044ECE7" w14:textId="77777777" w:rsidR="00317BD5" w:rsidRPr="00B34AD0" w:rsidRDefault="00317BD5" w:rsidP="00317BD5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457</w:t>
            </w:r>
          </w:p>
        </w:tc>
        <w:tc>
          <w:tcPr>
            <w:tcW w:w="1371" w:type="dxa"/>
            <w:noWrap/>
            <w:hideMark/>
          </w:tcPr>
          <w:p w14:paraId="4F413D46" w14:textId="77777777" w:rsidR="00317BD5" w:rsidRPr="00B34AD0" w:rsidRDefault="00317BD5" w:rsidP="00317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14D891BB" w14:textId="71BC1238" w:rsidR="00317BD5" w:rsidRPr="00B34AD0" w:rsidRDefault="00E6766C" w:rsidP="00317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glycocholenate sulfate</w:t>
            </w:r>
          </w:p>
        </w:tc>
        <w:tc>
          <w:tcPr>
            <w:tcW w:w="1417" w:type="dxa"/>
            <w:noWrap/>
            <w:hideMark/>
          </w:tcPr>
          <w:p w14:paraId="535B6A9B" w14:textId="77777777" w:rsidR="00317BD5" w:rsidRPr="00B34AD0" w:rsidRDefault="00317BD5" w:rsidP="00317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75159492" w14:textId="77777777" w:rsidR="00317BD5" w:rsidRPr="00B34AD0" w:rsidRDefault="00317BD5" w:rsidP="00317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Secondary Bile Acid Metabolism</w:t>
            </w:r>
          </w:p>
        </w:tc>
        <w:tc>
          <w:tcPr>
            <w:tcW w:w="3969" w:type="dxa"/>
          </w:tcPr>
          <w:p w14:paraId="7B5F318E" w14:textId="03413030" w:rsidR="00317BD5" w:rsidRPr="00B34AD0" w:rsidRDefault="00E6766C" w:rsidP="00317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90B4B0C" w14:textId="391BA485" w:rsidR="00317BD5" w:rsidRPr="00B34AD0" w:rsidRDefault="0019568C" w:rsidP="00317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lasma</w:t>
            </w:r>
          </w:p>
        </w:tc>
      </w:tr>
      <w:tr w:rsidR="00B34AD0" w:rsidRPr="00B34AD0" w14:paraId="67284C0B" w14:textId="514AF861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C34CF14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459</w:t>
            </w:r>
          </w:p>
        </w:tc>
        <w:tc>
          <w:tcPr>
            <w:tcW w:w="1371" w:type="dxa"/>
            <w:noWrap/>
            <w:hideMark/>
          </w:tcPr>
          <w:p w14:paraId="40F925F5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3131ECDD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glycodeoxycholate 3-sulfate</w:t>
            </w:r>
          </w:p>
        </w:tc>
        <w:tc>
          <w:tcPr>
            <w:tcW w:w="1417" w:type="dxa"/>
            <w:noWrap/>
            <w:hideMark/>
          </w:tcPr>
          <w:p w14:paraId="6358B15A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5C98A615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Secondary Bile Acid Metabolism</w:t>
            </w:r>
          </w:p>
        </w:tc>
        <w:tc>
          <w:tcPr>
            <w:tcW w:w="3969" w:type="dxa"/>
          </w:tcPr>
          <w:p w14:paraId="40920106" w14:textId="3187A6A1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Significantly different between the resistance and endurance exercise groups (adjusted p &lt;0.05), but not within each group separately.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4278618" w14:textId="14BC6DB3" w:rsidR="00E6766C" w:rsidRPr="00B34AD0" w:rsidRDefault="0019568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3A81D608" w14:textId="3B500CED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FFA28BA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464</w:t>
            </w:r>
          </w:p>
        </w:tc>
        <w:tc>
          <w:tcPr>
            <w:tcW w:w="1371" w:type="dxa"/>
            <w:noWrap/>
            <w:hideMark/>
          </w:tcPr>
          <w:p w14:paraId="0AF91C2C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60013</w:t>
            </w:r>
          </w:p>
        </w:tc>
        <w:tc>
          <w:tcPr>
            <w:tcW w:w="2456" w:type="dxa"/>
            <w:noWrap/>
            <w:hideMark/>
          </w:tcPr>
          <w:p w14:paraId="11BA8B18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guaiacol sulfate</w:t>
            </w:r>
          </w:p>
        </w:tc>
        <w:tc>
          <w:tcPr>
            <w:tcW w:w="1417" w:type="dxa"/>
            <w:noWrap/>
            <w:hideMark/>
          </w:tcPr>
          <w:p w14:paraId="3C76D9A8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enobiotics</w:t>
            </w:r>
          </w:p>
        </w:tc>
        <w:tc>
          <w:tcPr>
            <w:tcW w:w="2410" w:type="dxa"/>
            <w:noWrap/>
            <w:hideMark/>
          </w:tcPr>
          <w:p w14:paraId="3688D5E0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Benzoate Metabolism</w:t>
            </w:r>
          </w:p>
        </w:tc>
        <w:tc>
          <w:tcPr>
            <w:tcW w:w="3969" w:type="dxa"/>
          </w:tcPr>
          <w:p w14:paraId="36FD2E34" w14:textId="6CFE4921" w:rsidR="00E6766C" w:rsidRPr="00B34AD0" w:rsidRDefault="00E6766C" w:rsidP="00C36DA9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0CC182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2EE7479D" w14:textId="496850CC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1FCBAB6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465</w:t>
            </w:r>
          </w:p>
        </w:tc>
        <w:tc>
          <w:tcPr>
            <w:tcW w:w="1371" w:type="dxa"/>
            <w:noWrap/>
            <w:hideMark/>
          </w:tcPr>
          <w:p w14:paraId="7793AEBB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128</w:t>
            </w:r>
          </w:p>
        </w:tc>
        <w:tc>
          <w:tcPr>
            <w:tcW w:w="2456" w:type="dxa"/>
            <w:noWrap/>
            <w:hideMark/>
          </w:tcPr>
          <w:p w14:paraId="77A33B3C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guanidinoacetate</w:t>
            </w:r>
          </w:p>
        </w:tc>
        <w:tc>
          <w:tcPr>
            <w:tcW w:w="1417" w:type="dxa"/>
            <w:noWrap/>
            <w:hideMark/>
          </w:tcPr>
          <w:p w14:paraId="4C245E03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2A37849D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Creatine Metabolism</w:t>
            </w:r>
          </w:p>
        </w:tc>
        <w:tc>
          <w:tcPr>
            <w:tcW w:w="3969" w:type="dxa"/>
          </w:tcPr>
          <w:p w14:paraId="6A8077F5" w14:textId="6F22B2D8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Exercise regulated in healthy males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1F08145" w14:textId="37ACAFA9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346776DC" w14:textId="429C01C4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9B31DEF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470</w:t>
            </w:r>
          </w:p>
        </w:tc>
        <w:tc>
          <w:tcPr>
            <w:tcW w:w="1371" w:type="dxa"/>
            <w:noWrap/>
            <w:hideMark/>
          </w:tcPr>
          <w:p w14:paraId="67905A19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27DD7016" w14:textId="4049891C" w:rsidR="00E6766C" w:rsidRPr="00B34AD0" w:rsidRDefault="000F544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eptenedioate (C7:1-DC)</w:t>
            </w:r>
          </w:p>
        </w:tc>
        <w:tc>
          <w:tcPr>
            <w:tcW w:w="1417" w:type="dxa"/>
            <w:noWrap/>
            <w:hideMark/>
          </w:tcPr>
          <w:p w14:paraId="7521D142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2D65C5F1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atty Acid, Dicarboxylate</w:t>
            </w:r>
          </w:p>
        </w:tc>
        <w:tc>
          <w:tcPr>
            <w:tcW w:w="3969" w:type="dxa"/>
          </w:tcPr>
          <w:p w14:paraId="1C8552BF" w14:textId="04C10DB4" w:rsidR="00E6766C" w:rsidRPr="00B34AD0" w:rsidRDefault="000F544C" w:rsidP="000F5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exercise training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75FCA3E7" w14:textId="64021101" w:rsidR="00E6766C" w:rsidRPr="00B34AD0" w:rsidRDefault="000F544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288C60E1" w14:textId="7828BDBD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0479444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474</w:t>
            </w:r>
          </w:p>
        </w:tc>
        <w:tc>
          <w:tcPr>
            <w:tcW w:w="1371" w:type="dxa"/>
            <w:noWrap/>
            <w:hideMark/>
          </w:tcPr>
          <w:p w14:paraId="550FACF9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705</w:t>
            </w:r>
          </w:p>
        </w:tc>
        <w:tc>
          <w:tcPr>
            <w:tcW w:w="2456" w:type="dxa"/>
            <w:noWrap/>
            <w:hideMark/>
          </w:tcPr>
          <w:p w14:paraId="556BB61B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exanoylcarnitine (C6)</w:t>
            </w:r>
          </w:p>
        </w:tc>
        <w:tc>
          <w:tcPr>
            <w:tcW w:w="1417" w:type="dxa"/>
            <w:noWrap/>
            <w:hideMark/>
          </w:tcPr>
          <w:p w14:paraId="20361662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560568A5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atty Acid Metabolism (Acyl Carnitine, Medium Chain)</w:t>
            </w:r>
          </w:p>
        </w:tc>
        <w:tc>
          <w:tcPr>
            <w:tcW w:w="3969" w:type="dxa"/>
          </w:tcPr>
          <w:p w14:paraId="204E4583" w14:textId="2AA15266" w:rsidR="00E6766C" w:rsidRPr="00B34AD0" w:rsidRDefault="00C36DA9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exercise training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E04005C" w14:textId="122D862E" w:rsidR="00E6766C" w:rsidRPr="00B34AD0" w:rsidRDefault="0019568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6C858947" w14:textId="0A8E9747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C6D5089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lastRenderedPageBreak/>
              <w:t>met511</w:t>
            </w:r>
          </w:p>
        </w:tc>
        <w:tc>
          <w:tcPr>
            <w:tcW w:w="1371" w:type="dxa"/>
            <w:noWrap/>
            <w:hideMark/>
          </w:tcPr>
          <w:p w14:paraId="78B76578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718</w:t>
            </w:r>
          </w:p>
        </w:tc>
        <w:tc>
          <w:tcPr>
            <w:tcW w:w="2456" w:type="dxa"/>
            <w:noWrap/>
            <w:hideMark/>
          </w:tcPr>
          <w:p w14:paraId="2EBC944C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isovalerate (C5)</w:t>
            </w:r>
          </w:p>
        </w:tc>
        <w:tc>
          <w:tcPr>
            <w:tcW w:w="1417" w:type="dxa"/>
            <w:noWrap/>
            <w:hideMark/>
          </w:tcPr>
          <w:p w14:paraId="1391EA13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5FCD92CC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eucine, Isoleucine and Valine Metabolism</w:t>
            </w:r>
          </w:p>
        </w:tc>
        <w:tc>
          <w:tcPr>
            <w:tcW w:w="3969" w:type="dxa"/>
          </w:tcPr>
          <w:p w14:paraId="68355947" w14:textId="4D537F2C" w:rsidR="00E6766C" w:rsidRPr="00B34AD0" w:rsidRDefault="00E6766C" w:rsidP="004A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exercise training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  <w:t xml:space="preserve">, acute exercise </w:t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9]</w:t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  <w:t xml:space="preserve">. </w:t>
            </w:r>
          </w:p>
        </w:tc>
        <w:tc>
          <w:tcPr>
            <w:tcW w:w="1276" w:type="dxa"/>
          </w:tcPr>
          <w:p w14:paraId="1B4E27B5" w14:textId="7B6D4F42" w:rsidR="00E6766C" w:rsidRPr="00B34AD0" w:rsidRDefault="000F544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0766789C" w14:textId="205604FA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9F05B95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512</w:t>
            </w:r>
          </w:p>
        </w:tc>
        <w:tc>
          <w:tcPr>
            <w:tcW w:w="1371" w:type="dxa"/>
            <w:noWrap/>
            <w:hideMark/>
          </w:tcPr>
          <w:p w14:paraId="74F64774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688</w:t>
            </w:r>
          </w:p>
        </w:tc>
        <w:tc>
          <w:tcPr>
            <w:tcW w:w="2456" w:type="dxa"/>
            <w:noWrap/>
            <w:hideMark/>
          </w:tcPr>
          <w:p w14:paraId="272035A9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isovalerylcarnitine (C5)</w:t>
            </w:r>
          </w:p>
        </w:tc>
        <w:tc>
          <w:tcPr>
            <w:tcW w:w="1417" w:type="dxa"/>
            <w:noWrap/>
            <w:hideMark/>
          </w:tcPr>
          <w:p w14:paraId="19B76C70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2CC7C893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eucine, Isoleucine and Valine Metabolism</w:t>
            </w:r>
          </w:p>
        </w:tc>
        <w:tc>
          <w:tcPr>
            <w:tcW w:w="3969" w:type="dxa"/>
          </w:tcPr>
          <w:p w14:paraId="1081E116" w14:textId="61B95D5E" w:rsidR="00E6766C" w:rsidRPr="00B34AD0" w:rsidRDefault="00751DCE" w:rsidP="00363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exercise training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Pr="00B34AD0">
              <w:rPr>
                <w:rFonts w:eastAsia="Times New Roman" w:cstheme="minorHAnsi"/>
                <w:sz w:val="18"/>
                <w:szCs w:val="18"/>
              </w:rPr>
              <w:t>, a</w:t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t>erobic exercise</w:t>
            </w:r>
            <w:r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argolis&lt;/Author&gt;&lt;Year&gt;2021&lt;/Year&gt;&lt;RecNum&gt;53&lt;/RecNum&gt;&lt;DisplayText&gt;[7]&lt;/DisplayText&gt;&lt;record&gt;&lt;rec-number&gt;53&lt;/rec-number&gt;&lt;foreign-keys&gt;&lt;key app="EN" db-id="detsdzvskr0wzoe0wzqvv0p32ppwpw5dewt0" timestamp="1653834109"&gt;53&lt;/key&gt;&lt;/foreign-keys&gt;&lt;ref-type name="Journal Article"&gt;17&lt;/ref-type&gt;&lt;contributors&gt;&lt;authors&gt;&lt;author&gt;Margolis, L. M.&lt;/author&gt;&lt;author&gt;Karl, J. P.&lt;/author&gt;&lt;author&gt;Wilson, M. A.&lt;/author&gt;&lt;author&gt;Coleman, J. L.&lt;/author&gt;&lt;author&gt;Whitney, C. C.&lt;/author&gt;&lt;author&gt;Pasiakos, S. M.&lt;/author&gt;&lt;/authors&gt;&lt;/contributors&gt;&lt;auth-address&gt;U.S. Army Research Institute of Environmental Medicine, Natick, MA 01760, USA.&amp;#xD;Oak Ridge Institute of Science and Education, Oak Ridge, TN 37830, USA.&lt;/auth-address&gt;&lt;titles&gt;&lt;title&gt;Serum Branched-Chain Amino Acid Metabolites Increase in Males When Aerobic Exercise Is Initiated with Low Muscle Glycogen&lt;/title&gt;&lt;secondary-title&gt;Metabolites&lt;/secondary-title&gt;&lt;/titles&gt;&lt;periodical&gt;&lt;full-title&gt;Metabolites&lt;/full-title&gt;&lt;/periodical&gt;&lt;volume&gt;11&lt;/volume&gt;&lt;number&gt;12&lt;/number&gt;&lt;edition&gt;2021/12/24&lt;/edition&gt;&lt;keywords&gt;&lt;keyword&gt;isoleucine&lt;/keyword&gt;&lt;keyword&gt;leucine&lt;/keyword&gt;&lt;keyword&gt;protein breakdown&lt;/keyword&gt;&lt;keyword&gt;valine&lt;/keyword&gt;&lt;/keywords&gt;&lt;dates&gt;&lt;year&gt;2021&lt;/year&gt;&lt;pub-dates&gt;&lt;date&gt;Nov 30&lt;/date&gt;&lt;/pub-dates&gt;&lt;/dates&gt;&lt;isbn&gt;2218-1989 (Print)&amp;#xD;2218-1989 (Linking)&lt;/isbn&gt;&lt;accession-num&gt;34940586&lt;/accession-num&gt;&lt;urls&gt;&lt;related-urls&gt;&lt;url&gt;https://www.ncbi.nlm.nih.gov/pubmed/34940586&lt;/url&gt;&lt;/related-urls&gt;&lt;/urls&gt;&lt;custom2&gt;PMC8708125&lt;/custom2&gt;&lt;electronic-resource-num&gt;10.3390/metabo11120828&lt;/electronic-resource-num&gt;&lt;/record&gt;&lt;/Cite&gt;&lt;/EndNote&gt;</w:instrText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334AF" w:rsidRPr="00B34AD0">
              <w:rPr>
                <w:rFonts w:eastAsia="Times New Roman" w:cstheme="minorHAnsi"/>
                <w:noProof/>
                <w:sz w:val="18"/>
                <w:szCs w:val="18"/>
              </w:rPr>
              <w:t>[7]</w:t>
            </w:r>
            <w:r w:rsidR="002334AF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3632D5" w:rsidRPr="00B34AD0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FC0C26" w:rsidRPr="00B34AD0">
              <w:rPr>
                <w:rFonts w:eastAsia="Times New Roman" w:cstheme="minorHAnsi"/>
                <w:sz w:val="18"/>
                <w:szCs w:val="18"/>
              </w:rPr>
              <w:t>3-day intensified exercise (vs pre-exercise)</w:t>
            </w:r>
            <w:r w:rsidR="003632D5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3632D5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Nieman&lt;/Author&gt;&lt;Year&gt;2013&lt;/Year&gt;&lt;RecNum&gt;57&lt;/RecNum&gt;&lt;DisplayText&gt;[8]&lt;/DisplayText&gt;&lt;record&gt;&lt;rec-number&gt;57&lt;/rec-number&gt;&lt;foreign-keys&gt;&lt;key app="EN" db-id="detsdzvskr0wzoe0wzqvv0p32ppwpw5dewt0" timestamp="1653834126"&gt;57&lt;/key&gt;&lt;/foreign-keys&gt;&lt;ref-type name="Journal Article"&gt;17&lt;/ref-type&gt;&lt;contributors&gt;&lt;authors&gt;&lt;author&gt;Nieman, D. C.&lt;/author&gt;&lt;author&gt;Shanely, R. A.&lt;/author&gt;&lt;author&gt;Gillitt, N. D.&lt;/author&gt;&lt;author&gt;Pappan, K. L.&lt;/author&gt;&lt;author&gt;Lila, M. A.&lt;/author&gt;&lt;/authors&gt;&lt;/contributors&gt;&lt;auth-address&gt;Human Performance Laboratory, Appalachian State University , North Carolina Research Campus, Kannapolis, North Carolina, United States.&lt;/auth-address&gt;&lt;titles&gt;&lt;title&gt;Serum metabolic signatures induced by a three-day intensified exercise period persist after 14 h of recovery in runners&lt;/title&gt;&lt;secondary-title&gt;J Proteome Res&lt;/secondary-title&gt;&lt;/titles&gt;&lt;periodical&gt;&lt;full-title&gt;J Proteome Res&lt;/full-title&gt;&lt;/periodical&gt;&lt;pages&gt;4577-84&lt;/pages&gt;&lt;volume&gt;12&lt;/volume&gt;&lt;number&gt;10&lt;/number&gt;&lt;edition&gt;2013/08/30&lt;/edition&gt;&lt;keywords&gt;&lt;keyword&gt;Adult&lt;/keyword&gt;&lt;keyword&gt;Amino Acids/*blood&lt;/keyword&gt;&lt;keyword&gt;Female&lt;/keyword&gt;&lt;keyword&gt;Gas Chromatography-Mass Spectrometry&lt;/keyword&gt;&lt;keyword&gt;Humans&lt;/keyword&gt;&lt;keyword&gt;Lipid Metabolism&lt;/keyword&gt;&lt;keyword&gt;Lipids/*blood&lt;/keyword&gt;&lt;keyword&gt;Male&lt;/keyword&gt;&lt;keyword&gt;*Metabolome&lt;/keyword&gt;&lt;keyword&gt;Middle Aged&lt;/keyword&gt;&lt;keyword&gt;Physical Exertion&lt;/keyword&gt;&lt;keyword&gt;Running/*physiology&lt;/keyword&gt;&lt;keyword&gt;Young Adult&lt;/keyword&gt;&lt;/keywords&gt;&lt;dates&gt;&lt;year&gt;2013&lt;/year&gt;&lt;pub-dates&gt;&lt;date&gt;Oct 4&lt;/date&gt;&lt;/pub-dates&gt;&lt;/dates&gt;&lt;isbn&gt;1535-3907 (Electronic)&amp;#xD;1535-3893 (Linking)&lt;/isbn&gt;&lt;accession-num&gt;23984841&lt;/accession-num&gt;&lt;urls&gt;&lt;related-urls&gt;&lt;url&gt;https://www.ncbi.nlm.nih.gov/pubmed/23984841&lt;/url&gt;&lt;/related-urls&gt;&lt;/urls&gt;&lt;electronic-resource-num&gt;10.1021/pr400717j&lt;/electronic-resource-num&gt;&lt;/record&gt;&lt;/Cite&gt;&lt;/EndNote&gt;</w:instrText>
            </w:r>
            <w:r w:rsidR="003632D5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3632D5" w:rsidRPr="00B34AD0">
              <w:rPr>
                <w:rFonts w:eastAsia="Times New Roman" w:cstheme="minorHAnsi"/>
                <w:noProof/>
                <w:sz w:val="18"/>
                <w:szCs w:val="18"/>
              </w:rPr>
              <w:t>[8]</w:t>
            </w:r>
            <w:r w:rsidR="003632D5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209A6912" w14:textId="77777777" w:rsidR="00E6766C" w:rsidRPr="00B34AD0" w:rsidRDefault="00751DCE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  <w:p w14:paraId="1F09A378" w14:textId="75C1E5D6" w:rsidR="00751DCE" w:rsidRPr="00B34AD0" w:rsidRDefault="00751DCE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Serum </w:t>
            </w:r>
          </w:p>
        </w:tc>
      </w:tr>
      <w:tr w:rsidR="00B34AD0" w:rsidRPr="00B34AD0" w14:paraId="15A57649" w14:textId="4FD0F25B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12DBDE9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515</w:t>
            </w:r>
          </w:p>
        </w:tc>
        <w:tc>
          <w:tcPr>
            <w:tcW w:w="1371" w:type="dxa"/>
            <w:noWrap/>
            <w:hideMark/>
          </w:tcPr>
          <w:p w14:paraId="52DB40D3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684</w:t>
            </w:r>
          </w:p>
        </w:tc>
        <w:tc>
          <w:tcPr>
            <w:tcW w:w="2456" w:type="dxa"/>
            <w:noWrap/>
            <w:hideMark/>
          </w:tcPr>
          <w:p w14:paraId="4052CCCC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kynurenine</w:t>
            </w:r>
          </w:p>
        </w:tc>
        <w:tc>
          <w:tcPr>
            <w:tcW w:w="1417" w:type="dxa"/>
            <w:noWrap/>
            <w:hideMark/>
          </w:tcPr>
          <w:p w14:paraId="438793DD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43405263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Tryptophan Metabolism</w:t>
            </w:r>
          </w:p>
        </w:tc>
        <w:tc>
          <w:tcPr>
            <w:tcW w:w="3969" w:type="dxa"/>
          </w:tcPr>
          <w:p w14:paraId="0B826F5E" w14:textId="286542F8" w:rsidR="00E6766C" w:rsidRPr="00B34AD0" w:rsidRDefault="006A3054" w:rsidP="0006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C339F0" w:rsidRPr="00B34AD0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  <w:t>Acute exercise</w:t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9]</w:t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C339F0" w:rsidRPr="00B34AD0">
              <w:rPr>
                <w:rFonts w:eastAsia="Times New Roman" w:cstheme="minorHAnsi"/>
                <w:sz w:val="18"/>
                <w:szCs w:val="18"/>
              </w:rPr>
              <w:t xml:space="preserve">aerobic exercise marker </w:t>
            </w:r>
            <w:r w:rsidR="00C339F0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GZWxkZXI8L0F1dGhvcj48UmVjTnVtPjE2MDwvUmVjTnVt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</w:fldData>
              </w:fldChar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GZWxkZXI8L0F1dGhvcj48UmVjTnVtPjE2MDwvUmVjTnVt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</w:fldData>
              </w:fldChar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C339F0" w:rsidRPr="00B34AD0">
              <w:rPr>
                <w:rFonts w:eastAsia="Times New Roman" w:cstheme="minorHAnsi"/>
                <w:sz w:val="18"/>
                <w:szCs w:val="18"/>
              </w:rPr>
            </w:r>
            <w:r w:rsidR="00C339F0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061349" w:rsidRPr="00B34AD0">
              <w:rPr>
                <w:rFonts w:eastAsia="Times New Roman" w:cstheme="minorHAnsi"/>
                <w:noProof/>
                <w:sz w:val="18"/>
                <w:szCs w:val="18"/>
              </w:rPr>
              <w:t>[12]</w:t>
            </w:r>
            <w:r w:rsidR="00C339F0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04534522" w14:textId="77777777" w:rsidR="00751DCE" w:rsidRPr="00B34AD0" w:rsidRDefault="00751DCE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lasma</w:t>
            </w:r>
          </w:p>
          <w:p w14:paraId="1DEE7D01" w14:textId="5127E023" w:rsidR="00E6766C" w:rsidRPr="00B34AD0" w:rsidRDefault="00751DCE" w:rsidP="00751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Serum </w:t>
            </w:r>
          </w:p>
        </w:tc>
      </w:tr>
      <w:tr w:rsidR="00B34AD0" w:rsidRPr="00B34AD0" w14:paraId="132A061B" w14:textId="613E5113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7B78B97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538</w:t>
            </w:r>
          </w:p>
        </w:tc>
        <w:tc>
          <w:tcPr>
            <w:tcW w:w="1371" w:type="dxa"/>
            <w:noWrap/>
            <w:hideMark/>
          </w:tcPr>
          <w:p w14:paraId="2772D4C2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169</w:t>
            </w:r>
          </w:p>
        </w:tc>
        <w:tc>
          <w:tcPr>
            <w:tcW w:w="2456" w:type="dxa"/>
            <w:noWrap/>
            <w:hideMark/>
          </w:tcPr>
          <w:p w14:paraId="7B58D317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mannose</w:t>
            </w:r>
          </w:p>
        </w:tc>
        <w:tc>
          <w:tcPr>
            <w:tcW w:w="1417" w:type="dxa"/>
            <w:noWrap/>
            <w:hideMark/>
          </w:tcPr>
          <w:p w14:paraId="19A7178A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Carbohydrate</w:t>
            </w:r>
          </w:p>
        </w:tc>
        <w:tc>
          <w:tcPr>
            <w:tcW w:w="2410" w:type="dxa"/>
            <w:noWrap/>
            <w:hideMark/>
          </w:tcPr>
          <w:p w14:paraId="3A3EB81D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ructose, Mannose and Galactose Metabolism</w:t>
            </w:r>
          </w:p>
        </w:tc>
        <w:tc>
          <w:tcPr>
            <w:tcW w:w="3969" w:type="dxa"/>
          </w:tcPr>
          <w:p w14:paraId="15202BA5" w14:textId="37CCDA85" w:rsidR="00E6766C" w:rsidRPr="00B34AD0" w:rsidRDefault="006A3054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2EB92B35" w14:textId="38896E98" w:rsidR="00E6766C" w:rsidRPr="00B34AD0" w:rsidRDefault="002B4E6D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1DE3ACB6" w14:textId="10BB59E9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E38FDEB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551</w:t>
            </w:r>
          </w:p>
        </w:tc>
        <w:tc>
          <w:tcPr>
            <w:tcW w:w="1371" w:type="dxa"/>
            <w:noWrap/>
            <w:hideMark/>
          </w:tcPr>
          <w:p w14:paraId="7B71FE7A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202</w:t>
            </w:r>
          </w:p>
        </w:tc>
        <w:tc>
          <w:tcPr>
            <w:tcW w:w="2456" w:type="dxa"/>
            <w:noWrap/>
            <w:hideMark/>
          </w:tcPr>
          <w:p w14:paraId="5F3C93EA" w14:textId="78E4DB18" w:rsidR="00E6766C" w:rsidRPr="00B34AD0" w:rsidRDefault="00E6766C" w:rsidP="006A3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methylmalonate (</w:t>
            </w:r>
            <w:r w:rsidR="006A3054" w:rsidRPr="00B34AD0">
              <w:rPr>
                <w:rFonts w:eastAsia="Times New Roman" w:cstheme="minorHAnsi"/>
                <w:sz w:val="18"/>
                <w:szCs w:val="18"/>
              </w:rPr>
              <w:t>MMA</w:t>
            </w:r>
            <w:r w:rsidRPr="00B34AD0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203731E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49640A15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atty Acid Metabolism (also BCAA Metabolism)</w:t>
            </w:r>
          </w:p>
        </w:tc>
        <w:tc>
          <w:tcPr>
            <w:tcW w:w="3969" w:type="dxa"/>
          </w:tcPr>
          <w:p w14:paraId="70433DC8" w14:textId="6B589BEC" w:rsidR="00E6766C" w:rsidRPr="00B34AD0" w:rsidRDefault="006A3054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7E750852" w14:textId="2D1093DC" w:rsidR="00E6766C" w:rsidRPr="00B34AD0" w:rsidRDefault="002B4E6D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2BBFE422" w14:textId="6ACD3955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26576DE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553</w:t>
            </w:r>
          </w:p>
        </w:tc>
        <w:tc>
          <w:tcPr>
            <w:tcW w:w="1371" w:type="dxa"/>
            <w:noWrap/>
            <w:hideMark/>
          </w:tcPr>
          <w:p w14:paraId="498DF7B1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1844</w:t>
            </w:r>
          </w:p>
        </w:tc>
        <w:tc>
          <w:tcPr>
            <w:tcW w:w="2456" w:type="dxa"/>
            <w:noWrap/>
            <w:hideMark/>
          </w:tcPr>
          <w:p w14:paraId="6664215B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methylsuccinate</w:t>
            </w:r>
          </w:p>
        </w:tc>
        <w:tc>
          <w:tcPr>
            <w:tcW w:w="1417" w:type="dxa"/>
            <w:noWrap/>
            <w:hideMark/>
          </w:tcPr>
          <w:p w14:paraId="2A609B04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5727C510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eucine, Isoleucine and Valine Metabolism</w:t>
            </w:r>
          </w:p>
        </w:tc>
        <w:tc>
          <w:tcPr>
            <w:tcW w:w="3969" w:type="dxa"/>
          </w:tcPr>
          <w:p w14:paraId="26738669" w14:textId="4FB793B3" w:rsidR="00E6766C" w:rsidRPr="00B34AD0" w:rsidRDefault="006A3054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5E1D6258" w14:textId="474729AA" w:rsidR="00E6766C" w:rsidRPr="00B34AD0" w:rsidRDefault="002B4E6D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lasma</w:t>
            </w:r>
          </w:p>
        </w:tc>
      </w:tr>
      <w:tr w:rsidR="00B34AD0" w:rsidRPr="00B34AD0" w14:paraId="4A3890EA" w14:textId="2852BC89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B9FC6B6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579</w:t>
            </w:r>
          </w:p>
        </w:tc>
        <w:tc>
          <w:tcPr>
            <w:tcW w:w="1371" w:type="dxa"/>
            <w:noWrap/>
            <w:hideMark/>
          </w:tcPr>
          <w:p w14:paraId="3B973691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1325</w:t>
            </w:r>
          </w:p>
        </w:tc>
        <w:tc>
          <w:tcPr>
            <w:tcW w:w="2456" w:type="dxa"/>
            <w:noWrap/>
            <w:hideMark/>
          </w:tcPr>
          <w:p w14:paraId="33153BA8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N6,N6,N6-trimethyllysine</w:t>
            </w:r>
          </w:p>
        </w:tc>
        <w:tc>
          <w:tcPr>
            <w:tcW w:w="1417" w:type="dxa"/>
            <w:noWrap/>
            <w:hideMark/>
          </w:tcPr>
          <w:p w14:paraId="509E73D9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69CF212C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ysine Metabolism</w:t>
            </w:r>
          </w:p>
        </w:tc>
        <w:tc>
          <w:tcPr>
            <w:tcW w:w="3969" w:type="dxa"/>
          </w:tcPr>
          <w:p w14:paraId="2712CF32" w14:textId="7FE7686B" w:rsidR="00E6766C" w:rsidRPr="00B34AD0" w:rsidRDefault="006A3054" w:rsidP="004A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  <w:t>Acute exercise</w:t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9]</w:t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27924CF4" w14:textId="77777777" w:rsidR="00E6766C" w:rsidRPr="00B34AD0" w:rsidRDefault="00751DCE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  <w:p w14:paraId="0917A332" w14:textId="5560FD9E" w:rsidR="00751DCE" w:rsidRPr="00B34AD0" w:rsidRDefault="00751DCE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3EE790DF" w14:textId="6ADC7D51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71C4B7A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624</w:t>
            </w:r>
          </w:p>
        </w:tc>
        <w:tc>
          <w:tcPr>
            <w:tcW w:w="1371" w:type="dxa"/>
            <w:noWrap/>
            <w:hideMark/>
          </w:tcPr>
          <w:p w14:paraId="13888BCC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7867C9FA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N-oleoylserine</w:t>
            </w:r>
          </w:p>
        </w:tc>
        <w:tc>
          <w:tcPr>
            <w:tcW w:w="1417" w:type="dxa"/>
            <w:noWrap/>
            <w:hideMark/>
          </w:tcPr>
          <w:p w14:paraId="40BC76DA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19286CED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Endocannabinoid</w:t>
            </w:r>
          </w:p>
        </w:tc>
        <w:tc>
          <w:tcPr>
            <w:tcW w:w="3969" w:type="dxa"/>
          </w:tcPr>
          <w:p w14:paraId="74FC3ADB" w14:textId="77C4D877" w:rsidR="00E6766C" w:rsidRPr="00B34AD0" w:rsidRDefault="00E6766C" w:rsidP="006A3054">
            <w:pPr>
              <w:pStyle w:val="Listenabsatz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7C0898F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0A653DFF" w14:textId="2069F39D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4AD8D82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715</w:t>
            </w:r>
          </w:p>
        </w:tc>
        <w:tc>
          <w:tcPr>
            <w:tcW w:w="1371" w:type="dxa"/>
            <w:noWrap/>
            <w:hideMark/>
          </w:tcPr>
          <w:p w14:paraId="211A8D8B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1358</w:t>
            </w:r>
          </w:p>
        </w:tc>
        <w:tc>
          <w:tcPr>
            <w:tcW w:w="2456" w:type="dxa"/>
            <w:noWrap/>
            <w:hideMark/>
          </w:tcPr>
          <w:p w14:paraId="12B4D4C2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retinal</w:t>
            </w:r>
          </w:p>
        </w:tc>
        <w:tc>
          <w:tcPr>
            <w:tcW w:w="1417" w:type="dxa"/>
            <w:noWrap/>
            <w:hideMark/>
          </w:tcPr>
          <w:p w14:paraId="3E52BFFD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Cofactors and Vitamins</w:t>
            </w:r>
          </w:p>
        </w:tc>
        <w:tc>
          <w:tcPr>
            <w:tcW w:w="2410" w:type="dxa"/>
            <w:noWrap/>
            <w:hideMark/>
          </w:tcPr>
          <w:p w14:paraId="079C1884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Vitamin A Metabolism</w:t>
            </w:r>
          </w:p>
        </w:tc>
        <w:tc>
          <w:tcPr>
            <w:tcW w:w="3969" w:type="dxa"/>
          </w:tcPr>
          <w:p w14:paraId="1D37F275" w14:textId="5705B7E2" w:rsidR="00E6766C" w:rsidRPr="00B34AD0" w:rsidRDefault="000F544C" w:rsidP="004A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cute exercise</w:t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9]</w:t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751DCE" w:rsidRPr="00B34AD0">
              <w:rPr>
                <w:rFonts w:eastAsia="Times New Roman" w:cstheme="minorHAnsi"/>
                <w:sz w:val="18"/>
                <w:szCs w:val="18"/>
              </w:rPr>
              <w:t>, r</w:t>
            </w:r>
            <w:r w:rsidR="002C03F9" w:rsidRPr="00B34AD0">
              <w:rPr>
                <w:rFonts w:eastAsia="Times New Roman" w:cstheme="minorHAnsi"/>
                <w:sz w:val="18"/>
                <w:szCs w:val="18"/>
              </w:rPr>
              <w:t xml:space="preserve">esistance and endurance exercise training   </w:t>
            </w:r>
            <w:r w:rsidR="002C03F9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2C03F9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="002C03F9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2C03F9"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="002C03F9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BB39E83" w14:textId="21130B2A" w:rsidR="00E6766C" w:rsidRPr="00B34AD0" w:rsidRDefault="002B4E6D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025B8D9B" w14:textId="54D4BE36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9082265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726</w:t>
            </w:r>
          </w:p>
        </w:tc>
        <w:tc>
          <w:tcPr>
            <w:tcW w:w="1371" w:type="dxa"/>
            <w:noWrap/>
            <w:hideMark/>
          </w:tcPr>
          <w:p w14:paraId="781C76D2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271</w:t>
            </w:r>
          </w:p>
        </w:tc>
        <w:tc>
          <w:tcPr>
            <w:tcW w:w="2456" w:type="dxa"/>
            <w:noWrap/>
            <w:hideMark/>
          </w:tcPr>
          <w:p w14:paraId="77075956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sarcosine</w:t>
            </w:r>
          </w:p>
        </w:tc>
        <w:tc>
          <w:tcPr>
            <w:tcW w:w="1417" w:type="dxa"/>
            <w:noWrap/>
            <w:hideMark/>
          </w:tcPr>
          <w:p w14:paraId="6FFB2C9A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11EB1399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Glycine, Serine and Threonine Metabolism</w:t>
            </w:r>
          </w:p>
        </w:tc>
        <w:tc>
          <w:tcPr>
            <w:tcW w:w="3969" w:type="dxa"/>
          </w:tcPr>
          <w:p w14:paraId="3EDFFBD9" w14:textId="35D13823" w:rsidR="00E6766C" w:rsidRPr="00B34AD0" w:rsidRDefault="00C339F0" w:rsidP="0006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</w:t>
            </w:r>
            <w:r w:rsidR="002C03F9" w:rsidRPr="00B34AD0">
              <w:rPr>
                <w:rFonts w:eastAsia="Times New Roman" w:cstheme="minorHAnsi"/>
                <w:sz w:val="18"/>
                <w:szCs w:val="18"/>
              </w:rPr>
              <w:t xml:space="preserve">erobic exercise training in males </w:t>
            </w:r>
            <w:r w:rsidR="002C03F9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GZWxkZXI8L0F1dGhvcj48UmVjTnVtPjE2MDwvUmVjTnVt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</w:fldData>
              </w:fldChar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GZWxkZXI8L0F1dGhvcj48UmVjTnVtPjE2MDwvUmVjTnVt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</w:fldData>
              </w:fldChar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2C03F9" w:rsidRPr="00B34AD0">
              <w:rPr>
                <w:rFonts w:eastAsia="Times New Roman" w:cstheme="minorHAnsi"/>
                <w:sz w:val="18"/>
                <w:szCs w:val="18"/>
              </w:rPr>
            </w:r>
            <w:r w:rsidR="002C03F9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061349" w:rsidRPr="00B34AD0">
              <w:rPr>
                <w:rFonts w:eastAsia="Times New Roman" w:cstheme="minorHAnsi"/>
                <w:noProof/>
                <w:sz w:val="18"/>
                <w:szCs w:val="18"/>
              </w:rPr>
              <w:t>[12]</w:t>
            </w:r>
            <w:r w:rsidR="002C03F9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0092076C" w14:textId="25BF307D" w:rsidR="00E6766C" w:rsidRPr="00B34AD0" w:rsidRDefault="00C339F0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Serum </w:t>
            </w:r>
          </w:p>
        </w:tc>
      </w:tr>
      <w:tr w:rsidR="00B34AD0" w:rsidRPr="00B34AD0" w14:paraId="6620B38B" w14:textId="7D3359A0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D542F8E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748</w:t>
            </w:r>
          </w:p>
        </w:tc>
        <w:tc>
          <w:tcPr>
            <w:tcW w:w="1371" w:type="dxa"/>
            <w:noWrap/>
            <w:hideMark/>
          </w:tcPr>
          <w:p w14:paraId="71B10F8F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31554</w:t>
            </w:r>
          </w:p>
        </w:tc>
        <w:tc>
          <w:tcPr>
            <w:tcW w:w="2456" w:type="dxa"/>
            <w:noWrap/>
            <w:hideMark/>
          </w:tcPr>
          <w:p w14:paraId="30AEE1E5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sucralose</w:t>
            </w:r>
          </w:p>
        </w:tc>
        <w:tc>
          <w:tcPr>
            <w:tcW w:w="1417" w:type="dxa"/>
            <w:noWrap/>
            <w:hideMark/>
          </w:tcPr>
          <w:p w14:paraId="401CC99C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enobiotics</w:t>
            </w:r>
          </w:p>
        </w:tc>
        <w:tc>
          <w:tcPr>
            <w:tcW w:w="2410" w:type="dxa"/>
            <w:noWrap/>
            <w:hideMark/>
          </w:tcPr>
          <w:p w14:paraId="2B6F4116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ood Component/Plant</w:t>
            </w:r>
          </w:p>
        </w:tc>
        <w:tc>
          <w:tcPr>
            <w:tcW w:w="3969" w:type="dxa"/>
          </w:tcPr>
          <w:p w14:paraId="33C9C7CA" w14:textId="347546EB" w:rsidR="00E6766C" w:rsidRPr="00B34AD0" w:rsidRDefault="00E6766C" w:rsidP="002C03F9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025373" w14:textId="77777777" w:rsidR="00E6766C" w:rsidRPr="00B34AD0" w:rsidRDefault="00E6766C" w:rsidP="00E67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2372FF8A" w14:textId="12483F9E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F94D170" w14:textId="77777777" w:rsidR="00E6766C" w:rsidRPr="00B34AD0" w:rsidRDefault="00E6766C" w:rsidP="00E6766C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762</w:t>
            </w:r>
          </w:p>
        </w:tc>
        <w:tc>
          <w:tcPr>
            <w:tcW w:w="1371" w:type="dxa"/>
            <w:noWrap/>
            <w:hideMark/>
          </w:tcPr>
          <w:p w14:paraId="5B33656A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896</w:t>
            </w:r>
          </w:p>
        </w:tc>
        <w:tc>
          <w:tcPr>
            <w:tcW w:w="2456" w:type="dxa"/>
            <w:noWrap/>
            <w:hideMark/>
          </w:tcPr>
          <w:p w14:paraId="5DC68865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taurodeoxycholate</w:t>
            </w:r>
          </w:p>
        </w:tc>
        <w:tc>
          <w:tcPr>
            <w:tcW w:w="1417" w:type="dxa"/>
            <w:noWrap/>
            <w:hideMark/>
          </w:tcPr>
          <w:p w14:paraId="246B7252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490D6F48" w14:textId="77777777" w:rsidR="00E6766C" w:rsidRPr="00B34AD0" w:rsidRDefault="00E6766C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Secondary Bile Acid Metabolism</w:t>
            </w:r>
          </w:p>
        </w:tc>
        <w:tc>
          <w:tcPr>
            <w:tcW w:w="3969" w:type="dxa"/>
          </w:tcPr>
          <w:p w14:paraId="79788C79" w14:textId="403AF79D" w:rsidR="00E6766C" w:rsidRPr="00B34AD0" w:rsidRDefault="00FC0C26" w:rsidP="00387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3-day intensified exercise (vs pre-exercise)</w:t>
            </w:r>
            <w:r w:rsidR="003878CE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3878C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Nieman&lt;/Author&gt;&lt;Year&gt;2013&lt;/Year&gt;&lt;RecNum&gt;57&lt;/RecNum&gt;&lt;DisplayText&gt;[8]&lt;/DisplayText&gt;&lt;record&gt;&lt;rec-number&gt;57&lt;/rec-number&gt;&lt;foreign-keys&gt;&lt;key app="EN" db-id="detsdzvskr0wzoe0wzqvv0p32ppwpw5dewt0" timestamp="1653834126"&gt;57&lt;/key&gt;&lt;/foreign-keys&gt;&lt;ref-type name="Journal Article"&gt;17&lt;/ref-type&gt;&lt;contributors&gt;&lt;authors&gt;&lt;author&gt;Nieman, D. C.&lt;/author&gt;&lt;author&gt;Shanely, R. A.&lt;/author&gt;&lt;author&gt;Gillitt, N. D.&lt;/author&gt;&lt;author&gt;Pappan, K. L.&lt;/author&gt;&lt;author&gt;Lila, M. A.&lt;/author&gt;&lt;/authors&gt;&lt;/contributors&gt;&lt;auth-address&gt;Human Performance Laboratory, Appalachian State University , North Carolina Research Campus, Kannapolis, North Carolina, United States.&lt;/auth-address&gt;&lt;titles&gt;&lt;title&gt;Serum metabolic signatures induced by a three-day intensified exercise period persist after 14 h of recovery in runners&lt;/title&gt;&lt;secondary-title&gt;J Proteome Res&lt;/secondary-title&gt;&lt;/titles&gt;&lt;periodical&gt;&lt;full-title&gt;J Proteome Res&lt;/full-title&gt;&lt;/periodical&gt;&lt;pages&gt;4577-84&lt;/pages&gt;&lt;volume&gt;12&lt;/volume&gt;&lt;number&gt;10&lt;/number&gt;&lt;edition&gt;2013/08/30&lt;/edition&gt;&lt;keywords&gt;&lt;keyword&gt;Adult&lt;/keyword&gt;&lt;keyword&gt;Amino Acids/*blood&lt;/keyword&gt;&lt;keyword&gt;Female&lt;/keyword&gt;&lt;keyword&gt;Gas Chromatography-Mass Spectrometry&lt;/keyword&gt;&lt;keyword&gt;Humans&lt;/keyword&gt;&lt;keyword&gt;Lipid Metabolism&lt;/keyword&gt;&lt;keyword&gt;Lipids/*blood&lt;/keyword&gt;&lt;keyword&gt;Male&lt;/keyword&gt;&lt;keyword&gt;*Metabolome&lt;/keyword&gt;&lt;keyword&gt;Middle Aged&lt;/keyword&gt;&lt;keyword&gt;Physical Exertion&lt;/keyword&gt;&lt;keyword&gt;Running/*physiology&lt;/keyword&gt;&lt;keyword&gt;Young Adult&lt;/keyword&gt;&lt;/keywords&gt;&lt;dates&gt;&lt;year&gt;2013&lt;/year&gt;&lt;pub-dates&gt;&lt;date&gt;Oct 4&lt;/date&gt;&lt;/pub-dates&gt;&lt;/dates&gt;&lt;isbn&gt;1535-3907 (Electronic)&amp;#xD;1535-3893 (Linking)&lt;/isbn&gt;&lt;accession-num&gt;23984841&lt;/accession-num&gt;&lt;urls&gt;&lt;related-urls&gt;&lt;url&gt;https://www.ncbi.nlm.nih.gov/pubmed/23984841&lt;/url&gt;&lt;/related-urls&gt;&lt;/urls&gt;&lt;electronic-resource-num&gt;10.1021/pr400717j&lt;/electronic-resource-num&gt;&lt;/record&gt;&lt;/Cite&gt;&lt;/EndNote&gt;</w:instrText>
            </w:r>
            <w:r w:rsidR="003878CE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3878CE" w:rsidRPr="00B34AD0">
              <w:rPr>
                <w:rFonts w:eastAsia="Times New Roman" w:cstheme="minorHAnsi"/>
                <w:noProof/>
                <w:sz w:val="18"/>
                <w:szCs w:val="18"/>
              </w:rPr>
              <w:t>[8]</w:t>
            </w:r>
            <w:r w:rsidR="003878C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3878CE" w:rsidRPr="00B34AD0">
              <w:rPr>
                <w:rFonts w:eastAsia="Times New Roman" w:cstheme="minorHAnsi"/>
                <w:sz w:val="18"/>
                <w:szCs w:val="18"/>
              </w:rPr>
              <w:t>, a</w:t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  <w:t>cute exercise</w:t>
            </w:r>
            <w:r w:rsidR="002A7F8E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2A7F8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2A7F8E" w:rsidRPr="00B34AD0">
              <w:rPr>
                <w:rFonts w:eastAsia="Times New Roman" w:cstheme="minorHAnsi"/>
                <w:sz w:val="18"/>
                <w:szCs w:val="18"/>
              </w:rPr>
            </w:r>
            <w:r w:rsidR="002A7F8E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9]</w:t>
            </w:r>
            <w:r w:rsidR="002A7F8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78BD45E5" w14:textId="2F2A70ED" w:rsidR="00E6766C" w:rsidRPr="00B34AD0" w:rsidRDefault="00540D3F" w:rsidP="00E676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 </w:t>
            </w:r>
          </w:p>
        </w:tc>
      </w:tr>
      <w:tr w:rsidR="00B34AD0" w:rsidRPr="00B34AD0" w14:paraId="6074E8C1" w14:textId="102F568F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DC21792" w14:textId="77777777" w:rsidR="002A7F8E" w:rsidRPr="00B34AD0" w:rsidRDefault="002A7F8E" w:rsidP="002A7F8E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764</w:t>
            </w:r>
          </w:p>
        </w:tc>
        <w:tc>
          <w:tcPr>
            <w:tcW w:w="1371" w:type="dxa"/>
            <w:noWrap/>
            <w:hideMark/>
          </w:tcPr>
          <w:p w14:paraId="6A0EE59F" w14:textId="77777777" w:rsidR="002A7F8E" w:rsidRPr="00B34AD0" w:rsidRDefault="002A7F8E" w:rsidP="002A7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2580</w:t>
            </w:r>
          </w:p>
        </w:tc>
        <w:tc>
          <w:tcPr>
            <w:tcW w:w="2456" w:type="dxa"/>
            <w:noWrap/>
            <w:hideMark/>
          </w:tcPr>
          <w:p w14:paraId="588BFDB2" w14:textId="77777777" w:rsidR="002A7F8E" w:rsidRPr="00B34AD0" w:rsidRDefault="002A7F8E" w:rsidP="002A7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taurolithocholate 3-sulfate</w:t>
            </w:r>
          </w:p>
        </w:tc>
        <w:tc>
          <w:tcPr>
            <w:tcW w:w="1417" w:type="dxa"/>
            <w:noWrap/>
            <w:hideMark/>
          </w:tcPr>
          <w:p w14:paraId="0D9075F3" w14:textId="77777777" w:rsidR="002A7F8E" w:rsidRPr="00B34AD0" w:rsidRDefault="002A7F8E" w:rsidP="002A7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7A09AE69" w14:textId="77777777" w:rsidR="002A7F8E" w:rsidRPr="00B34AD0" w:rsidRDefault="002A7F8E" w:rsidP="002A7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Secondary Bile Acid Metabolism</w:t>
            </w:r>
          </w:p>
        </w:tc>
        <w:tc>
          <w:tcPr>
            <w:tcW w:w="3969" w:type="dxa"/>
          </w:tcPr>
          <w:p w14:paraId="65B2B09C" w14:textId="5CDED779" w:rsidR="002A7F8E" w:rsidRPr="00B34AD0" w:rsidRDefault="002A7F8E" w:rsidP="002A7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exercise training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3878CE" w:rsidRPr="00B34AD0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FC0C26" w:rsidRPr="00B34AD0">
              <w:rPr>
                <w:rFonts w:eastAsia="Times New Roman" w:cstheme="minorHAnsi"/>
                <w:sz w:val="18"/>
                <w:szCs w:val="18"/>
              </w:rPr>
              <w:t>3-day intensified exercise (vs pre-exercise)</w:t>
            </w:r>
            <w:r w:rsidR="003878CE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3878C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Nieman&lt;/Author&gt;&lt;Year&gt;2013&lt;/Year&gt;&lt;RecNum&gt;57&lt;/RecNum&gt;&lt;DisplayText&gt;[8]&lt;/DisplayText&gt;&lt;record&gt;&lt;rec-number&gt;57&lt;/rec-number&gt;&lt;foreign-keys&gt;&lt;key app="EN" db-id="detsdzvskr0wzoe0wzqvv0p32ppwpw5dewt0" timestamp="1653834126"&gt;57&lt;/key&gt;&lt;/foreign-keys&gt;&lt;ref-type name="Journal Article"&gt;17&lt;/ref-type&gt;&lt;contributors&gt;&lt;authors&gt;&lt;author&gt;Nieman, D. C.&lt;/author&gt;&lt;author&gt;Shanely, R. A.&lt;/author&gt;&lt;author&gt;Gillitt, N. D.&lt;/author&gt;&lt;author&gt;Pappan, K. L.&lt;/author&gt;&lt;author&gt;Lila, M. A.&lt;/author&gt;&lt;/authors&gt;&lt;/contributors&gt;&lt;auth-address&gt;Human Performance Laboratory, Appalachian State University , North Carolina Research Campus, Kannapolis, North Carolina, United States.&lt;/auth-address&gt;&lt;titles&gt;&lt;title&gt;Serum metabolic signatures induced by a three-day intensified exercise period persist after 14 h of recovery in runners&lt;/title&gt;&lt;secondary-title&gt;J Proteome Res&lt;/secondary-title&gt;&lt;/titles&gt;&lt;periodical&gt;&lt;full-title&gt;J Proteome Res&lt;/full-title&gt;&lt;/periodical&gt;&lt;pages&gt;4577-84&lt;/pages&gt;&lt;volume&gt;12&lt;/volume&gt;&lt;number&gt;10&lt;/number&gt;&lt;edition&gt;2013/08/30&lt;/edition&gt;&lt;keywords&gt;&lt;keyword&gt;Adult&lt;/keyword&gt;&lt;keyword&gt;Amino Acids/*blood&lt;/keyword&gt;&lt;keyword&gt;Female&lt;/keyword&gt;&lt;keyword&gt;Gas Chromatography-Mass Spectrometry&lt;/keyword&gt;&lt;keyword&gt;Humans&lt;/keyword&gt;&lt;keyword&gt;Lipid Metabolism&lt;/keyword&gt;&lt;keyword&gt;Lipids/*blood&lt;/keyword&gt;&lt;keyword&gt;Male&lt;/keyword&gt;&lt;keyword&gt;*Metabolome&lt;/keyword&gt;&lt;keyword&gt;Middle Aged&lt;/keyword&gt;&lt;keyword&gt;Physical Exertion&lt;/keyword&gt;&lt;keyword&gt;Running/*physiology&lt;/keyword&gt;&lt;keyword&gt;Young Adult&lt;/keyword&gt;&lt;/keywords&gt;&lt;dates&gt;&lt;year&gt;2013&lt;/year&gt;&lt;pub-dates&gt;&lt;date&gt;Oct 4&lt;/date&gt;&lt;/pub-dates&gt;&lt;/dates&gt;&lt;isbn&gt;1535-3907 (Electronic)&amp;#xD;1535-3893 (Linking)&lt;/isbn&gt;&lt;accession-num&gt;23984841&lt;/accession-num&gt;&lt;urls&gt;&lt;related-urls&gt;&lt;url&gt;https://www.ncbi.nlm.nih.gov/pubmed/23984841&lt;/url&gt;&lt;/related-urls&gt;&lt;/urls&gt;&lt;electronic-resource-num&gt;10.1021/pr400717j&lt;/electronic-resource-num&gt;&lt;/record&gt;&lt;/Cite&gt;&lt;/EndNote&gt;</w:instrText>
            </w:r>
            <w:r w:rsidR="003878CE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3878CE" w:rsidRPr="00B34AD0">
              <w:rPr>
                <w:rFonts w:eastAsia="Times New Roman" w:cstheme="minorHAnsi"/>
                <w:noProof/>
                <w:sz w:val="18"/>
                <w:szCs w:val="18"/>
              </w:rPr>
              <w:t>[8]</w:t>
            </w:r>
            <w:r w:rsidR="003878C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3878CE" w:rsidRPr="00B34AD0">
              <w:rPr>
                <w:rFonts w:eastAsia="Times New Roman" w:cstheme="minorHAnsi"/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14:paraId="031862E0" w14:textId="77777777" w:rsidR="002A7F8E" w:rsidRPr="00B34AD0" w:rsidRDefault="002A7F8E" w:rsidP="002A7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14797A40" w14:textId="5995E452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01222A3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767</w:t>
            </w:r>
          </w:p>
        </w:tc>
        <w:tc>
          <w:tcPr>
            <w:tcW w:w="1371" w:type="dxa"/>
            <w:noWrap/>
            <w:hideMark/>
          </w:tcPr>
          <w:p w14:paraId="52C7779E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560</w:t>
            </w:r>
          </w:p>
        </w:tc>
        <w:tc>
          <w:tcPr>
            <w:tcW w:w="2456" w:type="dxa"/>
            <w:noWrap/>
            <w:hideMark/>
          </w:tcPr>
          <w:p w14:paraId="4944CF47" w14:textId="0B439828" w:rsidR="008D2159" w:rsidRPr="00B34AD0" w:rsidRDefault="007F364F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tetradecadienoate (14:2)</w:t>
            </w:r>
          </w:p>
        </w:tc>
        <w:tc>
          <w:tcPr>
            <w:tcW w:w="1417" w:type="dxa"/>
            <w:noWrap/>
            <w:hideMark/>
          </w:tcPr>
          <w:p w14:paraId="6FD0A6F7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32A23935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ong Chain Polyunsaturated Fatty Acid (n3 and n6)</w:t>
            </w:r>
          </w:p>
        </w:tc>
        <w:tc>
          <w:tcPr>
            <w:tcW w:w="3969" w:type="dxa"/>
          </w:tcPr>
          <w:p w14:paraId="72E645D9" w14:textId="77777777" w:rsidR="008D2159" w:rsidRPr="00B34AD0" w:rsidRDefault="008D2159" w:rsidP="004A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t xml:space="preserve">, </w:t>
            </w:r>
          </w:p>
          <w:p w14:paraId="70CDAAF8" w14:textId="29712D5D" w:rsidR="004A6FEE" w:rsidRPr="00B34AD0" w:rsidRDefault="00FC0C26" w:rsidP="004A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3-day intensified exercise (vs pre-exercise)</w: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Nieman&lt;/Author&gt;&lt;Year&gt;2013&lt;/Year&gt;&lt;RecNum&gt;57&lt;/RecNum&gt;&lt;DisplayText&gt;[8]&lt;/DisplayText&gt;&lt;record&gt;&lt;rec-number&gt;57&lt;/rec-number&gt;&lt;foreign-keys&gt;&lt;key app="EN" db-id="detsdzvskr0wzoe0wzqvv0p32ppwpw5dewt0" timestamp="1653834126"&gt;57&lt;/key&gt;&lt;/foreign-keys&gt;&lt;ref-type name="Journal Article"&gt;17&lt;/ref-type&gt;&lt;contributors&gt;&lt;authors&gt;&lt;author&gt;Nieman, D. C.&lt;/author&gt;&lt;author&gt;Shanely, R. A.&lt;/author&gt;&lt;author&gt;Gillitt, N. D.&lt;/author&gt;&lt;author&gt;Pappan, K. L.&lt;/author&gt;&lt;author&gt;Lila, M. A.&lt;/author&gt;&lt;/authors&gt;&lt;/contributors&gt;&lt;auth-address&gt;Human Performance Laboratory, Appalachian State University , North Carolina Research Campus, Kannapolis, North Carolina, United States.&lt;/auth-address&gt;&lt;titles&gt;&lt;title&gt;Serum metabolic signatures induced by a three-day intensified exercise period persist after 14 h of recovery in runners&lt;/title&gt;&lt;secondary-title&gt;J Proteome Res&lt;/secondary-title&gt;&lt;/titles&gt;&lt;periodical&gt;&lt;full-title&gt;J Proteome Res&lt;/full-title&gt;&lt;/periodical&gt;&lt;pages&gt;4577-84&lt;/pages&gt;&lt;volume&gt;12&lt;/volume&gt;&lt;number&gt;10&lt;/number&gt;&lt;edition&gt;2013/08/30&lt;/edition&gt;&lt;keywords&gt;&lt;keyword&gt;Adult&lt;/keyword&gt;&lt;keyword&gt;Amino Acids/*blood&lt;/keyword&gt;&lt;keyword&gt;Female&lt;/keyword&gt;&lt;keyword&gt;Gas Chromatography-Mass Spectrometry&lt;/keyword&gt;&lt;keyword&gt;Humans&lt;/keyword&gt;&lt;keyword&gt;Lipid Metabolism&lt;/keyword&gt;&lt;keyword&gt;Lipids/*blood&lt;/keyword&gt;&lt;keyword&gt;Male&lt;/keyword&gt;&lt;keyword&gt;*Metabolome&lt;/keyword&gt;&lt;keyword&gt;Middle Aged&lt;/keyword&gt;&lt;keyword&gt;Physical Exertion&lt;/keyword&gt;&lt;keyword&gt;Running/*physiology&lt;/keyword&gt;&lt;keyword&gt;Young Adult&lt;/keyword&gt;&lt;/keywords&gt;&lt;dates&gt;&lt;year&gt;2013&lt;/year&gt;&lt;pub-dates&gt;&lt;date&gt;Oct 4&lt;/date&gt;&lt;/pub-dates&gt;&lt;/dates&gt;&lt;isbn&gt;1535-3907 (Electronic)&amp;#xD;1535-3893 (Linking)&lt;/isbn&gt;&lt;accession-num&gt;23984841&lt;/accession-num&gt;&lt;urls&gt;&lt;related-urls&gt;&lt;url&gt;https://www.ncbi.nlm.nih.gov/pubmed/23984841&lt;/url&gt;&lt;/related-urls&gt;&lt;/urls&gt;&lt;electronic-resource-num&gt;10.1021/pr400717j&lt;/electronic-resource-num&gt;&lt;/record&gt;&lt;/Cite&gt;&lt;/EndNote&gt;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8]</w: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9BA8B15" w14:textId="77777777" w:rsidR="008D2159" w:rsidRPr="00B34AD0" w:rsidRDefault="002B4E6D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  <w:p w14:paraId="6664F96D" w14:textId="64847B45" w:rsidR="002B4E6D" w:rsidRPr="00B34AD0" w:rsidRDefault="002B4E6D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Serum </w:t>
            </w:r>
          </w:p>
        </w:tc>
      </w:tr>
      <w:tr w:rsidR="00B34AD0" w:rsidRPr="00B34AD0" w14:paraId="0FE97E8B" w14:textId="4AC1C10F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353B47B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775</w:t>
            </w:r>
          </w:p>
        </w:tc>
        <w:tc>
          <w:tcPr>
            <w:tcW w:w="1371" w:type="dxa"/>
            <w:noWrap/>
            <w:hideMark/>
          </w:tcPr>
          <w:p w14:paraId="0D3F9440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943</w:t>
            </w:r>
          </w:p>
        </w:tc>
        <w:tc>
          <w:tcPr>
            <w:tcW w:w="2456" w:type="dxa"/>
            <w:noWrap/>
            <w:hideMark/>
          </w:tcPr>
          <w:p w14:paraId="5B270C40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threonate</w:t>
            </w:r>
          </w:p>
        </w:tc>
        <w:tc>
          <w:tcPr>
            <w:tcW w:w="1417" w:type="dxa"/>
            <w:noWrap/>
            <w:hideMark/>
          </w:tcPr>
          <w:p w14:paraId="040DEB84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Cofactors and Vitamins</w:t>
            </w:r>
          </w:p>
        </w:tc>
        <w:tc>
          <w:tcPr>
            <w:tcW w:w="2410" w:type="dxa"/>
            <w:noWrap/>
            <w:hideMark/>
          </w:tcPr>
          <w:p w14:paraId="2510C886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scorbate and Aldarate Metabolism</w:t>
            </w:r>
          </w:p>
        </w:tc>
        <w:tc>
          <w:tcPr>
            <w:tcW w:w="3969" w:type="dxa"/>
          </w:tcPr>
          <w:p w14:paraId="2BBDDA77" w14:textId="448CD82D" w:rsidR="008D2159" w:rsidRPr="00B34AD0" w:rsidRDefault="008D2159" w:rsidP="004A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7F364F" w:rsidRPr="00B34AD0">
              <w:rPr>
                <w:rFonts w:eastAsia="Times New Roman" w:cstheme="minorHAnsi"/>
                <w:sz w:val="18"/>
                <w:szCs w:val="18"/>
              </w:rPr>
              <w:t xml:space="preserve">,  </w:t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  <w:t>Acute exercise</w:t>
            </w:r>
            <w:r w:rsidR="007F364F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7F364F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7F364F" w:rsidRPr="00B34AD0">
              <w:rPr>
                <w:rFonts w:eastAsia="Times New Roman" w:cstheme="minorHAnsi"/>
                <w:sz w:val="18"/>
                <w:szCs w:val="18"/>
              </w:rPr>
            </w:r>
            <w:r w:rsidR="007F364F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9]</w:t>
            </w:r>
            <w:r w:rsidR="007F364F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06183CF6" w14:textId="36131C0C" w:rsidR="008D2159" w:rsidRPr="00B34AD0" w:rsidRDefault="00540D3F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591799CE" w14:textId="6AE75B0B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BA86760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780</w:t>
            </w:r>
          </w:p>
        </w:tc>
        <w:tc>
          <w:tcPr>
            <w:tcW w:w="1371" w:type="dxa"/>
            <w:noWrap/>
            <w:hideMark/>
          </w:tcPr>
          <w:p w14:paraId="56928F49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725</w:t>
            </w:r>
          </w:p>
        </w:tc>
        <w:tc>
          <w:tcPr>
            <w:tcW w:w="2456" w:type="dxa"/>
            <w:noWrap/>
            <w:hideMark/>
          </w:tcPr>
          <w:p w14:paraId="4F8FD350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ydroxyproline</w:t>
            </w:r>
          </w:p>
        </w:tc>
        <w:tc>
          <w:tcPr>
            <w:tcW w:w="1417" w:type="dxa"/>
            <w:noWrap/>
            <w:hideMark/>
          </w:tcPr>
          <w:p w14:paraId="5BAA7E33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mino Acid</w:t>
            </w:r>
          </w:p>
        </w:tc>
        <w:tc>
          <w:tcPr>
            <w:tcW w:w="2410" w:type="dxa"/>
            <w:noWrap/>
            <w:hideMark/>
          </w:tcPr>
          <w:p w14:paraId="36B85813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Urea cycle; Arginine and Proline Metabolism</w:t>
            </w:r>
          </w:p>
        </w:tc>
        <w:tc>
          <w:tcPr>
            <w:tcW w:w="3969" w:type="dxa"/>
          </w:tcPr>
          <w:p w14:paraId="28FAFAB1" w14:textId="79B720CE" w:rsidR="008D2159" w:rsidRPr="00B34AD0" w:rsidRDefault="000F544C" w:rsidP="004A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Acute exercise</w:t>
            </w:r>
            <w:r w:rsidR="00D463DA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D463DA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D463DA" w:rsidRPr="00B34AD0">
              <w:rPr>
                <w:rFonts w:eastAsia="Times New Roman" w:cstheme="minorHAnsi"/>
                <w:sz w:val="18"/>
                <w:szCs w:val="18"/>
              </w:rPr>
            </w:r>
            <w:r w:rsidR="00D463DA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9]</w:t>
            </w:r>
            <w:r w:rsidR="00D463DA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89C9F3F" w14:textId="78B39B90" w:rsidR="008D2159" w:rsidRPr="00B34AD0" w:rsidRDefault="00EF05B8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15003A65" w14:textId="3B95FD3E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97469EB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784</w:t>
            </w:r>
          </w:p>
        </w:tc>
        <w:tc>
          <w:tcPr>
            <w:tcW w:w="1371" w:type="dxa"/>
            <w:noWrap/>
            <w:hideMark/>
          </w:tcPr>
          <w:p w14:paraId="021066C5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925</w:t>
            </w:r>
          </w:p>
        </w:tc>
        <w:tc>
          <w:tcPr>
            <w:tcW w:w="2456" w:type="dxa"/>
            <w:noWrap/>
            <w:hideMark/>
          </w:tcPr>
          <w:p w14:paraId="4A43338F" w14:textId="38069F51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trimethylamine N-oxide</w:t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  <w:t xml:space="preserve"> (TMAO)</w:t>
            </w:r>
          </w:p>
        </w:tc>
        <w:tc>
          <w:tcPr>
            <w:tcW w:w="1417" w:type="dxa"/>
            <w:noWrap/>
            <w:hideMark/>
          </w:tcPr>
          <w:p w14:paraId="0F1DE44C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08CBFEF2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Phospholipid Metabolism</w:t>
            </w:r>
          </w:p>
        </w:tc>
        <w:tc>
          <w:tcPr>
            <w:tcW w:w="3969" w:type="dxa"/>
          </w:tcPr>
          <w:p w14:paraId="495DF902" w14:textId="0FA3BFAF" w:rsidR="008D2159" w:rsidRPr="00B34AD0" w:rsidRDefault="00D463DA" w:rsidP="0006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Resistance and endurance exercise training   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Morville&lt;/Author&gt;&lt;RecNum&gt;158&lt;/RecNum&gt;&lt;DisplayText&gt;[4]&lt;/DisplayText&gt;&lt;record&gt;&lt;rec-number&gt;158&lt;/rec-number&gt;&lt;foreign-keys&gt;&lt;key app="EN" db-id="detsdzvskr0wzoe0wzqvv0p32ppwpw5dewt0" timestamp="1678886233"&gt;158&lt;/key&gt;&lt;/foreign-keys&gt;&lt;ref-type name="Journal Article"&gt;17&lt;/ref-type&gt;&lt;contributors&gt;&lt;authors&gt;&lt;author&gt;Morville, T.&lt;/author&gt;&lt;author&gt;Sahl, R. E.&lt;/author&gt;&lt;author&gt;Moritz, T.&lt;/author&gt;&lt;author&gt;Helge, J. W.&lt;/author&gt;&lt;author&gt;Clemmensen, C.&lt;/author&gt;&lt;/authors&gt;&lt;/contributors&gt;&lt;auth-address&gt;Novo Nordisk Foundation Center for Basic Metabolic Research, Faculty of Health and Medical Sciences, University of Copenhagen, Copenhagen, Denmark. FAU - Sahl, Ronni E&amp;#xD;Novo Nordisk Foundation Center for Basic Metabolic Research, Faculty of Health and Medical Sciences, University of Copenhagen, Copenhagen, Denmark; Xlab, Center for Healthy Aging, Department of Biomedical Sciences, Faculty of Health and Medical Sciences, University of Copenhagen, Copenhagen, Denmark. FAU - Moritz, Thomas&amp;#xD;Novo Nordisk Foundation Center for Basic Metabolic Research, Faculty of Health and Medical Sciences, University of Copenhagen, Copenhagen, Denmark. FAU - Helge, Jørn W&amp;#xD;Xlab, Center for Healthy Aging, Department of Biomedical Sciences, Faculty of Health and Medical Sciences, University of Copenhagen, Copenhagen, Denmark. FAU - Clemmensen, Christoffer&amp;#xD;Novo Nordisk Foundation Center for Basic Metabolic Research, Faculty of Health and Medical Sciences, University of Copenhagen, Copenhagen, Denmark. Electronic address: chc@sund.ku.dk.&lt;/auth-address&gt;&lt;titles&gt;&lt;title&gt;Plasma Metabolome Profiling of Resistance Exercise and Endurance Exercise in Humans&lt;/title&gt;&lt;/titles&gt;&lt;number&gt;2211-1247 (Electronic)&lt;/number&gt;&lt;dates&gt;&lt;/dates&gt;&lt;urls&gt;&lt;/urls&gt;&lt;remote-database-provider&gt;2020 Dec 29&lt;/remote-database-provider&gt;&lt;language&gt;eng&lt;/language&gt;&lt;/record&gt;&lt;/Cite&gt;&lt;/EndNote&gt;</w:instrTex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Pr="00B34AD0">
              <w:rPr>
                <w:rFonts w:eastAsia="Times New Roman" w:cstheme="minorHAnsi"/>
                <w:noProof/>
                <w:sz w:val="18"/>
                <w:szCs w:val="18"/>
              </w:rPr>
              <w:t>[4]</w:t>
            </w:r>
            <w:r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0F544C" w:rsidRPr="00B34AD0">
              <w:rPr>
                <w:rFonts w:eastAsia="Times New Roman" w:cstheme="minorHAnsi"/>
                <w:sz w:val="18"/>
                <w:szCs w:val="18"/>
              </w:rPr>
              <w:t>Acute exercise</w:t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begin">
                <w:fldData xml:space="preserve">PEVuZE5vdGU+PENpdGU+PEF1dGhvcj5OYXlvcjwvQXV0aG9yPjxSZWNOdW0+MTYxPC9SZWNOdW0+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</w:fldData>
              </w:fldCha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.DATA </w:instrText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</w:r>
            <w:r w:rsidR="004A6FEE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4A6FEE" w:rsidRPr="00B34AD0">
              <w:rPr>
                <w:rFonts w:eastAsia="Times New Roman" w:cstheme="minorHAnsi"/>
                <w:noProof/>
                <w:sz w:val="18"/>
                <w:szCs w:val="18"/>
              </w:rPr>
              <w:t>[9]</w:t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  <w:t xml:space="preserve">, moderate to vigorous physical activity </w:t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Argyridou&lt;/Author&gt;&lt;RecNum&gt;162&lt;/RecNum&gt;&lt;DisplayText&gt;[13]&lt;/DisplayText&gt;&lt;record&gt;&lt;rec-number&gt;162&lt;/rec-number&gt;&lt;foreign-keys&gt;&lt;key app="EN" db-id="detsdzvskr0wzoe0wzqvv0p32ppwpw5dewt0" timestamp="1678905699"&gt;162&lt;/key&gt;&lt;/foreign-keys&gt;&lt;ref-type name="Journal Article"&gt;17&lt;/ref-type&gt;&lt;contributors&gt;&lt;authors&gt;&lt;author&gt;Argyridou, S. Auid-Orcid&lt;/author&gt;&lt;author&gt;Bernieh, D.&lt;/author&gt;&lt;author&gt;Henson, J. Auid-Orcid&lt;/author&gt;&lt;author&gt;Edwardson, C. L.&lt;/author&gt;&lt;author&gt;Davies, M. J.&lt;/author&gt;&lt;author&gt;Khunti, K.&lt;/author&gt;&lt;author&gt;Suzuki, T.&lt;/author&gt;&lt;author&gt;Yates, T.&lt;/author&gt;&lt;/authors&gt;&lt;/contributors&gt;&lt;auth-address&gt;Diabetes Research Centre, University of Leicester, Leicester, UK.&amp;#xD;NIHR Leicester Biomedical Research Centre, University of Leicester, Leicester, UK. FAU - Bernieh, Dennis&amp;#xD;NIHR Leicester Biomedical Research Centre, University of Leicester, Leicester, UK.&amp;#xD;Department of Cardiovascular Sciences, University of Leicester, Leicester, UK. FAU - Henson, Joseph&amp;#xD;NIHR Leicester Biomedical Research Centre, University of Leicester, Leicester, UK. FAU - Edwardson, Charlotte L&amp;#xD;NIHR Leicester Biomedical Research Centre, University of Leicester, Leicester, UK. FAU - Davies, Melanie J&amp;#xD;NIHR Leicester Biomedical Research Centre, University of Leicester, Leicester, UK. FAU - Khunti, Kamlesh&amp;#xD;NIHR Applied Research Collaborations East Midlands, University of Leicester, Leicester, UK. FAU - Suzuki, Toru&amp;#xD;Department of Cardiovascular Sciences, University of Leicester, Leicester, UK. FAU - Yates, Thomas&amp;#xD;Diabetes Research Centre, University of Leicester, Leicester, UK ty20@leicester.ac.uk.&lt;/auth-address&gt;&lt;titles&gt;&lt;title&gt;Associations between physical activity and trimethylamine N-oxide in those at risk of type 2 diabetes. LID - 10.1136/bmjdrc-2020-001359 [doi] LID - e001359&lt;/title&gt;&lt;/titles&gt;&lt;number&gt;2052-4897 (Electronic)&lt;/number&gt;&lt;dates&gt;&lt;/dates&gt;&lt;urls&gt;&lt;/urls&gt;&lt;remote-database-provider&gt;2020 Dec&lt;/remote-database-provider&gt;&lt;language&gt;eng&lt;/language&gt;&lt;/record&gt;&lt;/Cite&gt;&lt;/EndNote&gt;</w:instrText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061349" w:rsidRPr="00B34AD0">
              <w:rPr>
                <w:rFonts w:eastAsia="Times New Roman" w:cstheme="minorHAnsi"/>
                <w:noProof/>
                <w:sz w:val="18"/>
                <w:szCs w:val="18"/>
              </w:rPr>
              <w:t>[13]</w:t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  <w:t xml:space="preserve">, 12 weeks exercise training </w:t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  <w:fldChar w:fldCharType="begin"/>
            </w:r>
            <w:r w:rsidR="00061349" w:rsidRPr="00B34AD0">
              <w:rPr>
                <w:rFonts w:eastAsia="Times New Roman" w:cstheme="minorHAnsi"/>
                <w:sz w:val="18"/>
                <w:szCs w:val="18"/>
              </w:rPr>
              <w:instrText xml:space="preserve"> ADDIN EN.CITE &lt;EndNote&gt;&lt;Cite&gt;&lt;Author&gt;Erickson&lt;/Author&gt;&lt;RecNum&gt;163&lt;/RecNum&gt;&lt;DisplayText&gt;[14]&lt;/DisplayText&gt;&lt;record&gt;&lt;rec-number&gt;163&lt;/rec-number&gt;&lt;foreign-keys&gt;&lt;key app="EN" db-id="detsdzvskr0wzoe0wzqvv0p32ppwpw5dewt0" timestamp="1678905949"&gt;163&lt;/key&gt;&lt;/foreign-keys&gt;&lt;ref-type name="Journal Article"&gt;17&lt;/ref-type&gt;&lt;contributors&gt;&lt;authors&gt;&lt;author&gt;Erickson, M. L.&lt;/author&gt;&lt;author&gt;Malin, Sk Auid-Orcid&lt;/author&gt;&lt;author&gt;Wang, Z.&lt;/author&gt;&lt;author&gt;Brown, J. M.&lt;/author&gt;&lt;author&gt;Hazen, S. L.&lt;/author&gt;&lt;author&gt;Kirwan, Jp Auid-Orcid&lt;/author&gt;&lt;/authors&gt;&lt;/contributors&gt;&lt;auth-address&gt;Integrative Physiology and Molecular Medicine Laboratory, Pennington Biomedical Research Center, Louisiana State University, Baton Rouge, LA 70808, USA. Melissa.Erickson@pbrc.edu. FAU - Malin, Steven K&amp;#xD;Department of Kinesiology, University of Virginia, Charlottesville, VA 22903, USA. skm6n@virginia.edu. FAU - Wang, Zeneng&amp;#xD;Department of Cellular and Molecular Medicine, Lerner Research Institute, Cleveland Clinic, Cleveland, OH 44106, USA. wangz2@ccf.org. FAU - Brown, J Mark&amp;#xD;Department of Cellular and Molecular Medicine, Lerner Research Institute, Cleveland Clinic, Cleveland, OH 44106, USA. brownm5@ccf.org. FAU - Hazen, Stanley L&amp;#xD;Department of Cellular and Molecular Medicine, Lerner Research Institute, Cleveland Clinic, Cleveland, OH 44106, USA. hazen2@ccf.org. FAU - Kirwan, John P&amp;#xD;Integrative Physiology and Molecular Medicine Laboratory, Pennington Biomedical Research Center, Louisiana State University, Baton Rouge, LA 70808, USA. John.Kirwan@pbrc.edu.&lt;/auth-address&gt;&lt;titles&gt;&lt;title&gt;Effects of Lifestyle Intervention on Plasma Trimethylamine N-Oxide in Obese Adults. LID - 10.3390/nu11010179 [doi] LID - 179&lt;/title&gt;&lt;/titles&gt;&lt;number&gt;2072-6643 (Electronic)&lt;/number&gt;&lt;dates&gt;&lt;/dates&gt;&lt;urls&gt;&lt;/urls&gt;&lt;remote-database-provider&gt;2019 Jan 16&lt;/remote-database-provider&gt;&lt;language&gt;eng&lt;/language&gt;&lt;/record&gt;&lt;/Cite&gt;&lt;/EndNote&gt;</w:instrText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  <w:fldChar w:fldCharType="separate"/>
            </w:r>
            <w:r w:rsidR="00061349" w:rsidRPr="00B34AD0">
              <w:rPr>
                <w:rFonts w:eastAsia="Times New Roman" w:cstheme="minorHAnsi"/>
                <w:noProof/>
                <w:sz w:val="18"/>
                <w:szCs w:val="18"/>
              </w:rPr>
              <w:t>[14]</w:t>
            </w:r>
            <w:r w:rsidR="0070307B" w:rsidRPr="00B34AD0">
              <w:rPr>
                <w:rFonts w:eastAsia="Times New Roman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042106B3" w14:textId="7B2B4F4E" w:rsidR="008D2159" w:rsidRPr="00B34AD0" w:rsidRDefault="00EF05B8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Plasma </w:t>
            </w:r>
          </w:p>
        </w:tc>
      </w:tr>
      <w:tr w:rsidR="00B34AD0" w:rsidRPr="00B34AD0" w14:paraId="447040D5" w14:textId="020AA5F9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4CCFC2C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789</w:t>
            </w:r>
          </w:p>
        </w:tc>
        <w:tc>
          <w:tcPr>
            <w:tcW w:w="1371" w:type="dxa"/>
            <w:noWrap/>
            <w:hideMark/>
          </w:tcPr>
          <w:p w14:paraId="06F308C4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34A40672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umbelliferone sulfate</w:t>
            </w:r>
          </w:p>
        </w:tc>
        <w:tc>
          <w:tcPr>
            <w:tcW w:w="1417" w:type="dxa"/>
            <w:noWrap/>
            <w:hideMark/>
          </w:tcPr>
          <w:p w14:paraId="13980295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enobiotics</w:t>
            </w:r>
          </w:p>
        </w:tc>
        <w:tc>
          <w:tcPr>
            <w:tcW w:w="2410" w:type="dxa"/>
            <w:noWrap/>
            <w:hideMark/>
          </w:tcPr>
          <w:p w14:paraId="49A7C653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ood Component/Plant</w:t>
            </w:r>
          </w:p>
        </w:tc>
        <w:tc>
          <w:tcPr>
            <w:tcW w:w="3969" w:type="dxa"/>
          </w:tcPr>
          <w:p w14:paraId="238A0E1A" w14:textId="0F91B58D" w:rsidR="008D2159" w:rsidRPr="00B34AD0" w:rsidRDefault="008D2159" w:rsidP="00C36DA9">
            <w:pPr>
              <w:pStyle w:val="Listenabsatz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8DE39F" w14:textId="6217BB38" w:rsidR="008D2159" w:rsidRPr="00B34AD0" w:rsidRDefault="008D2159" w:rsidP="00EF05B8">
            <w:pPr>
              <w:pStyle w:val="Listenabsatz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1F5D25EE" w14:textId="7762445F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1740DB0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790</w:t>
            </w:r>
          </w:p>
        </w:tc>
        <w:tc>
          <w:tcPr>
            <w:tcW w:w="1371" w:type="dxa"/>
            <w:noWrap/>
            <w:hideMark/>
          </w:tcPr>
          <w:p w14:paraId="7C3DD866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0888</w:t>
            </w:r>
          </w:p>
        </w:tc>
        <w:tc>
          <w:tcPr>
            <w:tcW w:w="2456" w:type="dxa"/>
            <w:noWrap/>
            <w:hideMark/>
          </w:tcPr>
          <w:p w14:paraId="6BA3BB7C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undecanedioate (C11-DC)</w:t>
            </w:r>
          </w:p>
        </w:tc>
        <w:tc>
          <w:tcPr>
            <w:tcW w:w="1417" w:type="dxa"/>
            <w:noWrap/>
            <w:hideMark/>
          </w:tcPr>
          <w:p w14:paraId="035C7CC3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Lipid</w:t>
            </w:r>
          </w:p>
        </w:tc>
        <w:tc>
          <w:tcPr>
            <w:tcW w:w="2410" w:type="dxa"/>
            <w:noWrap/>
            <w:hideMark/>
          </w:tcPr>
          <w:p w14:paraId="0E2AE9EF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Fatty Acid, Dicarboxylate</w:t>
            </w:r>
          </w:p>
        </w:tc>
        <w:tc>
          <w:tcPr>
            <w:tcW w:w="3969" w:type="dxa"/>
          </w:tcPr>
          <w:p w14:paraId="2FC12008" w14:textId="1C32F8CE" w:rsidR="008D2159" w:rsidRPr="00B34AD0" w:rsidRDefault="008D2159" w:rsidP="00C36DA9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E5D9CA" w14:textId="65CD6FE0" w:rsidR="008D2159" w:rsidRPr="00B34AD0" w:rsidRDefault="008D2159" w:rsidP="00EF05B8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1BD5D9D1" w14:textId="7FE0D5CC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384E677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799</w:t>
            </w:r>
          </w:p>
        </w:tc>
        <w:tc>
          <w:tcPr>
            <w:tcW w:w="1371" w:type="dxa"/>
            <w:noWrap/>
            <w:hideMark/>
          </w:tcPr>
          <w:p w14:paraId="2C8A3641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HMDB01877</w:t>
            </w:r>
          </w:p>
        </w:tc>
        <w:tc>
          <w:tcPr>
            <w:tcW w:w="2456" w:type="dxa"/>
            <w:noWrap/>
            <w:hideMark/>
          </w:tcPr>
          <w:p w14:paraId="4D5018FB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valproate (2-propylpentanoate)</w:t>
            </w:r>
          </w:p>
        </w:tc>
        <w:tc>
          <w:tcPr>
            <w:tcW w:w="1417" w:type="dxa"/>
            <w:noWrap/>
            <w:hideMark/>
          </w:tcPr>
          <w:p w14:paraId="14DB25F6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enobiotics</w:t>
            </w:r>
          </w:p>
        </w:tc>
        <w:tc>
          <w:tcPr>
            <w:tcW w:w="2410" w:type="dxa"/>
            <w:noWrap/>
            <w:hideMark/>
          </w:tcPr>
          <w:p w14:paraId="364BFA80" w14:textId="622639A5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 xml:space="preserve">Drug </w:t>
            </w:r>
            <w:r w:rsidR="00C36DA9" w:rsidRPr="00B34AD0">
              <w:rPr>
                <w:rFonts w:eastAsia="Times New Roman" w:cstheme="minorHAnsi"/>
                <w:sz w:val="18"/>
                <w:szCs w:val="18"/>
              </w:rPr>
              <w:t>–</w:t>
            </w:r>
            <w:r w:rsidRPr="00B34AD0">
              <w:rPr>
                <w:rFonts w:eastAsia="Times New Roman" w:cstheme="minorHAnsi"/>
                <w:sz w:val="18"/>
                <w:szCs w:val="18"/>
              </w:rPr>
              <w:t xml:space="preserve"> Neurological</w:t>
            </w:r>
          </w:p>
        </w:tc>
        <w:tc>
          <w:tcPr>
            <w:tcW w:w="3969" w:type="dxa"/>
          </w:tcPr>
          <w:p w14:paraId="77FAA7CF" w14:textId="77547028" w:rsidR="008D2159" w:rsidRPr="00B34AD0" w:rsidRDefault="008D2159" w:rsidP="00C36DA9">
            <w:pPr>
              <w:pStyle w:val="Listenabsatz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76F4E2" w14:textId="6318F4C5" w:rsidR="008D2159" w:rsidRPr="00B34AD0" w:rsidRDefault="008D2159" w:rsidP="00EF05B8">
            <w:pPr>
              <w:pStyle w:val="Listenabsatz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11566A12" w14:textId="419D7305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611EE2E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818</w:t>
            </w:r>
          </w:p>
        </w:tc>
        <w:tc>
          <w:tcPr>
            <w:tcW w:w="1371" w:type="dxa"/>
            <w:noWrap/>
            <w:hideMark/>
          </w:tcPr>
          <w:p w14:paraId="28EB50F3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668D4607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– 11372</w:t>
            </w:r>
          </w:p>
        </w:tc>
        <w:tc>
          <w:tcPr>
            <w:tcW w:w="1417" w:type="dxa"/>
            <w:noWrap/>
            <w:hideMark/>
          </w:tcPr>
          <w:p w14:paraId="54C46CE2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0E91FAFD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5C2CB9F5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0525677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37720DF3" w14:textId="01CBF04C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B2FE3D2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825</w:t>
            </w:r>
          </w:p>
        </w:tc>
        <w:tc>
          <w:tcPr>
            <w:tcW w:w="1371" w:type="dxa"/>
            <w:noWrap/>
            <w:hideMark/>
          </w:tcPr>
          <w:p w14:paraId="3743BA5E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3C518223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– 11470</w:t>
            </w:r>
          </w:p>
        </w:tc>
        <w:tc>
          <w:tcPr>
            <w:tcW w:w="1417" w:type="dxa"/>
            <w:noWrap/>
            <w:hideMark/>
          </w:tcPr>
          <w:p w14:paraId="1DFA5853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281B394D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44FB41B7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7CE37A7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376F9E2A" w14:textId="0D39C350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D8DE7FD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lastRenderedPageBreak/>
              <w:t>met826</w:t>
            </w:r>
          </w:p>
        </w:tc>
        <w:tc>
          <w:tcPr>
            <w:tcW w:w="1371" w:type="dxa"/>
            <w:noWrap/>
            <w:hideMark/>
          </w:tcPr>
          <w:p w14:paraId="38099E0A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6400CA42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11478</w:t>
            </w:r>
          </w:p>
        </w:tc>
        <w:tc>
          <w:tcPr>
            <w:tcW w:w="1417" w:type="dxa"/>
            <w:noWrap/>
            <w:hideMark/>
          </w:tcPr>
          <w:p w14:paraId="0D5C4402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27A9C823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19B7FA18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C067CA9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65C1AF37" w14:textId="1FE96193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013749E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830</w:t>
            </w:r>
          </w:p>
        </w:tc>
        <w:tc>
          <w:tcPr>
            <w:tcW w:w="1371" w:type="dxa"/>
            <w:noWrap/>
            <w:hideMark/>
          </w:tcPr>
          <w:p w14:paraId="156DB68E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2D01214E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11632</w:t>
            </w:r>
          </w:p>
        </w:tc>
        <w:tc>
          <w:tcPr>
            <w:tcW w:w="1417" w:type="dxa"/>
            <w:noWrap/>
            <w:hideMark/>
          </w:tcPr>
          <w:p w14:paraId="1F677E43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60638A68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6830201B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75112DA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26AAEDC9" w14:textId="5C4D15DA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26BBF59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837</w:t>
            </w:r>
          </w:p>
        </w:tc>
        <w:tc>
          <w:tcPr>
            <w:tcW w:w="1371" w:type="dxa"/>
            <w:noWrap/>
            <w:hideMark/>
          </w:tcPr>
          <w:p w14:paraId="0A98A887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1D860BCD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11852</w:t>
            </w:r>
          </w:p>
        </w:tc>
        <w:tc>
          <w:tcPr>
            <w:tcW w:w="1417" w:type="dxa"/>
            <w:noWrap/>
            <w:hideMark/>
          </w:tcPr>
          <w:p w14:paraId="3A7F7943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475BC53F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2D1984A5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44C322D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03349119" w14:textId="4A2DA3FE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6710114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838</w:t>
            </w:r>
          </w:p>
        </w:tc>
        <w:tc>
          <w:tcPr>
            <w:tcW w:w="1371" w:type="dxa"/>
            <w:noWrap/>
            <w:hideMark/>
          </w:tcPr>
          <w:p w14:paraId="38431390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0052571B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11858</w:t>
            </w:r>
          </w:p>
        </w:tc>
        <w:tc>
          <w:tcPr>
            <w:tcW w:w="1417" w:type="dxa"/>
            <w:noWrap/>
            <w:hideMark/>
          </w:tcPr>
          <w:p w14:paraId="71E4477A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5D96F4A7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42968993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3F9113A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5149E123" w14:textId="1516C2A1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2AF2B2D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840</w:t>
            </w:r>
          </w:p>
        </w:tc>
        <w:tc>
          <w:tcPr>
            <w:tcW w:w="1371" w:type="dxa"/>
            <w:noWrap/>
            <w:hideMark/>
          </w:tcPr>
          <w:p w14:paraId="65180E93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66F41B34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12007</w:t>
            </w:r>
          </w:p>
        </w:tc>
        <w:tc>
          <w:tcPr>
            <w:tcW w:w="1417" w:type="dxa"/>
            <w:noWrap/>
            <w:hideMark/>
          </w:tcPr>
          <w:p w14:paraId="3DC4991F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3A32FE13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48B79097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3544D3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66544225" w14:textId="079E1E2F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A4EEB70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843</w:t>
            </w:r>
          </w:p>
        </w:tc>
        <w:tc>
          <w:tcPr>
            <w:tcW w:w="1371" w:type="dxa"/>
            <w:noWrap/>
            <w:hideMark/>
          </w:tcPr>
          <w:p w14:paraId="60AAD47E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14A6D771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12026</w:t>
            </w:r>
          </w:p>
        </w:tc>
        <w:tc>
          <w:tcPr>
            <w:tcW w:w="1417" w:type="dxa"/>
            <w:noWrap/>
            <w:hideMark/>
          </w:tcPr>
          <w:p w14:paraId="5FA3D294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2AD27160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46F8F2F5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7F8A825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251C8569" w14:textId="795780AF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97A7037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864</w:t>
            </w:r>
          </w:p>
        </w:tc>
        <w:tc>
          <w:tcPr>
            <w:tcW w:w="1371" w:type="dxa"/>
            <w:noWrap/>
            <w:hideMark/>
          </w:tcPr>
          <w:p w14:paraId="792FC199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3822FFB2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12729</w:t>
            </w:r>
          </w:p>
        </w:tc>
        <w:tc>
          <w:tcPr>
            <w:tcW w:w="1417" w:type="dxa"/>
            <w:noWrap/>
            <w:hideMark/>
          </w:tcPr>
          <w:p w14:paraId="31B825E8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009311BF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6C4F23E0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F0B356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4C66EB80" w14:textId="291CA42A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236C963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877</w:t>
            </w:r>
          </w:p>
        </w:tc>
        <w:tc>
          <w:tcPr>
            <w:tcW w:w="1371" w:type="dxa"/>
            <w:noWrap/>
            <w:hideMark/>
          </w:tcPr>
          <w:p w14:paraId="1AD8C1CE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088FCE1C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13431</w:t>
            </w:r>
          </w:p>
        </w:tc>
        <w:tc>
          <w:tcPr>
            <w:tcW w:w="1417" w:type="dxa"/>
            <w:noWrap/>
            <w:hideMark/>
          </w:tcPr>
          <w:p w14:paraId="0FE2CC96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0ACF43C1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77B2B157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D2A265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12AFB623" w14:textId="0DACCCF1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36563AB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883</w:t>
            </w:r>
          </w:p>
        </w:tc>
        <w:tc>
          <w:tcPr>
            <w:tcW w:w="1371" w:type="dxa"/>
            <w:noWrap/>
            <w:hideMark/>
          </w:tcPr>
          <w:p w14:paraId="03AD6C9E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2F2CA68B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13866</w:t>
            </w:r>
          </w:p>
        </w:tc>
        <w:tc>
          <w:tcPr>
            <w:tcW w:w="1417" w:type="dxa"/>
            <w:noWrap/>
            <w:hideMark/>
          </w:tcPr>
          <w:p w14:paraId="5EFDDE5D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4C4874A5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441CE11F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93F01A2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0EBA4796" w14:textId="412E73A7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9EB082C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923</w:t>
            </w:r>
          </w:p>
        </w:tc>
        <w:tc>
          <w:tcPr>
            <w:tcW w:w="1371" w:type="dxa"/>
            <w:noWrap/>
            <w:hideMark/>
          </w:tcPr>
          <w:p w14:paraId="48A5674F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0C792E20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18899</w:t>
            </w:r>
          </w:p>
        </w:tc>
        <w:tc>
          <w:tcPr>
            <w:tcW w:w="1417" w:type="dxa"/>
            <w:noWrap/>
            <w:hideMark/>
          </w:tcPr>
          <w:p w14:paraId="1FEB2EBC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1C6CA31D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34F5A448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E17924E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7AF6CCF5" w14:textId="59547C7F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B58F3E0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926</w:t>
            </w:r>
          </w:p>
        </w:tc>
        <w:tc>
          <w:tcPr>
            <w:tcW w:w="1371" w:type="dxa"/>
            <w:noWrap/>
            <w:hideMark/>
          </w:tcPr>
          <w:p w14:paraId="3E909C8F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4CD2FF07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18921</w:t>
            </w:r>
          </w:p>
        </w:tc>
        <w:tc>
          <w:tcPr>
            <w:tcW w:w="1417" w:type="dxa"/>
            <w:noWrap/>
            <w:hideMark/>
          </w:tcPr>
          <w:p w14:paraId="558E8AA8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586A2413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3FAAE649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38FCE4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4677F4FD" w14:textId="3A4A67C2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921CDF6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934</w:t>
            </w:r>
          </w:p>
        </w:tc>
        <w:tc>
          <w:tcPr>
            <w:tcW w:w="1371" w:type="dxa"/>
            <w:noWrap/>
            <w:hideMark/>
          </w:tcPr>
          <w:p w14:paraId="50E7330E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509E6E03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21310</w:t>
            </w:r>
          </w:p>
        </w:tc>
        <w:tc>
          <w:tcPr>
            <w:tcW w:w="1417" w:type="dxa"/>
            <w:noWrap/>
            <w:hideMark/>
          </w:tcPr>
          <w:p w14:paraId="68EF3F55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3D5D7C57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3A9B56EB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37B4867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7F06FC21" w14:textId="3B9589D6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2FE7085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949</w:t>
            </w:r>
          </w:p>
        </w:tc>
        <w:tc>
          <w:tcPr>
            <w:tcW w:w="1371" w:type="dxa"/>
            <w:noWrap/>
            <w:hideMark/>
          </w:tcPr>
          <w:p w14:paraId="762F534A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109B27D6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21471</w:t>
            </w:r>
          </w:p>
        </w:tc>
        <w:tc>
          <w:tcPr>
            <w:tcW w:w="1417" w:type="dxa"/>
            <w:noWrap/>
            <w:hideMark/>
          </w:tcPr>
          <w:p w14:paraId="2B540127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50BD08CA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790D0D3A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2D5983A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5EB2C100" w14:textId="073DDFD6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A037A85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982</w:t>
            </w:r>
          </w:p>
        </w:tc>
        <w:tc>
          <w:tcPr>
            <w:tcW w:w="1371" w:type="dxa"/>
            <w:noWrap/>
            <w:hideMark/>
          </w:tcPr>
          <w:p w14:paraId="028015F7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06D74973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23739</w:t>
            </w:r>
          </w:p>
        </w:tc>
        <w:tc>
          <w:tcPr>
            <w:tcW w:w="1417" w:type="dxa"/>
            <w:noWrap/>
            <w:hideMark/>
          </w:tcPr>
          <w:p w14:paraId="0C297469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2D638A06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0B72CD0B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C0C478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3BFDB70A" w14:textId="5D3E247B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AA3187C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990</w:t>
            </w:r>
          </w:p>
        </w:tc>
        <w:tc>
          <w:tcPr>
            <w:tcW w:w="1371" w:type="dxa"/>
            <w:noWrap/>
            <w:hideMark/>
          </w:tcPr>
          <w:p w14:paraId="2DEF0DB6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46EDCF97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24295</w:t>
            </w:r>
          </w:p>
        </w:tc>
        <w:tc>
          <w:tcPr>
            <w:tcW w:w="1417" w:type="dxa"/>
            <w:noWrap/>
            <w:hideMark/>
          </w:tcPr>
          <w:p w14:paraId="2C41B0D8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6F2A11E7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407D6F59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0A6A4F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666D27C8" w14:textId="0E9D3A8F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F63D8AC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000</w:t>
            </w:r>
          </w:p>
        </w:tc>
        <w:tc>
          <w:tcPr>
            <w:tcW w:w="1371" w:type="dxa"/>
            <w:noWrap/>
            <w:hideMark/>
          </w:tcPr>
          <w:p w14:paraId="047BF064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21C1DEC2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24455</w:t>
            </w:r>
          </w:p>
        </w:tc>
        <w:tc>
          <w:tcPr>
            <w:tcW w:w="1417" w:type="dxa"/>
            <w:noWrap/>
            <w:hideMark/>
          </w:tcPr>
          <w:p w14:paraId="258B7552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72209125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6373F42F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0DC3BF8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2612AD50" w14:textId="5BF55F86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49C20DE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002</w:t>
            </w:r>
          </w:p>
        </w:tc>
        <w:tc>
          <w:tcPr>
            <w:tcW w:w="1371" w:type="dxa"/>
            <w:noWrap/>
            <w:hideMark/>
          </w:tcPr>
          <w:p w14:paraId="74A585C4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0D0994FC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24475</w:t>
            </w:r>
          </w:p>
        </w:tc>
        <w:tc>
          <w:tcPr>
            <w:tcW w:w="1417" w:type="dxa"/>
            <w:noWrap/>
            <w:hideMark/>
          </w:tcPr>
          <w:p w14:paraId="43A546DD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369C526B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23A3DCD8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5E8DFD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2B2DC768" w14:textId="197A1BD9" w:rsidTr="0065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58F92C1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022</w:t>
            </w:r>
          </w:p>
        </w:tc>
        <w:tc>
          <w:tcPr>
            <w:tcW w:w="1371" w:type="dxa"/>
            <w:noWrap/>
            <w:hideMark/>
          </w:tcPr>
          <w:p w14:paraId="5FFDD4E5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27DD4CC7" w14:textId="77777777" w:rsidR="008D2159" w:rsidRPr="00B34AD0" w:rsidRDefault="008D2159" w:rsidP="008D2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- 25217</w:t>
            </w:r>
          </w:p>
        </w:tc>
        <w:tc>
          <w:tcPr>
            <w:tcW w:w="1417" w:type="dxa"/>
            <w:noWrap/>
            <w:hideMark/>
          </w:tcPr>
          <w:p w14:paraId="6FD7443C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306198C0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47041DBD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C8B0DE6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34AD0" w:rsidRPr="00B34AD0" w14:paraId="1E6B8481" w14:textId="7DA127FD" w:rsidTr="00651A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647A977" w14:textId="77777777" w:rsidR="008D2159" w:rsidRPr="00B34AD0" w:rsidRDefault="008D2159" w:rsidP="008D2159">
            <w:pPr>
              <w:rPr>
                <w:rFonts w:eastAsia="Times New Roman" w:cstheme="minorHAnsi"/>
                <w:b w:val="0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b w:val="0"/>
                <w:sz w:val="18"/>
                <w:szCs w:val="18"/>
              </w:rPr>
              <w:t>met1028</w:t>
            </w:r>
          </w:p>
        </w:tc>
        <w:tc>
          <w:tcPr>
            <w:tcW w:w="1371" w:type="dxa"/>
            <w:noWrap/>
            <w:hideMark/>
          </w:tcPr>
          <w:p w14:paraId="563CF50C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56" w:type="dxa"/>
            <w:noWrap/>
            <w:hideMark/>
          </w:tcPr>
          <w:p w14:paraId="7B91BDC0" w14:textId="77777777" w:rsidR="008D2159" w:rsidRPr="00B34AD0" w:rsidRDefault="008D2159" w:rsidP="008D2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B34AD0">
              <w:rPr>
                <w:rFonts w:eastAsia="Times New Roman" w:cstheme="minorHAnsi"/>
                <w:sz w:val="18"/>
                <w:szCs w:val="18"/>
              </w:rPr>
              <w:t>X – 25371</w:t>
            </w:r>
          </w:p>
        </w:tc>
        <w:tc>
          <w:tcPr>
            <w:tcW w:w="1417" w:type="dxa"/>
            <w:noWrap/>
            <w:hideMark/>
          </w:tcPr>
          <w:p w14:paraId="21295A46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14:paraId="4A78FC15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69" w:type="dxa"/>
          </w:tcPr>
          <w:p w14:paraId="028BD4D5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A88036E" w14:textId="77777777" w:rsidR="008D2159" w:rsidRPr="00B34AD0" w:rsidRDefault="008D2159" w:rsidP="008D2159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14:paraId="1DC6F84C" w14:textId="77777777" w:rsidR="0052036C" w:rsidRPr="00B34AD0" w:rsidRDefault="0052036C" w:rsidP="0052036C">
      <w:pPr>
        <w:rPr>
          <w:rFonts w:cstheme="minorHAnsi"/>
          <w:lang w:val="en-GB"/>
        </w:rPr>
      </w:pPr>
    </w:p>
    <w:p w14:paraId="75302E42" w14:textId="5B3F1A3A" w:rsidR="0052036C" w:rsidRPr="00B34AD0" w:rsidRDefault="0052036C" w:rsidP="0052036C">
      <w:pPr>
        <w:rPr>
          <w:rFonts w:cstheme="minorHAnsi"/>
          <w:lang w:val="en-GB"/>
        </w:rPr>
      </w:pPr>
    </w:p>
    <w:p w14:paraId="51739A3D" w14:textId="77777777" w:rsidR="00D77BEB" w:rsidRPr="00B34AD0" w:rsidRDefault="00D77BEB" w:rsidP="0052036C">
      <w:pPr>
        <w:rPr>
          <w:rFonts w:cstheme="minorHAnsi"/>
          <w:lang w:val="en-GB"/>
        </w:rPr>
        <w:sectPr w:rsidR="00D77BEB" w:rsidRPr="00B34AD0" w:rsidSect="00D77BE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2B9C27D" w14:textId="691B67B4" w:rsidR="00D17D73" w:rsidRPr="00B34AD0" w:rsidRDefault="00D17D73" w:rsidP="002B4E6D">
      <w:pPr>
        <w:pStyle w:val="berschrift1"/>
        <w:rPr>
          <w:rFonts w:cstheme="minorHAnsi"/>
          <w:color w:val="auto"/>
          <w:lang w:val="en-GB"/>
        </w:rPr>
      </w:pPr>
      <w:bookmarkStart w:id="5" w:name="_Toc130291552"/>
      <w:r w:rsidRPr="00B34AD0">
        <w:rPr>
          <w:color w:val="auto"/>
          <w:lang w:val="en-GB"/>
        </w:rPr>
        <w:lastRenderedPageBreak/>
        <w:t>References</w:t>
      </w:r>
      <w:bookmarkEnd w:id="5"/>
      <w:r w:rsidRPr="00B34AD0">
        <w:rPr>
          <w:color w:val="auto"/>
          <w:lang w:val="en-GB"/>
        </w:rPr>
        <w:t xml:space="preserve"> </w:t>
      </w:r>
    </w:p>
    <w:p w14:paraId="3B6724AE" w14:textId="77777777" w:rsidR="00D403BD" w:rsidRPr="00B34AD0" w:rsidRDefault="00D403BD">
      <w:pPr>
        <w:rPr>
          <w:rFonts w:cstheme="minorHAnsi"/>
        </w:rPr>
      </w:pPr>
    </w:p>
    <w:p w14:paraId="55641E30" w14:textId="77777777" w:rsidR="00061349" w:rsidRPr="00B34AD0" w:rsidRDefault="00D403BD" w:rsidP="00061349">
      <w:pPr>
        <w:pStyle w:val="EndNoteBibliography"/>
        <w:spacing w:after="0"/>
        <w:ind w:left="720" w:hanging="720"/>
      </w:pPr>
      <w:r w:rsidRPr="00B34AD0">
        <w:rPr>
          <w:rFonts w:cstheme="minorHAnsi"/>
        </w:rPr>
        <w:fldChar w:fldCharType="begin"/>
      </w:r>
      <w:r w:rsidRPr="00B34AD0">
        <w:rPr>
          <w:rFonts w:cstheme="minorHAnsi"/>
        </w:rPr>
        <w:instrText xml:space="preserve"> ADDIN EN.REFLIST </w:instrText>
      </w:r>
      <w:r w:rsidRPr="00B34AD0">
        <w:rPr>
          <w:rFonts w:cstheme="minorHAnsi"/>
        </w:rPr>
        <w:fldChar w:fldCharType="separate"/>
      </w:r>
      <w:r w:rsidR="00061349" w:rsidRPr="00B34AD0">
        <w:t>1.</w:t>
      </w:r>
      <w:r w:rsidR="00061349" w:rsidRPr="00B34AD0">
        <w:tab/>
        <w:t xml:space="preserve">Jolliffe, I.T. and J. Cadima, </w:t>
      </w:r>
      <w:r w:rsidR="00061349" w:rsidRPr="00B34AD0">
        <w:rPr>
          <w:i/>
        </w:rPr>
        <w:t>Principal component analysis: a review and recent developments.</w:t>
      </w:r>
      <w:r w:rsidR="00061349" w:rsidRPr="00B34AD0">
        <w:t xml:space="preserve"> Philos Trans A Math Phys Eng Sci, 2016. </w:t>
      </w:r>
      <w:r w:rsidR="00061349" w:rsidRPr="00B34AD0">
        <w:rPr>
          <w:b/>
        </w:rPr>
        <w:t>374</w:t>
      </w:r>
      <w:r w:rsidR="00061349" w:rsidRPr="00B34AD0">
        <w:t>(2065): p. 20150202.</w:t>
      </w:r>
    </w:p>
    <w:p w14:paraId="3A82D157" w14:textId="77777777" w:rsidR="00061349" w:rsidRPr="00B34AD0" w:rsidRDefault="00061349" w:rsidP="00061349">
      <w:pPr>
        <w:pStyle w:val="EndNoteBibliography"/>
        <w:spacing w:after="0"/>
        <w:ind w:left="720" w:hanging="720"/>
      </w:pPr>
      <w:r w:rsidRPr="00B34AD0">
        <w:t>2.</w:t>
      </w:r>
      <w:r w:rsidRPr="00B34AD0">
        <w:tab/>
        <w:t xml:space="preserve">Kitao, A., </w:t>
      </w:r>
      <w:r w:rsidRPr="00B34AD0">
        <w:rPr>
          <w:i/>
        </w:rPr>
        <w:t>Principal Component Analysis and Related Methods for Investigating the Dynamics of Biological Macromolecules.</w:t>
      </w:r>
      <w:r w:rsidRPr="00B34AD0">
        <w:t xml:space="preserve"> J, 2022. </w:t>
      </w:r>
      <w:r w:rsidRPr="00B34AD0">
        <w:rPr>
          <w:b/>
        </w:rPr>
        <w:t>5</w:t>
      </w:r>
      <w:r w:rsidRPr="00B34AD0">
        <w:t>(2): p. 298-317.</w:t>
      </w:r>
    </w:p>
    <w:p w14:paraId="19974EEE" w14:textId="77777777" w:rsidR="00061349" w:rsidRPr="00B34AD0" w:rsidRDefault="00061349" w:rsidP="00061349">
      <w:pPr>
        <w:pStyle w:val="EndNoteBibliography"/>
        <w:spacing w:after="0"/>
        <w:ind w:left="720" w:hanging="720"/>
      </w:pPr>
      <w:r w:rsidRPr="00B34AD0">
        <w:t>3.</w:t>
      </w:r>
      <w:r w:rsidRPr="00B34AD0">
        <w:tab/>
        <w:t xml:space="preserve">Yamamoto, H., et al., </w:t>
      </w:r>
      <w:r w:rsidRPr="00B34AD0">
        <w:rPr>
          <w:i/>
        </w:rPr>
        <w:t>Statistical hypothesis testing of factor loading in principal component analysis and its application to metabolite set enrichment analysis.</w:t>
      </w:r>
      <w:r w:rsidRPr="00B34AD0">
        <w:t xml:space="preserve"> BMC Bioinformatics, 2014. </w:t>
      </w:r>
      <w:r w:rsidRPr="00B34AD0">
        <w:rPr>
          <w:b/>
        </w:rPr>
        <w:t>15</w:t>
      </w:r>
      <w:r w:rsidRPr="00B34AD0">
        <w:t>(1): p. 51.</w:t>
      </w:r>
    </w:p>
    <w:p w14:paraId="2BAD24ED" w14:textId="77777777" w:rsidR="00061349" w:rsidRPr="00B34AD0" w:rsidRDefault="00061349" w:rsidP="00061349">
      <w:pPr>
        <w:pStyle w:val="EndNoteBibliography"/>
        <w:spacing w:after="0"/>
        <w:ind w:left="720" w:hanging="720"/>
      </w:pPr>
      <w:r w:rsidRPr="00B34AD0">
        <w:t>4.</w:t>
      </w:r>
      <w:r w:rsidRPr="00B34AD0">
        <w:tab/>
        <w:t xml:space="preserve">Morville, T., et al., </w:t>
      </w:r>
      <w:r w:rsidRPr="00B34AD0">
        <w:rPr>
          <w:i/>
        </w:rPr>
        <w:t>Plasma Metabolome Profiling of Resistance Exercise and Endurance Exercise in Humans.</w:t>
      </w:r>
      <w:r w:rsidRPr="00B34AD0">
        <w:t xml:space="preserve"> (2211-1247 (Electronic)).</w:t>
      </w:r>
    </w:p>
    <w:p w14:paraId="698F1424" w14:textId="77777777" w:rsidR="00061349" w:rsidRPr="00B34AD0" w:rsidRDefault="00061349" w:rsidP="00061349">
      <w:pPr>
        <w:pStyle w:val="EndNoteBibliography"/>
        <w:spacing w:after="0"/>
        <w:ind w:left="720" w:hanging="720"/>
      </w:pPr>
      <w:r w:rsidRPr="00B34AD0">
        <w:t>5.</w:t>
      </w:r>
      <w:r w:rsidRPr="00B34AD0">
        <w:tab/>
        <w:t xml:space="preserve">Al-Khelaifi, F., et al., </w:t>
      </w:r>
      <w:r w:rsidRPr="00B34AD0">
        <w:rPr>
          <w:i/>
        </w:rPr>
        <w:t>A pilot study comparing the metabolic profiles of elite-level athletes from different sporting disciplines.</w:t>
      </w:r>
      <w:r w:rsidRPr="00B34AD0">
        <w:t xml:space="preserve"> (2199-1170 (Print)).</w:t>
      </w:r>
    </w:p>
    <w:p w14:paraId="22314291" w14:textId="77777777" w:rsidR="00061349" w:rsidRPr="00B34AD0" w:rsidRDefault="00061349" w:rsidP="00061349">
      <w:pPr>
        <w:pStyle w:val="EndNoteBibliography"/>
        <w:spacing w:after="0"/>
        <w:ind w:left="720" w:hanging="720"/>
      </w:pPr>
      <w:r w:rsidRPr="00B34AD0">
        <w:t>6.</w:t>
      </w:r>
      <w:r w:rsidRPr="00B34AD0">
        <w:tab/>
        <w:t xml:space="preserve">Tarkhan, A.H., et al., </w:t>
      </w:r>
      <w:r w:rsidRPr="00B34AD0">
        <w:rPr>
          <w:i/>
        </w:rPr>
        <w:t>Comparing metabolic profiles between female endurance athletes and non-athletes reveals differences in androgen and corticosteroid levels.</w:t>
      </w:r>
      <w:r w:rsidRPr="00B34AD0">
        <w:t xml:space="preserve"> The Journal of Steroid Biochemistry and Molecular Biology, 2022. </w:t>
      </w:r>
      <w:r w:rsidRPr="00B34AD0">
        <w:rPr>
          <w:b/>
        </w:rPr>
        <w:t>219</w:t>
      </w:r>
      <w:r w:rsidRPr="00B34AD0">
        <w:t>: p. 106081.</w:t>
      </w:r>
    </w:p>
    <w:p w14:paraId="08F8DEB4" w14:textId="77777777" w:rsidR="00061349" w:rsidRPr="00B34AD0" w:rsidRDefault="00061349" w:rsidP="00061349">
      <w:pPr>
        <w:pStyle w:val="EndNoteBibliography"/>
        <w:spacing w:after="0"/>
        <w:ind w:left="720" w:hanging="720"/>
      </w:pPr>
      <w:r w:rsidRPr="00B34AD0">
        <w:t>7.</w:t>
      </w:r>
      <w:r w:rsidRPr="00B34AD0">
        <w:tab/>
        <w:t xml:space="preserve">Margolis, L.M., et al., </w:t>
      </w:r>
      <w:r w:rsidRPr="00B34AD0">
        <w:rPr>
          <w:i/>
        </w:rPr>
        <w:t>Serum Branched-Chain Amino Acid Metabolites Increase in Males When Aerobic Exercise Is Initiated with Low Muscle Glycogen.</w:t>
      </w:r>
      <w:r w:rsidRPr="00B34AD0">
        <w:t xml:space="preserve"> Metabolites, 2021. </w:t>
      </w:r>
      <w:r w:rsidRPr="00B34AD0">
        <w:rPr>
          <w:b/>
        </w:rPr>
        <w:t>11</w:t>
      </w:r>
      <w:r w:rsidRPr="00B34AD0">
        <w:t>(12).</w:t>
      </w:r>
    </w:p>
    <w:p w14:paraId="27308A27" w14:textId="77777777" w:rsidR="00061349" w:rsidRPr="00B34AD0" w:rsidRDefault="00061349" w:rsidP="00061349">
      <w:pPr>
        <w:pStyle w:val="EndNoteBibliography"/>
        <w:spacing w:after="0"/>
        <w:ind w:left="720" w:hanging="720"/>
      </w:pPr>
      <w:r w:rsidRPr="00B34AD0">
        <w:t>8.</w:t>
      </w:r>
      <w:r w:rsidRPr="00B34AD0">
        <w:tab/>
        <w:t xml:space="preserve">Nieman, D.C., et al., </w:t>
      </w:r>
      <w:r w:rsidRPr="00B34AD0">
        <w:rPr>
          <w:i/>
        </w:rPr>
        <w:t>Serum metabolic signatures induced by a three-day intensified exercise period persist after 14 h of recovery in runners.</w:t>
      </w:r>
      <w:r w:rsidRPr="00B34AD0">
        <w:t xml:space="preserve"> J Proteome Res, 2013. </w:t>
      </w:r>
      <w:r w:rsidRPr="00B34AD0">
        <w:rPr>
          <w:b/>
        </w:rPr>
        <w:t>12</w:t>
      </w:r>
      <w:r w:rsidRPr="00B34AD0">
        <w:t>(10): p. 4577-84.</w:t>
      </w:r>
    </w:p>
    <w:p w14:paraId="6DFBBA39" w14:textId="77777777" w:rsidR="00061349" w:rsidRPr="00B34AD0" w:rsidRDefault="00061349" w:rsidP="00061349">
      <w:pPr>
        <w:pStyle w:val="EndNoteBibliography"/>
        <w:spacing w:after="0"/>
        <w:ind w:left="720" w:hanging="720"/>
      </w:pPr>
      <w:r w:rsidRPr="00B34AD0">
        <w:t>9.</w:t>
      </w:r>
      <w:r w:rsidRPr="00B34AD0">
        <w:tab/>
        <w:t xml:space="preserve">Nayor, M., et al., </w:t>
      </w:r>
      <w:r w:rsidRPr="00B34AD0">
        <w:rPr>
          <w:i/>
        </w:rPr>
        <w:t>Metabolic Architecture of Acute Exercise Response in Middle-Aged Adults in the Community.</w:t>
      </w:r>
      <w:r w:rsidRPr="00B34AD0">
        <w:t xml:space="preserve"> (1524-4539 (Electronic)).</w:t>
      </w:r>
    </w:p>
    <w:p w14:paraId="1A2E8E28" w14:textId="77777777" w:rsidR="00061349" w:rsidRPr="00B34AD0" w:rsidRDefault="00061349" w:rsidP="00061349">
      <w:pPr>
        <w:pStyle w:val="EndNoteBibliography"/>
        <w:spacing w:after="0"/>
        <w:ind w:left="720" w:hanging="720"/>
      </w:pPr>
      <w:r w:rsidRPr="00B34AD0">
        <w:t>10.</w:t>
      </w:r>
      <w:r w:rsidRPr="00B34AD0">
        <w:tab/>
        <w:t xml:space="preserve">Fukai, K.A.-O., et al., </w:t>
      </w:r>
      <w:r w:rsidRPr="00B34AD0">
        <w:rPr>
          <w:i/>
        </w:rPr>
        <w:t>Metabolic Profiling of Total Physical Activity and Sedentary Behavior in Community-Dwelling Men.</w:t>
      </w:r>
      <w:r w:rsidRPr="00B34AD0">
        <w:t xml:space="preserve"> (1932-6203 (Electronic)).</w:t>
      </w:r>
    </w:p>
    <w:p w14:paraId="0E2EBA45" w14:textId="77777777" w:rsidR="00061349" w:rsidRPr="00B34AD0" w:rsidRDefault="00061349" w:rsidP="00061349">
      <w:pPr>
        <w:pStyle w:val="EndNoteBibliography"/>
        <w:spacing w:after="0"/>
        <w:ind w:left="720" w:hanging="720"/>
      </w:pPr>
      <w:r w:rsidRPr="00B34AD0">
        <w:t>11.</w:t>
      </w:r>
      <w:r w:rsidRPr="00B34AD0">
        <w:tab/>
        <w:t xml:space="preserve">Penry, J.T. and M.M. Manore, </w:t>
      </w:r>
      <w:r w:rsidRPr="00B34AD0">
        <w:rPr>
          <w:i/>
        </w:rPr>
        <w:t>Choline: an important micronutrient for maximal endurance-exercise performance?</w:t>
      </w:r>
      <w:r w:rsidRPr="00B34AD0">
        <w:t xml:space="preserve"> (1526-484X (Print)).</w:t>
      </w:r>
    </w:p>
    <w:p w14:paraId="4840182C" w14:textId="77777777" w:rsidR="00061349" w:rsidRPr="00B34AD0" w:rsidRDefault="00061349" w:rsidP="00061349">
      <w:pPr>
        <w:pStyle w:val="EndNoteBibliography"/>
        <w:spacing w:after="0"/>
        <w:ind w:left="720" w:hanging="720"/>
      </w:pPr>
      <w:r w:rsidRPr="00B34AD0">
        <w:t>12.</w:t>
      </w:r>
      <w:r w:rsidRPr="00B34AD0">
        <w:tab/>
        <w:t xml:space="preserve">Felder, T.K., et al., </w:t>
      </w:r>
      <w:r w:rsidRPr="00B34AD0">
        <w:rPr>
          <w:i/>
        </w:rPr>
        <w:t>Specific circulating phospholipids, acylcarnitines, amino acids and biogenic amines are aerobic exercise markers.</w:t>
      </w:r>
      <w:r w:rsidRPr="00B34AD0">
        <w:t xml:space="preserve"> (1878-1861 (Electronic)).</w:t>
      </w:r>
    </w:p>
    <w:p w14:paraId="34652259" w14:textId="77777777" w:rsidR="00061349" w:rsidRPr="00B34AD0" w:rsidRDefault="00061349" w:rsidP="00061349">
      <w:pPr>
        <w:pStyle w:val="EndNoteBibliography"/>
        <w:spacing w:after="0"/>
        <w:ind w:left="720" w:hanging="720"/>
      </w:pPr>
      <w:r w:rsidRPr="00B34AD0">
        <w:t>13.</w:t>
      </w:r>
      <w:r w:rsidRPr="00B34AD0">
        <w:tab/>
        <w:t xml:space="preserve">Argyridou, S.A.-O., et al., </w:t>
      </w:r>
      <w:r w:rsidRPr="00B34AD0">
        <w:rPr>
          <w:i/>
        </w:rPr>
        <w:t>Associations between physical activity and trimethylamine N-oxide in those at risk of type 2 diabetes. LID - 10.1136/bmjdrc-2020-001359 [doi] LID - e001359.</w:t>
      </w:r>
      <w:r w:rsidRPr="00B34AD0">
        <w:t xml:space="preserve"> (2052-4897 (Electronic)).</w:t>
      </w:r>
    </w:p>
    <w:p w14:paraId="2936AF5B" w14:textId="77777777" w:rsidR="00061349" w:rsidRPr="00B34AD0" w:rsidRDefault="00061349" w:rsidP="00061349">
      <w:pPr>
        <w:pStyle w:val="EndNoteBibliography"/>
        <w:ind w:left="720" w:hanging="720"/>
      </w:pPr>
      <w:r w:rsidRPr="00B34AD0">
        <w:t>14.</w:t>
      </w:r>
      <w:r w:rsidRPr="00B34AD0">
        <w:tab/>
        <w:t xml:space="preserve">Erickson, M.L., et al., </w:t>
      </w:r>
      <w:r w:rsidRPr="00B34AD0">
        <w:rPr>
          <w:i/>
        </w:rPr>
        <w:t>Effects of Lifestyle Intervention on Plasma Trimethylamine N-Oxide in Obese Adults. LID - 10.3390/nu11010179 [doi] LID - 179.</w:t>
      </w:r>
      <w:r w:rsidRPr="00B34AD0">
        <w:t xml:space="preserve"> (2072-6643 (Electronic)).</w:t>
      </w:r>
    </w:p>
    <w:p w14:paraId="064DFD5B" w14:textId="006120DF" w:rsidR="00D85A8A" w:rsidRPr="00B34AD0" w:rsidRDefault="00D403BD">
      <w:pPr>
        <w:rPr>
          <w:rFonts w:cstheme="minorHAnsi"/>
        </w:rPr>
      </w:pPr>
      <w:r w:rsidRPr="00B34AD0">
        <w:rPr>
          <w:rFonts w:cstheme="minorHAnsi"/>
        </w:rPr>
        <w:fldChar w:fldCharType="end"/>
      </w:r>
    </w:p>
    <w:sectPr w:rsidR="00D85A8A" w:rsidRPr="00B34A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248435" w14:textId="77777777" w:rsidR="00F31C3F" w:rsidRDefault="00F31C3F" w:rsidP="00764BF0">
      <w:pPr>
        <w:spacing w:after="0" w:line="240" w:lineRule="auto"/>
      </w:pPr>
      <w:r>
        <w:separator/>
      </w:r>
    </w:p>
  </w:endnote>
  <w:endnote w:type="continuationSeparator" w:id="0">
    <w:p w14:paraId="10226CF3" w14:textId="77777777" w:rsidR="00F31C3F" w:rsidRDefault="00F31C3F" w:rsidP="00764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7418597"/>
      <w:docPartObj>
        <w:docPartGallery w:val="Page Numbers (Bottom of Page)"/>
        <w:docPartUnique/>
      </w:docPartObj>
    </w:sdtPr>
    <w:sdtEndPr/>
    <w:sdtContent>
      <w:p w14:paraId="54406025" w14:textId="509F76F4" w:rsidR="00AA6E00" w:rsidRDefault="00AA6E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52F5" w:rsidRPr="000A52F5">
          <w:rPr>
            <w:noProof/>
            <w:lang w:val="de-DE"/>
          </w:rPr>
          <w:t>6</w:t>
        </w:r>
        <w:r>
          <w:fldChar w:fldCharType="end"/>
        </w:r>
      </w:p>
    </w:sdtContent>
  </w:sdt>
  <w:p w14:paraId="44B550F8" w14:textId="77777777" w:rsidR="00AA6E00" w:rsidRDefault="00AA6E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B07E06" w14:textId="77777777" w:rsidR="00F31C3F" w:rsidRDefault="00F31C3F" w:rsidP="00764BF0">
      <w:pPr>
        <w:spacing w:after="0" w:line="240" w:lineRule="auto"/>
      </w:pPr>
      <w:r>
        <w:separator/>
      </w:r>
    </w:p>
  </w:footnote>
  <w:footnote w:type="continuationSeparator" w:id="0">
    <w:p w14:paraId="5BD41511" w14:textId="77777777" w:rsidR="00F31C3F" w:rsidRDefault="00F31C3F" w:rsidP="00764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95DF89" w14:textId="77777777" w:rsidR="00AA6E00" w:rsidRDefault="00AA6E00">
    <w:pPr>
      <w:pStyle w:val="Kopfzeile"/>
      <w:jc w:val="right"/>
    </w:pPr>
  </w:p>
  <w:p w14:paraId="60AD5240" w14:textId="77777777" w:rsidR="00AA6E00" w:rsidRDefault="00AA6E0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16101"/>
    <w:multiLevelType w:val="hybridMultilevel"/>
    <w:tmpl w:val="9F36447C"/>
    <w:lvl w:ilvl="0" w:tplc="F94C9F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E07DD4"/>
    <w:multiLevelType w:val="hybridMultilevel"/>
    <w:tmpl w:val="0608BAFC"/>
    <w:lvl w:ilvl="0" w:tplc="A210E56C">
      <w:start w:val="2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671B70"/>
    <w:multiLevelType w:val="hybridMultilevel"/>
    <w:tmpl w:val="DE9825B6"/>
    <w:lvl w:ilvl="0" w:tplc="7BC6D68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tsdzvskr0wzoe0wzqvv0p32ppwpw5dewt0&quot;&gt;PA references&lt;record-ids&gt;&lt;item&gt;30&lt;/item&gt;&lt;item&gt;53&lt;/item&gt;&lt;item&gt;57&lt;/item&gt;&lt;item&gt;134&lt;/item&gt;&lt;item&gt;148&lt;/item&gt;&lt;item&gt;155&lt;/item&gt;&lt;item&gt;156&lt;/item&gt;&lt;item&gt;158&lt;/item&gt;&lt;item&gt;159&lt;/item&gt;&lt;item&gt;160&lt;/item&gt;&lt;item&gt;161&lt;/item&gt;&lt;item&gt;162&lt;/item&gt;&lt;item&gt;163&lt;/item&gt;&lt;item&gt;164&lt;/item&gt;&lt;/record-ids&gt;&lt;/item&gt;&lt;/Libraries&gt;"/>
  </w:docVars>
  <w:rsids>
    <w:rsidRoot w:val="0052036C"/>
    <w:rsid w:val="00061349"/>
    <w:rsid w:val="000A52F5"/>
    <w:rsid w:val="000F544C"/>
    <w:rsid w:val="00103496"/>
    <w:rsid w:val="00103F0B"/>
    <w:rsid w:val="00117F51"/>
    <w:rsid w:val="00121905"/>
    <w:rsid w:val="001300EF"/>
    <w:rsid w:val="00171F6D"/>
    <w:rsid w:val="0019568C"/>
    <w:rsid w:val="002010D8"/>
    <w:rsid w:val="0020144F"/>
    <w:rsid w:val="002334AF"/>
    <w:rsid w:val="00235986"/>
    <w:rsid w:val="0024077E"/>
    <w:rsid w:val="002518EE"/>
    <w:rsid w:val="00251C68"/>
    <w:rsid w:val="00253EE1"/>
    <w:rsid w:val="002A7F8E"/>
    <w:rsid w:val="002B30CE"/>
    <w:rsid w:val="002B4E6D"/>
    <w:rsid w:val="002C03F9"/>
    <w:rsid w:val="002C16D0"/>
    <w:rsid w:val="002F725F"/>
    <w:rsid w:val="00300073"/>
    <w:rsid w:val="00310241"/>
    <w:rsid w:val="00317BD5"/>
    <w:rsid w:val="00327CB9"/>
    <w:rsid w:val="003632D5"/>
    <w:rsid w:val="003878CE"/>
    <w:rsid w:val="00392F36"/>
    <w:rsid w:val="003B3CAB"/>
    <w:rsid w:val="0040179E"/>
    <w:rsid w:val="004408CF"/>
    <w:rsid w:val="004A3FFB"/>
    <w:rsid w:val="004A6FEE"/>
    <w:rsid w:val="004B7DE7"/>
    <w:rsid w:val="004C3649"/>
    <w:rsid w:val="004C73D6"/>
    <w:rsid w:val="0052036C"/>
    <w:rsid w:val="00540D3F"/>
    <w:rsid w:val="005510B7"/>
    <w:rsid w:val="00552F7A"/>
    <w:rsid w:val="00554595"/>
    <w:rsid w:val="005678F8"/>
    <w:rsid w:val="005F3E57"/>
    <w:rsid w:val="00622263"/>
    <w:rsid w:val="006443DA"/>
    <w:rsid w:val="00651A4B"/>
    <w:rsid w:val="00653C97"/>
    <w:rsid w:val="006933F0"/>
    <w:rsid w:val="006A3054"/>
    <w:rsid w:val="006A476A"/>
    <w:rsid w:val="006B1491"/>
    <w:rsid w:val="006E1E63"/>
    <w:rsid w:val="00700C0A"/>
    <w:rsid w:val="0070307B"/>
    <w:rsid w:val="00724818"/>
    <w:rsid w:val="00751DCE"/>
    <w:rsid w:val="00764BF0"/>
    <w:rsid w:val="0077716F"/>
    <w:rsid w:val="007B0C18"/>
    <w:rsid w:val="007B7D5B"/>
    <w:rsid w:val="007D1B4C"/>
    <w:rsid w:val="007D47B9"/>
    <w:rsid w:val="007F364F"/>
    <w:rsid w:val="008238A1"/>
    <w:rsid w:val="00825861"/>
    <w:rsid w:val="0086084E"/>
    <w:rsid w:val="00880425"/>
    <w:rsid w:val="008811BE"/>
    <w:rsid w:val="00892C5A"/>
    <w:rsid w:val="008B5D6E"/>
    <w:rsid w:val="008D2159"/>
    <w:rsid w:val="008F224B"/>
    <w:rsid w:val="00902822"/>
    <w:rsid w:val="00917C9D"/>
    <w:rsid w:val="00932E11"/>
    <w:rsid w:val="009829C5"/>
    <w:rsid w:val="00984EAA"/>
    <w:rsid w:val="009E130D"/>
    <w:rsid w:val="009E55FA"/>
    <w:rsid w:val="00A12029"/>
    <w:rsid w:val="00A14E08"/>
    <w:rsid w:val="00A47EA7"/>
    <w:rsid w:val="00A53300"/>
    <w:rsid w:val="00AA6E00"/>
    <w:rsid w:val="00AB0457"/>
    <w:rsid w:val="00AB3021"/>
    <w:rsid w:val="00AD072B"/>
    <w:rsid w:val="00AF5368"/>
    <w:rsid w:val="00B070EE"/>
    <w:rsid w:val="00B34AD0"/>
    <w:rsid w:val="00B716F1"/>
    <w:rsid w:val="00B93C9F"/>
    <w:rsid w:val="00B942BA"/>
    <w:rsid w:val="00BD6B51"/>
    <w:rsid w:val="00C339F0"/>
    <w:rsid w:val="00C36DA9"/>
    <w:rsid w:val="00C50C06"/>
    <w:rsid w:val="00C51A43"/>
    <w:rsid w:val="00C6253F"/>
    <w:rsid w:val="00C73D6C"/>
    <w:rsid w:val="00C95CB0"/>
    <w:rsid w:val="00C97384"/>
    <w:rsid w:val="00CA197F"/>
    <w:rsid w:val="00CC1036"/>
    <w:rsid w:val="00CC5E40"/>
    <w:rsid w:val="00D17D73"/>
    <w:rsid w:val="00D403BD"/>
    <w:rsid w:val="00D463DA"/>
    <w:rsid w:val="00D55784"/>
    <w:rsid w:val="00D77BEB"/>
    <w:rsid w:val="00D85A8A"/>
    <w:rsid w:val="00DB5DCC"/>
    <w:rsid w:val="00E00F1E"/>
    <w:rsid w:val="00E021C4"/>
    <w:rsid w:val="00E038BB"/>
    <w:rsid w:val="00E173B9"/>
    <w:rsid w:val="00E37AE5"/>
    <w:rsid w:val="00E55A94"/>
    <w:rsid w:val="00E56664"/>
    <w:rsid w:val="00E609AA"/>
    <w:rsid w:val="00E664D5"/>
    <w:rsid w:val="00E6766C"/>
    <w:rsid w:val="00E972C1"/>
    <w:rsid w:val="00EF05B8"/>
    <w:rsid w:val="00F03DD3"/>
    <w:rsid w:val="00F11C05"/>
    <w:rsid w:val="00F31C3F"/>
    <w:rsid w:val="00F50E79"/>
    <w:rsid w:val="00F81F0E"/>
    <w:rsid w:val="00F83238"/>
    <w:rsid w:val="00F959DD"/>
    <w:rsid w:val="00FA4012"/>
    <w:rsid w:val="00FC0C26"/>
    <w:rsid w:val="00FC256C"/>
    <w:rsid w:val="00FD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2AB494"/>
  <w15:chartTrackingRefBased/>
  <w15:docId w15:val="{EE53FE98-E4E2-4679-BF82-30E16A2CC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036C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27C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Caption_Figure"/>
    <w:basedOn w:val="Standard"/>
    <w:next w:val="Standard"/>
    <w:uiPriority w:val="35"/>
    <w:unhideWhenUsed/>
    <w:qFormat/>
    <w:rsid w:val="0052036C"/>
    <w:pPr>
      <w:spacing w:after="200" w:line="240" w:lineRule="auto"/>
      <w:jc w:val="both"/>
    </w:pPr>
    <w:rPr>
      <w:rFonts w:ascii="Arial" w:hAnsi="Arial" w:cs="Arial"/>
      <w:i/>
      <w:iCs/>
      <w:color w:val="44546A" w:themeColor="text2"/>
      <w:sz w:val="18"/>
      <w:szCs w:val="18"/>
      <w:lang w:val="en-GB"/>
    </w:rPr>
  </w:style>
  <w:style w:type="table" w:styleId="EinfacheTabelle2">
    <w:name w:val="Plain Table 2"/>
    <w:basedOn w:val="NormaleTabelle"/>
    <w:uiPriority w:val="42"/>
    <w:rsid w:val="005203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327CB9"/>
    <w:pPr>
      <w:ind w:left="720"/>
      <w:contextualSpacing/>
    </w:pPr>
  </w:style>
  <w:style w:type="paragraph" w:customStyle="1" w:styleId="MDPI14history">
    <w:name w:val="MDPI_1.4_history"/>
    <w:basedOn w:val="Standard"/>
    <w:next w:val="Standard"/>
    <w:qFormat/>
    <w:rsid w:val="00327CB9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27CB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27CB9"/>
    <w:pPr>
      <w:outlineLvl w:val="9"/>
    </w:pPr>
  </w:style>
  <w:style w:type="paragraph" w:customStyle="1" w:styleId="EndNoteBibliographyTitle">
    <w:name w:val="EndNote Bibliography Title"/>
    <w:basedOn w:val="Standard"/>
    <w:link w:val="EndNoteBibliographyTitleZchn"/>
    <w:rsid w:val="00D403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403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403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403BD"/>
    <w:rPr>
      <w:rFonts w:ascii="Calibri" w:hAnsi="Calibri" w:cs="Calibri"/>
      <w:noProof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17D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17D7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D17D73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D17D73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64B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64BF0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64B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64BF0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F3E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F3E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F3E5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3E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3E57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3E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3E57"/>
    <w:rPr>
      <w:rFonts w:ascii="Segoe UI" w:hAnsi="Segoe UI" w:cs="Segoe UI"/>
      <w:sz w:val="18"/>
      <w:szCs w:val="18"/>
      <w:lang w:val="en-US"/>
    </w:rPr>
  </w:style>
  <w:style w:type="character" w:customStyle="1" w:styleId="id-label">
    <w:name w:val="id-label"/>
    <w:basedOn w:val="Absatz-Standardschriftart"/>
    <w:rsid w:val="005F3E57"/>
  </w:style>
  <w:style w:type="character" w:styleId="Fett">
    <w:name w:val="Strong"/>
    <w:basedOn w:val="Absatz-Standardschriftart"/>
    <w:uiPriority w:val="22"/>
    <w:qFormat/>
    <w:rsid w:val="005F3E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70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66CBF9-7BD9-4228-943B-14E62DBC2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866</Words>
  <Characters>96140</Characters>
  <Application>Microsoft Office Word</Application>
  <DocSecurity>0</DocSecurity>
  <Lines>801</Lines>
  <Paragraphs>2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EL; Universität Bonn</Company>
  <LinksUpToDate>false</LinksUpToDate>
  <CharactersWithSpaces>11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uli</dc:creator>
  <cp:keywords/>
  <dc:description/>
  <cp:lastModifiedBy>Samuel Muli</cp:lastModifiedBy>
  <cp:revision>2</cp:revision>
  <dcterms:created xsi:type="dcterms:W3CDTF">2023-04-04T07:08:00Z</dcterms:created>
  <dcterms:modified xsi:type="dcterms:W3CDTF">2023-04-04T07:08:00Z</dcterms:modified>
</cp:coreProperties>
</file>